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8F8EB" w14:textId="77777777" w:rsidR="009345DA" w:rsidRPr="00F7197F" w:rsidRDefault="009345DA" w:rsidP="009345DA">
      <w:pPr>
        <w:pStyle w:val="Default"/>
        <w:ind w:right="221"/>
        <w:rPr>
          <w:rFonts w:ascii="Times New Roman" w:hAnsi="Times New Roman" w:cs="Times New Roman"/>
          <w:sz w:val="23"/>
          <w:szCs w:val="23"/>
        </w:rPr>
      </w:pPr>
      <w:bookmarkStart w:id="0" w:name="_GoBack"/>
      <w:r>
        <w:t xml:space="preserve"> </w:t>
      </w:r>
      <w:r w:rsidRPr="00F7197F">
        <w:rPr>
          <w:rFonts w:ascii="Times New Roman" w:hAnsi="Times New Roman" w:cs="Times New Roman"/>
          <w:b/>
          <w:bCs/>
          <w:sz w:val="23"/>
          <w:szCs w:val="23"/>
        </w:rPr>
        <w:t xml:space="preserve">Model specification </w:t>
      </w:r>
    </w:p>
    <w:p w14:paraId="0B5AC44E" w14:textId="77777777" w:rsidR="009345DA" w:rsidRPr="00F7197F" w:rsidRDefault="009345DA" w:rsidP="009345DA">
      <w:pPr>
        <w:pStyle w:val="Default"/>
        <w:ind w:left="220" w:right="220"/>
        <w:rPr>
          <w:rFonts w:ascii="Times New Roman" w:hAnsi="Times New Roman" w:cs="Times New Roman"/>
          <w:sz w:val="23"/>
          <w:szCs w:val="23"/>
        </w:rPr>
      </w:pPr>
    </w:p>
    <w:p w14:paraId="65F230B3" w14:textId="5AD07D10" w:rsidR="009345DA" w:rsidRPr="00F7197F" w:rsidRDefault="009345DA" w:rsidP="009345DA">
      <w:pPr>
        <w:pStyle w:val="Default"/>
        <w:ind w:left="220" w:right="220"/>
        <w:rPr>
          <w:rFonts w:ascii="Times New Roman" w:hAnsi="Times New Roman" w:cs="Times New Roman"/>
          <w:sz w:val="23"/>
          <w:szCs w:val="23"/>
        </w:rPr>
      </w:pPr>
      <w:r w:rsidRPr="00F7197F">
        <w:rPr>
          <w:rFonts w:ascii="Times New Roman" w:hAnsi="Times New Roman" w:cs="Times New Roman"/>
          <w:sz w:val="23"/>
          <w:szCs w:val="23"/>
        </w:rPr>
        <w:t xml:space="preserve">The model takes the form: </w:t>
      </w:r>
    </w:p>
    <w:p w14:paraId="5300EFA8" w14:textId="77777777" w:rsidR="009345DA" w:rsidRPr="00F7197F" w:rsidRDefault="009345DA" w:rsidP="009345DA">
      <w:pPr>
        <w:pStyle w:val="Default"/>
        <w:ind w:left="220" w:right="220"/>
        <w:rPr>
          <w:rFonts w:ascii="Times New Roman" w:hAnsi="Times New Roman" w:cs="Times New Roman"/>
          <w:sz w:val="23"/>
          <w:szCs w:val="23"/>
        </w:rPr>
      </w:pPr>
    </w:p>
    <w:p w14:paraId="0D38E37F" w14:textId="77777777" w:rsidR="009345DA" w:rsidRPr="00F7197F" w:rsidRDefault="009345DA" w:rsidP="009345DA">
      <w:pPr>
        <w:pStyle w:val="Default"/>
        <w:ind w:left="220" w:right="220" w:firstLineChars="100" w:firstLine="240"/>
        <w:rPr>
          <w:rFonts w:ascii="Times New Roman" w:hAnsi="Times New Roman" w:cs="Times New Roman"/>
          <w:color w:val="000000" w:themeColor="text1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 xml:space="preserve">logit 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ij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>=log⁡(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ijk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ijk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 xml:space="preserve">)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hd w:val="clear" w:color="auto" w:fill="FFFFFF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i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W'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j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>+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 xml:space="preserve">v 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0k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hd w:val="clear" w:color="auto" w:fill="FFFFFF"/>
                    </w:rPr>
                    <m:t>0j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 xml:space="preserve"> </m:t>
          </m:r>
        </m:oMath>
      </m:oMathPara>
    </w:p>
    <w:p w14:paraId="5A7C341C" w14:textId="77777777" w:rsidR="009345DA" w:rsidRPr="00F7197F" w:rsidRDefault="009345DA" w:rsidP="009345DA">
      <w:pPr>
        <w:pStyle w:val="Default"/>
        <w:ind w:left="220" w:right="220" w:firstLineChars="100" w:firstLine="240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9E8001E" w14:textId="77777777" w:rsidR="009345DA" w:rsidRPr="00F7197F" w:rsidRDefault="00756EF5" w:rsidP="009345DA">
      <w:pPr>
        <w:pStyle w:val="Default"/>
        <w:ind w:left="220" w:right="220" w:firstLineChars="100" w:firstLine="240"/>
        <w:rPr>
          <w:rFonts w:ascii="Times New Roman" w:hAnsi="Times New Roman" w:cs="Times New Roman"/>
          <w:color w:val="000000" w:themeColor="text1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[v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0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 xml:space="preserve">] ~ N(0, </m:t>
          </m:r>
          <m:sSubSup>
            <m:sSubSupPr>
              <m:ctrl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v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>)</m:t>
          </m:r>
        </m:oMath>
      </m:oMathPara>
    </w:p>
    <w:p w14:paraId="045978F6" w14:textId="77777777" w:rsidR="009345DA" w:rsidRPr="00F7197F" w:rsidRDefault="009345DA" w:rsidP="009345DA">
      <w:pPr>
        <w:pStyle w:val="Default"/>
        <w:ind w:left="220" w:right="220" w:firstLineChars="100" w:firstLine="240"/>
        <w:rPr>
          <w:rFonts w:ascii="Times New Roman" w:hAnsi="Times New Roman" w:cs="Times New Roman"/>
          <w:color w:val="000000" w:themeColor="text1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0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 xml:space="preserve">] ~ N(0, </m:t>
          </m:r>
          <m:sSubSup>
            <m:sSubSupPr>
              <m:ctrl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u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hd w:val="clear" w:color="auto" w:fill="FFFFFF"/>
            </w:rPr>
            <m:t>)</m:t>
          </m:r>
        </m:oMath>
      </m:oMathPara>
    </w:p>
    <w:p w14:paraId="778224B8" w14:textId="77777777" w:rsidR="009345DA" w:rsidRPr="00F7197F" w:rsidRDefault="009345DA" w:rsidP="009345DA">
      <w:pPr>
        <w:pStyle w:val="Default"/>
        <w:ind w:left="220" w:right="220" w:firstLineChars="100" w:firstLine="240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68FF1CE" w14:textId="2B3C2828" w:rsidR="009345DA" w:rsidRPr="00F7197F" w:rsidRDefault="009345DA" w:rsidP="009345DA">
      <w:pPr>
        <w:pStyle w:val="Default"/>
        <w:ind w:left="220" w:right="220"/>
        <w:rPr>
          <w:rFonts w:ascii="Times New Roman" w:hAnsi="Times New Roman" w:cs="Times New Roman"/>
          <w:sz w:val="23"/>
          <w:szCs w:val="23"/>
        </w:rPr>
      </w:pPr>
    </w:p>
    <w:p w14:paraId="3DDD4279" w14:textId="77777777" w:rsidR="009345DA" w:rsidRPr="00E77E27" w:rsidRDefault="009345DA" w:rsidP="009345DA">
      <w:pPr>
        <w:pStyle w:val="Default"/>
        <w:ind w:left="220" w:right="220"/>
        <w:rPr>
          <w:rFonts w:ascii="Times New Roman" w:hAnsi="Times New Roman" w:cs="Times New Roman"/>
          <w:sz w:val="23"/>
          <w:szCs w:val="23"/>
        </w:rPr>
      </w:pPr>
    </w:p>
    <w:p w14:paraId="28D0B129" w14:textId="77777777" w:rsidR="009345DA" w:rsidRPr="00E77E27" w:rsidRDefault="009345DA" w:rsidP="009345DA">
      <w:pPr>
        <w:pStyle w:val="Default"/>
        <w:ind w:left="38" w:right="220" w:hangingChars="16" w:hanging="38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77E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is model estimates the log odd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π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ijk</m:t>
            </m:r>
          </m:sub>
        </m:sSub>
      </m:oMath>
      <w:r w:rsidRPr="00E77E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neonatal or early neonatal death) while adjusting for a vector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hd w:val="clear" w:color="auto" w:fill="FFFFFF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hd w:val="clear" w:color="auto" w:fill="FFFFFF"/>
                  </w:rPr>
                  <m:t>'</m:t>
                </m:r>
              </m:sup>
            </m:sSup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ijk</m:t>
            </m:r>
          </m:sub>
        </m:sSub>
        <m:r>
          <w:rPr>
            <w:rFonts w:ascii="Cambria Math" w:hAnsi="Cambria Math" w:cs="Times New Roman"/>
            <w:color w:val="000000" w:themeColor="text1"/>
            <w:shd w:val="clear" w:color="auto" w:fill="FFFFFF"/>
          </w:rPr>
          <m:t xml:space="preserve"> </m:t>
        </m:r>
      </m:oMath>
      <w:r w:rsidRPr="00E77E27">
        <w:rPr>
          <w:rFonts w:ascii="Times New Roman" w:hAnsi="Times New Roman" w:cs="Times New Roman"/>
          <w:color w:val="000000" w:themeColor="text1"/>
          <w:shd w:val="clear" w:color="auto" w:fill="FFFFFF"/>
        </w:rPr>
        <w:t>) and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W'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jk</m:t>
            </m:r>
          </m:sub>
        </m:sSub>
        <m:r>
          <w:rPr>
            <w:rFonts w:ascii="Cambria Math" w:hAnsi="Cambria Math" w:cs="Times New Roman"/>
            <w:color w:val="000000" w:themeColor="text1"/>
            <w:shd w:val="clear" w:color="auto" w:fill="FFFFFF"/>
          </w:rPr>
          <m:t>)</m:t>
        </m:r>
      </m:oMath>
      <w:r w:rsidRPr="00E77E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 independent variables measured at the individual- and district- level respectively. Random effects inside the bracket are residual differentials specific for state </w:t>
      </w:r>
      <w:r w:rsidRPr="00E77E2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k</w:t>
      </w:r>
      <w:r w:rsidRPr="00E77E27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 </w:t>
      </w:r>
      <w:r w:rsidRPr="00E77E27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0k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hd w:val="clear" w:color="auto" w:fill="FFFFFF"/>
          </w:rPr>
          <m:t>)</m:t>
        </m:r>
      </m:oMath>
      <w:r w:rsidRPr="00E77E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district </w:t>
      </w:r>
      <w:r w:rsidRPr="00E77E2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j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hd w:val="clear" w:color="auto" w:fill="FFFFFF"/>
              </w:rPr>
              <m:t>0jk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hd w:val="clear" w:color="auto" w:fill="FFFFFF"/>
          </w:rPr>
          <m:t>)</m:t>
        </m:r>
      </m:oMath>
      <w:r w:rsidRPr="00E77E2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. </w:t>
      </w:r>
      <w:r w:rsidRPr="00E77E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Under the independently and identically distributed assumption, each set of residuals follows a normal distribution. </w:t>
      </w:r>
    </w:p>
    <w:p w14:paraId="55FDBC49" w14:textId="022D21AD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1871A591" w14:textId="5AE97C99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4A5DF104" w14:textId="10F414D3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ECFAB7B" w14:textId="7FF27CCC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14AAACB3" w14:textId="72B01BFA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92E3490" w14:textId="2CA36423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134554CE" w14:textId="65D31E41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F3C7F06" w14:textId="7EE1FA18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E4460BB" w14:textId="603FC311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092B5AEA" w14:textId="5F4B8086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E8E7363" w14:textId="69ED8D94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595D6744" w14:textId="69206B63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1BC4AFB3" w14:textId="63952DBB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D08589D" w14:textId="743C7EA3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4FD319F1" w14:textId="70970D96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DF127EE" w14:textId="5795B9CA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26055C9E" w14:textId="36BED1E5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51871662" w14:textId="46727F6C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18F3990" w14:textId="5EA00F4B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D77A31D" w14:textId="31B95478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2DEA5DA1" w14:textId="1316C1C2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B13E1E7" w14:textId="74CE3E1F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273217FC" w14:textId="47CEE79A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797DC9B" w14:textId="47F70218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A18401D" w14:textId="3F6079DE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330119D" w14:textId="16209751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B59CBD3" w14:textId="3EED4FD8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11CE46A" w14:textId="3C739345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8E592F6" w14:textId="5A43B97D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32FCD3E" w14:textId="0BE1C5C1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266A7A4" w14:textId="77777777" w:rsidR="002F78C5" w:rsidRPr="00F7197F" w:rsidRDefault="002F78C5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59512527" w14:textId="190B3F55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0D2AE403" w14:textId="77777777" w:rsidR="009345DA" w:rsidRPr="00F7197F" w:rsidRDefault="009345DA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2C96E5CA" w14:textId="3C8148F6" w:rsidR="001A7ED7" w:rsidRPr="00F7197F" w:rsidRDefault="00A2319A" w:rsidP="001A7ED7">
      <w:pPr>
        <w:keepNext/>
        <w:spacing w:line="240" w:lineRule="auto"/>
        <w:ind w:leftChars="0" w:left="0" w:rightChars="0" w:right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6D8C6B4" wp14:editId="476371EA">
            <wp:extent cx="5943600" cy="4316095"/>
            <wp:effectExtent l="0" t="0" r="0" b="190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A3BFE" w14:textId="467D3459" w:rsidR="001A7ED7" w:rsidRPr="00F7197F" w:rsidRDefault="009345DA" w:rsidP="001A7ED7">
      <w:pPr>
        <w:spacing w:line="240" w:lineRule="auto"/>
        <w:ind w:leftChars="0" w:left="0" w:rightChars="0" w:right="0"/>
        <w:jc w:val="center"/>
        <w:rPr>
          <w:rFonts w:ascii="Times New Roman" w:hAnsi="Times New Roman" w:cs="Times New Roman"/>
        </w:rPr>
      </w:pPr>
      <w:r w:rsidRPr="00F7197F">
        <w:rPr>
          <w:rFonts w:ascii="Times New Roman" w:hAnsi="Times New Roman" w:cs="Times New Roman"/>
        </w:rPr>
        <w:t>e</w:t>
      </w:r>
      <w:r w:rsidR="001A7ED7" w:rsidRPr="00F7197F">
        <w:rPr>
          <w:rFonts w:ascii="Times New Roman" w:hAnsi="Times New Roman" w:cs="Times New Roman"/>
        </w:rPr>
        <w:t>Figure 1. Distribution of quality score</w:t>
      </w:r>
      <w:r w:rsidR="008A1D6D" w:rsidRPr="00F7197F">
        <w:rPr>
          <w:rFonts w:ascii="Times New Roman" w:hAnsi="Times New Roman" w:cs="Times New Roman"/>
        </w:rPr>
        <w:t xml:space="preserve"> for maternity </w:t>
      </w:r>
      <w:r w:rsidR="005702B2" w:rsidRPr="00F7197F">
        <w:rPr>
          <w:rFonts w:ascii="Times New Roman" w:hAnsi="Times New Roman" w:cs="Times New Roman"/>
        </w:rPr>
        <w:t xml:space="preserve">and newborn </w:t>
      </w:r>
      <w:r w:rsidR="00B446A9">
        <w:rPr>
          <w:rFonts w:ascii="Times New Roman" w:hAnsi="Times New Roman" w:cs="Times New Roman"/>
        </w:rPr>
        <w:t>health system</w:t>
      </w:r>
      <w:r w:rsidR="001A7ED7" w:rsidRPr="00F7197F">
        <w:rPr>
          <w:rFonts w:ascii="Times New Roman" w:hAnsi="Times New Roman" w:cs="Times New Roman"/>
        </w:rPr>
        <w:t xml:space="preserve"> by quintile</w:t>
      </w:r>
    </w:p>
    <w:p w14:paraId="21DC4F4D" w14:textId="77777777" w:rsidR="001A7ED7" w:rsidRPr="00F7197F" w:rsidRDefault="001A7ED7" w:rsidP="001A7ED7">
      <w:pPr>
        <w:pStyle w:val="Caption"/>
        <w:ind w:left="220" w:right="220"/>
        <w:jc w:val="center"/>
        <w:rPr>
          <w:rFonts w:ascii="Times New Roman" w:hAnsi="Times New Roman" w:cs="Times New Roman"/>
        </w:rPr>
      </w:pPr>
    </w:p>
    <w:p w14:paraId="1BDAF027" w14:textId="58D75B62" w:rsidR="001A7ED7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58D9AD1F" w14:textId="31D35508" w:rsidR="00601531" w:rsidRDefault="00601531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1371D46C" w14:textId="10EEF5C6" w:rsidR="00601531" w:rsidRDefault="00601531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A576BCC" w14:textId="46CF33CC" w:rsidR="00601531" w:rsidRDefault="00601531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1602E5EA" w14:textId="083AFC75" w:rsidR="00601531" w:rsidRDefault="00601531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59F3BBB1" w14:textId="76744F10" w:rsidR="00601531" w:rsidRDefault="00601531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70A09E1" w14:textId="565E3A3E" w:rsidR="00601531" w:rsidRDefault="00601531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7ED2F64" w14:textId="61400B7C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1056D22" w14:textId="7838B06D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1D54833" w14:textId="5E3F9714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4893D034" w14:textId="69A730FB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4E0F0212" w14:textId="30CF542B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1CDCB11E" w14:textId="598387EA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260208CE" w14:textId="371896C9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455D6F97" w14:textId="2C8ED424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E6D2C36" w14:textId="3D460A3B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43034197" w14:textId="6EF8149F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E3BFEA4" w14:textId="1EA49C31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2C08C9A3" w14:textId="682C30C7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025835D6" w14:textId="77777777" w:rsidR="00011587" w:rsidRDefault="0001158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BA976F8" w14:textId="77777777" w:rsidR="00601531" w:rsidRPr="00F7197F" w:rsidRDefault="00601531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393BBDF8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tbl>
      <w:tblPr>
        <w:tblStyle w:val="TableGrid"/>
        <w:tblW w:w="9416" w:type="dxa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601531" w:rsidRPr="00F7197F" w14:paraId="0A363553" w14:textId="77777777" w:rsidTr="009832F9">
        <w:trPr>
          <w:tblCellSpacing w:w="14" w:type="dxa"/>
        </w:trPr>
        <w:tc>
          <w:tcPr>
            <w:tcW w:w="9360" w:type="dxa"/>
          </w:tcPr>
          <w:p w14:paraId="5D5C03E9" w14:textId="77777777" w:rsidR="00601531" w:rsidRPr="00F7197F" w:rsidRDefault="00601531" w:rsidP="00B446A9">
            <w:pPr>
              <w:pStyle w:val="Caption"/>
              <w:keepNext/>
              <w:spacing w:line="240" w:lineRule="auto"/>
              <w:ind w:leftChars="0" w:left="0" w:right="220"/>
              <w:rPr>
                <w:rFonts w:ascii="Times New Roman" w:hAnsi="Times New Roman" w:cs="Times New Roman"/>
                <w:b w:val="0"/>
                <w:bCs w:val="0"/>
              </w:rPr>
            </w:pPr>
            <w:r w:rsidRPr="00F7197F">
              <w:rPr>
                <w:rFonts w:ascii="Times New Roman" w:hAnsi="Times New Roman" w:cs="Times New Roman"/>
                <w:b w:val="0"/>
                <w:bCs w:val="0"/>
              </w:rPr>
              <w:t xml:space="preserve">eTable </w:t>
            </w:r>
            <w:r w:rsidRPr="00F7197F">
              <w:rPr>
                <w:rFonts w:ascii="Times New Roman" w:hAnsi="Times New Roman" w:cs="Times New Roman"/>
                <w:b w:val="0"/>
                <w:bCs w:val="0"/>
              </w:rPr>
              <w:fldChar w:fldCharType="begin"/>
            </w:r>
            <w:r w:rsidRPr="00F7197F">
              <w:rPr>
                <w:rFonts w:ascii="Times New Roman" w:hAnsi="Times New Roman" w:cs="Times New Roman"/>
                <w:b w:val="0"/>
                <w:bCs w:val="0"/>
              </w:rPr>
              <w:instrText xml:space="preserve"> SEQ Table \* ARABIC </w:instrText>
            </w:r>
            <w:r w:rsidRPr="00F7197F">
              <w:rPr>
                <w:rFonts w:ascii="Times New Roman" w:hAnsi="Times New Roman" w:cs="Times New Roman"/>
                <w:b w:val="0"/>
                <w:bCs w:val="0"/>
              </w:rPr>
              <w:fldChar w:fldCharType="separate"/>
            </w:r>
            <w:r w:rsidR="00756EF5">
              <w:rPr>
                <w:rFonts w:ascii="Times New Roman" w:hAnsi="Times New Roman" w:cs="Times New Roman"/>
                <w:b w:val="0"/>
                <w:bCs w:val="0"/>
                <w:noProof/>
              </w:rPr>
              <w:t>1</w:t>
            </w:r>
            <w:r w:rsidRPr="00F7197F">
              <w:rPr>
                <w:rFonts w:ascii="Times New Roman" w:hAnsi="Times New Roman" w:cs="Times New Roman"/>
                <w:b w:val="0"/>
                <w:bCs w:val="0"/>
              </w:rPr>
              <w:fldChar w:fldCharType="end"/>
            </w:r>
            <w:r w:rsidRPr="00F7197F">
              <w:rPr>
                <w:rFonts w:ascii="Times New Roman" w:hAnsi="Times New Roman" w:cs="Times New Roman"/>
                <w:b w:val="0"/>
                <w:bCs w:val="0"/>
              </w:rPr>
              <w:t>. Respondent characteristics, complete and incomplete cases (unweighted)</w:t>
            </w:r>
          </w:p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570"/>
              <w:gridCol w:w="2287"/>
              <w:gridCol w:w="2287"/>
            </w:tblGrid>
            <w:tr w:rsidR="00601531" w:rsidRPr="00F7197F" w14:paraId="38C407D8" w14:textId="77777777" w:rsidTr="009832F9">
              <w:trPr>
                <w:tblHeader/>
              </w:trPr>
              <w:tc>
                <w:tcPr>
                  <w:tcW w:w="4570" w:type="dxa"/>
                  <w:tcBorders>
                    <w:top w:val="single" w:sz="2" w:space="0" w:color="000000"/>
                  </w:tcBorders>
                  <w:vAlign w:val="center"/>
                </w:tcPr>
                <w:p w14:paraId="2E0ED69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287" w:type="dxa"/>
                  <w:tcBorders>
                    <w:top w:val="single" w:sz="2" w:space="0" w:color="000000"/>
                  </w:tcBorders>
                  <w:vAlign w:val="center"/>
                </w:tcPr>
                <w:p w14:paraId="0A4C1E21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Incomplete case</w:t>
                  </w:r>
                </w:p>
              </w:tc>
              <w:tc>
                <w:tcPr>
                  <w:tcW w:w="2287" w:type="dxa"/>
                  <w:tcBorders>
                    <w:top w:val="single" w:sz="2" w:space="0" w:color="000000"/>
                  </w:tcBorders>
                  <w:vAlign w:val="center"/>
                </w:tcPr>
                <w:p w14:paraId="252C8A5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Complete case</w:t>
                  </w:r>
                </w:p>
              </w:tc>
            </w:tr>
            <w:tr w:rsidR="00601531" w:rsidRPr="00F7197F" w14:paraId="41E88A94" w14:textId="77777777" w:rsidTr="009832F9">
              <w:trPr>
                <w:tblHeader/>
              </w:trPr>
              <w:tc>
                <w:tcPr>
                  <w:tcW w:w="4570" w:type="dxa"/>
                  <w:tcBorders>
                    <w:bottom w:val="single" w:sz="4" w:space="0" w:color="auto"/>
                  </w:tcBorders>
                  <w:vAlign w:val="center"/>
                </w:tcPr>
                <w:p w14:paraId="536DB3F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287" w:type="dxa"/>
                  <w:tcBorders>
                    <w:bottom w:val="single" w:sz="4" w:space="0" w:color="auto"/>
                  </w:tcBorders>
                  <w:vAlign w:val="center"/>
                </w:tcPr>
                <w:p w14:paraId="329D39E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(N = 708)</w:t>
                  </w:r>
                </w:p>
              </w:tc>
              <w:tc>
                <w:tcPr>
                  <w:tcW w:w="2287" w:type="dxa"/>
                  <w:tcBorders>
                    <w:bottom w:val="single" w:sz="4" w:space="0" w:color="auto"/>
                  </w:tcBorders>
                  <w:vAlign w:val="center"/>
                </w:tcPr>
                <w:p w14:paraId="54C26D5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(N = 191,963)</w:t>
                  </w:r>
                </w:p>
              </w:tc>
            </w:tr>
          </w:tbl>
          <w:p w14:paraId="1119148E" w14:textId="77777777" w:rsidR="00601531" w:rsidRPr="00F7197F" w:rsidRDefault="00601531" w:rsidP="009832F9">
            <w:pPr>
              <w:ind w:left="220" w:right="220"/>
              <w:rPr>
                <w:rFonts w:ascii="Times New Roman" w:hAnsi="Times New Roman" w:cs="Times New Roman"/>
              </w:rPr>
            </w:pPr>
          </w:p>
        </w:tc>
      </w:tr>
      <w:tr w:rsidR="00601531" w:rsidRPr="00F7197F" w14:paraId="7A9B32BD" w14:textId="77777777" w:rsidTr="009832F9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4572"/>
              <w:gridCol w:w="2286"/>
              <w:gridCol w:w="2286"/>
            </w:tblGrid>
            <w:tr w:rsidR="00601531" w:rsidRPr="00F7197F" w14:paraId="564FDCCA" w14:textId="77777777" w:rsidTr="009832F9">
              <w:tc>
                <w:tcPr>
                  <w:tcW w:w="4680" w:type="dxa"/>
                </w:tcPr>
                <w:p w14:paraId="5CA86B4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Proportion district HH in poorest/poor quintiles</w:t>
                  </w:r>
                </w:p>
              </w:tc>
              <w:tc>
                <w:tcPr>
                  <w:tcW w:w="2340" w:type="dxa"/>
                  <w:vAlign w:val="bottom"/>
                </w:tcPr>
                <w:p w14:paraId="44291AA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340" w:type="dxa"/>
                </w:tcPr>
                <w:p w14:paraId="77F03C8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200D8BF9" w14:textId="77777777" w:rsidTr="009832F9">
              <w:tc>
                <w:tcPr>
                  <w:tcW w:w="4680" w:type="dxa"/>
                </w:tcPr>
                <w:p w14:paraId="50D61D0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14:paraId="41257C9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0.41 (0.25)</w:t>
                  </w:r>
                </w:p>
              </w:tc>
              <w:tc>
                <w:tcPr>
                  <w:tcW w:w="2340" w:type="dxa"/>
                </w:tcPr>
                <w:p w14:paraId="5629E39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0.47 (0.25)</w:t>
                  </w:r>
                </w:p>
              </w:tc>
            </w:tr>
            <w:tr w:rsidR="00601531" w:rsidRPr="00F7197F" w14:paraId="0F0873C9" w14:textId="77777777" w:rsidTr="009832F9">
              <w:tc>
                <w:tcPr>
                  <w:tcW w:w="4680" w:type="dxa"/>
                </w:tcPr>
                <w:p w14:paraId="42BFA10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Neonatal death</w:t>
                  </w:r>
                </w:p>
              </w:tc>
              <w:tc>
                <w:tcPr>
                  <w:tcW w:w="2340" w:type="dxa"/>
                </w:tcPr>
                <w:p w14:paraId="4C92688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27C0159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0A2B371A" w14:textId="77777777" w:rsidTr="009832F9">
              <w:tc>
                <w:tcPr>
                  <w:tcW w:w="4680" w:type="dxa"/>
                </w:tcPr>
                <w:p w14:paraId="524E8F2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No</w:t>
                  </w:r>
                </w:p>
              </w:tc>
              <w:tc>
                <w:tcPr>
                  <w:tcW w:w="2340" w:type="dxa"/>
                </w:tcPr>
                <w:p w14:paraId="2AD6C0A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572 (81.9%)</w:t>
                  </w:r>
                </w:p>
              </w:tc>
              <w:tc>
                <w:tcPr>
                  <w:tcW w:w="2340" w:type="dxa"/>
                </w:tcPr>
                <w:p w14:paraId="0BA9BFA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88,208 (98.0%)</w:t>
                  </w:r>
                </w:p>
              </w:tc>
            </w:tr>
            <w:tr w:rsidR="00601531" w:rsidRPr="00F7197F" w14:paraId="7BCDBE6F" w14:textId="77777777" w:rsidTr="009832F9">
              <w:tc>
                <w:tcPr>
                  <w:tcW w:w="4680" w:type="dxa"/>
                </w:tcPr>
                <w:p w14:paraId="36ED9F7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Yes</w:t>
                  </w:r>
                </w:p>
              </w:tc>
              <w:tc>
                <w:tcPr>
                  <w:tcW w:w="2340" w:type="dxa"/>
                </w:tcPr>
                <w:p w14:paraId="550B427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26 (18.1%)</w:t>
                  </w:r>
                </w:p>
              </w:tc>
              <w:tc>
                <w:tcPr>
                  <w:tcW w:w="2340" w:type="dxa"/>
                </w:tcPr>
                <w:p w14:paraId="2C02A05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,755 (2.0%)</w:t>
                  </w:r>
                </w:p>
              </w:tc>
            </w:tr>
            <w:tr w:rsidR="00601531" w:rsidRPr="00F7197F" w14:paraId="03C793D1" w14:textId="77777777" w:rsidTr="009832F9">
              <w:tc>
                <w:tcPr>
                  <w:tcW w:w="4680" w:type="dxa"/>
                </w:tcPr>
                <w:p w14:paraId="1F0F953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Gender</w:t>
                  </w:r>
                </w:p>
              </w:tc>
              <w:tc>
                <w:tcPr>
                  <w:tcW w:w="2340" w:type="dxa"/>
                </w:tcPr>
                <w:p w14:paraId="33DB762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0550B1F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73032379" w14:textId="77777777" w:rsidTr="009832F9">
              <w:tc>
                <w:tcPr>
                  <w:tcW w:w="4680" w:type="dxa"/>
                </w:tcPr>
                <w:p w14:paraId="1A7E78E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Male</w:t>
                  </w:r>
                </w:p>
              </w:tc>
              <w:tc>
                <w:tcPr>
                  <w:tcW w:w="2340" w:type="dxa"/>
                </w:tcPr>
                <w:p w14:paraId="00F1877F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53 (49.9%)</w:t>
                  </w:r>
                </w:p>
              </w:tc>
              <w:tc>
                <w:tcPr>
                  <w:tcW w:w="2340" w:type="dxa"/>
                </w:tcPr>
                <w:p w14:paraId="4CE7C87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04,112 (54.2%)</w:t>
                  </w:r>
                </w:p>
              </w:tc>
            </w:tr>
            <w:tr w:rsidR="00601531" w:rsidRPr="00F7197F" w14:paraId="1A5F01EE" w14:textId="77777777" w:rsidTr="009832F9">
              <w:tc>
                <w:tcPr>
                  <w:tcW w:w="4680" w:type="dxa"/>
                </w:tcPr>
                <w:p w14:paraId="5A74C9DF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Female</w:t>
                  </w:r>
                </w:p>
              </w:tc>
              <w:tc>
                <w:tcPr>
                  <w:tcW w:w="2340" w:type="dxa"/>
                </w:tcPr>
                <w:p w14:paraId="4D71660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55 (50.1%)</w:t>
                  </w:r>
                </w:p>
              </w:tc>
              <w:tc>
                <w:tcPr>
                  <w:tcW w:w="2340" w:type="dxa"/>
                </w:tcPr>
                <w:p w14:paraId="1263D13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87,851 (45.8%)</w:t>
                  </w:r>
                </w:p>
              </w:tc>
            </w:tr>
            <w:tr w:rsidR="00601531" w:rsidRPr="00F7197F" w14:paraId="24A0989D" w14:textId="77777777" w:rsidTr="009832F9">
              <w:tc>
                <w:tcPr>
                  <w:tcW w:w="4680" w:type="dxa"/>
                </w:tcPr>
                <w:p w14:paraId="49D9C91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Birth order and interval</w:t>
                  </w:r>
                </w:p>
              </w:tc>
              <w:tc>
                <w:tcPr>
                  <w:tcW w:w="2340" w:type="dxa"/>
                </w:tcPr>
                <w:p w14:paraId="4304A26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23D7B0A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6C0F3D8F" w14:textId="77777777" w:rsidTr="009832F9">
              <w:tc>
                <w:tcPr>
                  <w:tcW w:w="4680" w:type="dxa"/>
                </w:tcPr>
                <w:p w14:paraId="400B7D6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1st</w:t>
                  </w:r>
                </w:p>
              </w:tc>
              <w:tc>
                <w:tcPr>
                  <w:tcW w:w="2340" w:type="dxa"/>
                </w:tcPr>
                <w:p w14:paraId="13D5AA8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 (3.9%)</w:t>
                  </w:r>
                </w:p>
              </w:tc>
              <w:tc>
                <w:tcPr>
                  <w:tcW w:w="2340" w:type="dxa"/>
                </w:tcPr>
                <w:p w14:paraId="06FB26E1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62,399 (32.5%)</w:t>
                  </w:r>
                </w:p>
              </w:tc>
            </w:tr>
            <w:tr w:rsidR="00601531" w:rsidRPr="00F7197F" w14:paraId="6397F100" w14:textId="77777777" w:rsidTr="009832F9">
              <w:tc>
                <w:tcPr>
                  <w:tcW w:w="4680" w:type="dxa"/>
                </w:tcPr>
                <w:p w14:paraId="1FB97D27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2nd or 3rd, interval ≤ 24 months</w:t>
                  </w:r>
                </w:p>
              </w:tc>
              <w:tc>
                <w:tcPr>
                  <w:tcW w:w="2340" w:type="dxa"/>
                </w:tcPr>
                <w:p w14:paraId="2A0311B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 (1.9%)</w:t>
                  </w:r>
                </w:p>
              </w:tc>
              <w:tc>
                <w:tcPr>
                  <w:tcW w:w="2340" w:type="dxa"/>
                </w:tcPr>
                <w:p w14:paraId="52CB7D6F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6,712 (13.9%)</w:t>
                  </w:r>
                </w:p>
              </w:tc>
            </w:tr>
            <w:tr w:rsidR="00601531" w:rsidRPr="00F7197F" w14:paraId="4E0F384A" w14:textId="77777777" w:rsidTr="009832F9">
              <w:tc>
                <w:tcPr>
                  <w:tcW w:w="4680" w:type="dxa"/>
                </w:tcPr>
                <w:p w14:paraId="5705797F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2nd or 3rd, interval &gt; 24 months</w:t>
                  </w:r>
                </w:p>
              </w:tc>
              <w:tc>
                <w:tcPr>
                  <w:tcW w:w="2340" w:type="dxa"/>
                </w:tcPr>
                <w:p w14:paraId="0812D79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8 (36.9%)</w:t>
                  </w:r>
                </w:p>
              </w:tc>
              <w:tc>
                <w:tcPr>
                  <w:tcW w:w="2340" w:type="dxa"/>
                </w:tcPr>
                <w:p w14:paraId="55E50575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69,031 (36.0%)</w:t>
                  </w:r>
                </w:p>
              </w:tc>
            </w:tr>
            <w:tr w:rsidR="00601531" w:rsidRPr="00F7197F" w14:paraId="04DD27E6" w14:textId="77777777" w:rsidTr="009832F9">
              <w:tc>
                <w:tcPr>
                  <w:tcW w:w="4680" w:type="dxa"/>
                </w:tcPr>
                <w:p w14:paraId="38EF401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≥ 4th, interval ≤ 24 months</w:t>
                  </w:r>
                </w:p>
              </w:tc>
              <w:tc>
                <w:tcPr>
                  <w:tcW w:w="2340" w:type="dxa"/>
                </w:tcPr>
                <w:p w14:paraId="4D7B21C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 (3.9%)</w:t>
                  </w:r>
                </w:p>
              </w:tc>
              <w:tc>
                <w:tcPr>
                  <w:tcW w:w="2340" w:type="dxa"/>
                </w:tcPr>
                <w:p w14:paraId="07CAA9B5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8,954 (4.7%)</w:t>
                  </w:r>
                </w:p>
              </w:tc>
            </w:tr>
            <w:tr w:rsidR="00601531" w:rsidRPr="00F7197F" w14:paraId="22778D6D" w14:textId="77777777" w:rsidTr="009832F9">
              <w:tc>
                <w:tcPr>
                  <w:tcW w:w="4680" w:type="dxa"/>
                </w:tcPr>
                <w:p w14:paraId="33505D4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≥ 4th, interval &gt; 24 months</w:t>
                  </w:r>
                </w:p>
              </w:tc>
              <w:tc>
                <w:tcPr>
                  <w:tcW w:w="2340" w:type="dxa"/>
                </w:tcPr>
                <w:p w14:paraId="2D18160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55 (53.4%)</w:t>
                  </w:r>
                </w:p>
              </w:tc>
              <w:tc>
                <w:tcPr>
                  <w:tcW w:w="2340" w:type="dxa"/>
                </w:tcPr>
                <w:p w14:paraId="1012208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4,867 (13.0%)</w:t>
                  </w:r>
                </w:p>
              </w:tc>
            </w:tr>
            <w:tr w:rsidR="00601531" w:rsidRPr="00F7197F" w14:paraId="1704399B" w14:textId="77777777" w:rsidTr="009832F9">
              <w:tc>
                <w:tcPr>
                  <w:tcW w:w="4680" w:type="dxa"/>
                </w:tcPr>
                <w:p w14:paraId="5F795E05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Multiple</w:t>
                  </w:r>
                </w:p>
              </w:tc>
              <w:tc>
                <w:tcPr>
                  <w:tcW w:w="2340" w:type="dxa"/>
                </w:tcPr>
                <w:p w14:paraId="4E18D45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2996BE0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0C9D6A49" w14:textId="77777777" w:rsidTr="009832F9">
              <w:tc>
                <w:tcPr>
                  <w:tcW w:w="4680" w:type="dxa"/>
                </w:tcPr>
                <w:p w14:paraId="1822B1D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Singleton</w:t>
                  </w:r>
                </w:p>
              </w:tc>
              <w:tc>
                <w:tcPr>
                  <w:tcW w:w="2340" w:type="dxa"/>
                </w:tcPr>
                <w:p w14:paraId="060D90B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01 (14.3%)</w:t>
                  </w:r>
                </w:p>
              </w:tc>
              <w:tc>
                <w:tcPr>
                  <w:tcW w:w="2340" w:type="dxa"/>
                </w:tcPr>
                <w:p w14:paraId="5174E5B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89,042 (98.5%)</w:t>
                  </w:r>
                </w:p>
              </w:tc>
            </w:tr>
            <w:tr w:rsidR="00601531" w:rsidRPr="00F7197F" w14:paraId="09D25471" w14:textId="77777777" w:rsidTr="009832F9">
              <w:tc>
                <w:tcPr>
                  <w:tcW w:w="4680" w:type="dxa"/>
                </w:tcPr>
                <w:p w14:paraId="0E032CF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Twin or triplet</w:t>
                  </w:r>
                </w:p>
              </w:tc>
              <w:tc>
                <w:tcPr>
                  <w:tcW w:w="2340" w:type="dxa"/>
                </w:tcPr>
                <w:p w14:paraId="2AE0CD4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607 (85.7%)</w:t>
                  </w:r>
                </w:p>
              </w:tc>
              <w:tc>
                <w:tcPr>
                  <w:tcW w:w="2340" w:type="dxa"/>
                </w:tcPr>
                <w:p w14:paraId="0D301CE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,921 (1.5%)</w:t>
                  </w:r>
                </w:p>
              </w:tc>
            </w:tr>
            <w:tr w:rsidR="00601531" w:rsidRPr="00F7197F" w14:paraId="141DCE2D" w14:textId="77777777" w:rsidTr="009832F9">
              <w:tc>
                <w:tcPr>
                  <w:tcW w:w="4680" w:type="dxa"/>
                </w:tcPr>
                <w:p w14:paraId="64FE2A3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Maternal age (years)</w:t>
                  </w:r>
                </w:p>
              </w:tc>
              <w:tc>
                <w:tcPr>
                  <w:tcW w:w="2340" w:type="dxa"/>
                </w:tcPr>
                <w:p w14:paraId="05A5B46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4105BC8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512D18B6" w14:textId="77777777" w:rsidTr="009832F9">
              <w:tc>
                <w:tcPr>
                  <w:tcW w:w="4680" w:type="dxa"/>
                </w:tcPr>
                <w:p w14:paraId="567B4CF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≤20</w:t>
                  </w:r>
                </w:p>
              </w:tc>
              <w:tc>
                <w:tcPr>
                  <w:tcW w:w="2340" w:type="dxa"/>
                </w:tcPr>
                <w:p w14:paraId="5345926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7 (3.8%)</w:t>
                  </w:r>
                </w:p>
              </w:tc>
              <w:tc>
                <w:tcPr>
                  <w:tcW w:w="2340" w:type="dxa"/>
                </w:tcPr>
                <w:p w14:paraId="2F0E430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5,906 (3.1%)</w:t>
                  </w:r>
                </w:p>
              </w:tc>
            </w:tr>
            <w:tr w:rsidR="00601531" w:rsidRPr="00F7197F" w14:paraId="6CF0CA68" w14:textId="77777777" w:rsidTr="009832F9">
              <w:tc>
                <w:tcPr>
                  <w:tcW w:w="4680" w:type="dxa"/>
                </w:tcPr>
                <w:p w14:paraId="4A19E36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21-24</w:t>
                  </w:r>
                </w:p>
              </w:tc>
              <w:tc>
                <w:tcPr>
                  <w:tcW w:w="2340" w:type="dxa"/>
                </w:tcPr>
                <w:p w14:paraId="5E366FE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25 (31.8%)</w:t>
                  </w:r>
                </w:p>
              </w:tc>
              <w:tc>
                <w:tcPr>
                  <w:tcW w:w="2340" w:type="dxa"/>
                </w:tcPr>
                <w:p w14:paraId="696F468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56,341 (29.3%)</w:t>
                  </w:r>
                </w:p>
              </w:tc>
            </w:tr>
            <w:tr w:rsidR="00601531" w:rsidRPr="00F7197F" w14:paraId="7B94B89B" w14:textId="77777777" w:rsidTr="009832F9">
              <w:tc>
                <w:tcPr>
                  <w:tcW w:w="4680" w:type="dxa"/>
                </w:tcPr>
                <w:p w14:paraId="6C91E82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25-29</w:t>
                  </w:r>
                </w:p>
              </w:tc>
              <w:tc>
                <w:tcPr>
                  <w:tcW w:w="2340" w:type="dxa"/>
                </w:tcPr>
                <w:p w14:paraId="3484CB8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38 (33.6%)</w:t>
                  </w:r>
                </w:p>
              </w:tc>
              <w:tc>
                <w:tcPr>
                  <w:tcW w:w="2340" w:type="dxa"/>
                </w:tcPr>
                <w:p w14:paraId="658006E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70,602 (36.8%)</w:t>
                  </w:r>
                </w:p>
              </w:tc>
            </w:tr>
            <w:tr w:rsidR="00601531" w:rsidRPr="00F7197F" w14:paraId="00316F1B" w14:textId="77777777" w:rsidTr="009832F9">
              <w:tc>
                <w:tcPr>
                  <w:tcW w:w="4680" w:type="dxa"/>
                </w:tcPr>
                <w:p w14:paraId="137B0E7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30-34</w:t>
                  </w:r>
                </w:p>
              </w:tc>
              <w:tc>
                <w:tcPr>
                  <w:tcW w:w="2340" w:type="dxa"/>
                </w:tcPr>
                <w:p w14:paraId="72E6C451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13 (16.0%)</w:t>
                  </w:r>
                </w:p>
              </w:tc>
              <w:tc>
                <w:tcPr>
                  <w:tcW w:w="2340" w:type="dxa"/>
                </w:tcPr>
                <w:p w14:paraId="1A06568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7,650 (19.6%)</w:t>
                  </w:r>
                </w:p>
              </w:tc>
            </w:tr>
            <w:tr w:rsidR="00601531" w:rsidRPr="00F7197F" w14:paraId="522CC2AF" w14:textId="77777777" w:rsidTr="009832F9">
              <w:tc>
                <w:tcPr>
                  <w:tcW w:w="4680" w:type="dxa"/>
                </w:tcPr>
                <w:p w14:paraId="038002E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35-39</w:t>
                  </w:r>
                </w:p>
              </w:tc>
              <w:tc>
                <w:tcPr>
                  <w:tcW w:w="2340" w:type="dxa"/>
                </w:tcPr>
                <w:p w14:paraId="60FD06B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8 (6.8%)</w:t>
                  </w:r>
                </w:p>
              </w:tc>
              <w:tc>
                <w:tcPr>
                  <w:tcW w:w="2340" w:type="dxa"/>
                </w:tcPr>
                <w:p w14:paraId="65F70FF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5,507 (8.1%)</w:t>
                  </w:r>
                </w:p>
              </w:tc>
            </w:tr>
            <w:tr w:rsidR="00601531" w:rsidRPr="00F7197F" w14:paraId="050E1AE1" w14:textId="77777777" w:rsidTr="009832F9">
              <w:tc>
                <w:tcPr>
                  <w:tcW w:w="4680" w:type="dxa"/>
                </w:tcPr>
                <w:p w14:paraId="1A359DC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40-44</w:t>
                  </w:r>
                </w:p>
              </w:tc>
              <w:tc>
                <w:tcPr>
                  <w:tcW w:w="2340" w:type="dxa"/>
                </w:tcPr>
                <w:p w14:paraId="15F190F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9 (4.1%)</w:t>
                  </w:r>
                </w:p>
              </w:tc>
              <w:tc>
                <w:tcPr>
                  <w:tcW w:w="2340" w:type="dxa"/>
                </w:tcPr>
                <w:p w14:paraId="6F54034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,592 (2.4%)</w:t>
                  </w:r>
                </w:p>
              </w:tc>
            </w:tr>
            <w:tr w:rsidR="00601531" w:rsidRPr="00F7197F" w14:paraId="27EA5EBF" w14:textId="77777777" w:rsidTr="009832F9">
              <w:tc>
                <w:tcPr>
                  <w:tcW w:w="4680" w:type="dxa"/>
                </w:tcPr>
                <w:p w14:paraId="0929CED5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45-49</w:t>
                  </w:r>
                </w:p>
              </w:tc>
              <w:tc>
                <w:tcPr>
                  <w:tcW w:w="2340" w:type="dxa"/>
                </w:tcPr>
                <w:p w14:paraId="23F0717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8 (4.0%)</w:t>
                  </w:r>
                </w:p>
              </w:tc>
              <w:tc>
                <w:tcPr>
                  <w:tcW w:w="2340" w:type="dxa"/>
                </w:tcPr>
                <w:p w14:paraId="5A3E6D0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,365 (0.7%)</w:t>
                  </w:r>
                </w:p>
              </w:tc>
            </w:tr>
            <w:tr w:rsidR="00601531" w:rsidRPr="00F7197F" w14:paraId="24619AAF" w14:textId="77777777" w:rsidTr="009832F9">
              <w:tc>
                <w:tcPr>
                  <w:tcW w:w="4680" w:type="dxa"/>
                </w:tcPr>
                <w:p w14:paraId="654182C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Marital status</w:t>
                  </w:r>
                </w:p>
              </w:tc>
              <w:tc>
                <w:tcPr>
                  <w:tcW w:w="2340" w:type="dxa"/>
                </w:tcPr>
                <w:p w14:paraId="1D41F6E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06A934F7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64307462" w14:textId="77777777" w:rsidTr="009832F9">
              <w:tc>
                <w:tcPr>
                  <w:tcW w:w="4680" w:type="dxa"/>
                </w:tcPr>
                <w:p w14:paraId="4F77F2D5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Never married or previously married</w:t>
                  </w:r>
                </w:p>
              </w:tc>
              <w:tc>
                <w:tcPr>
                  <w:tcW w:w="2340" w:type="dxa"/>
                </w:tcPr>
                <w:p w14:paraId="47ABA541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3 (3.2%)</w:t>
                  </w:r>
                </w:p>
              </w:tc>
              <w:tc>
                <w:tcPr>
                  <w:tcW w:w="2340" w:type="dxa"/>
                </w:tcPr>
                <w:p w14:paraId="1EEF7A3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,268 (1.7%)</w:t>
                  </w:r>
                </w:p>
              </w:tc>
            </w:tr>
            <w:tr w:rsidR="00601531" w:rsidRPr="00F7197F" w14:paraId="6044D02B" w14:textId="77777777" w:rsidTr="009832F9">
              <w:tc>
                <w:tcPr>
                  <w:tcW w:w="4680" w:type="dxa"/>
                </w:tcPr>
                <w:p w14:paraId="31EDBCB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Currently married</w:t>
                  </w:r>
                </w:p>
              </w:tc>
              <w:tc>
                <w:tcPr>
                  <w:tcW w:w="2340" w:type="dxa"/>
                </w:tcPr>
                <w:p w14:paraId="086DFF5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685 (96.8%)</w:t>
                  </w:r>
                </w:p>
              </w:tc>
              <w:tc>
                <w:tcPr>
                  <w:tcW w:w="2340" w:type="dxa"/>
                </w:tcPr>
                <w:p w14:paraId="7EE9894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88,695 (98.3%)</w:t>
                  </w:r>
                </w:p>
              </w:tc>
            </w:tr>
            <w:tr w:rsidR="00601531" w:rsidRPr="00F7197F" w14:paraId="6CF312FC" w14:textId="77777777" w:rsidTr="009832F9">
              <w:tc>
                <w:tcPr>
                  <w:tcW w:w="4680" w:type="dxa"/>
                </w:tcPr>
                <w:p w14:paraId="4AF2FE3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Maternal education level</w:t>
                  </w:r>
                </w:p>
              </w:tc>
              <w:tc>
                <w:tcPr>
                  <w:tcW w:w="2340" w:type="dxa"/>
                </w:tcPr>
                <w:p w14:paraId="670FD38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6532E7C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0D456E73" w14:textId="77777777" w:rsidTr="009832F9">
              <w:tc>
                <w:tcPr>
                  <w:tcW w:w="4680" w:type="dxa"/>
                </w:tcPr>
                <w:p w14:paraId="442C4F3F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No education</w:t>
                  </w:r>
                </w:p>
              </w:tc>
              <w:tc>
                <w:tcPr>
                  <w:tcW w:w="2340" w:type="dxa"/>
                </w:tcPr>
                <w:p w14:paraId="72E90DE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20 (16.9%)</w:t>
                  </w:r>
                </w:p>
              </w:tc>
              <w:tc>
                <w:tcPr>
                  <w:tcW w:w="2340" w:type="dxa"/>
                </w:tcPr>
                <w:p w14:paraId="71C77E4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55,577 (29.0%)</w:t>
                  </w:r>
                </w:p>
              </w:tc>
            </w:tr>
            <w:tr w:rsidR="00601531" w:rsidRPr="00F7197F" w14:paraId="266D0FB7" w14:textId="77777777" w:rsidTr="009832F9">
              <w:tc>
                <w:tcPr>
                  <w:tcW w:w="4680" w:type="dxa"/>
                </w:tcPr>
                <w:p w14:paraId="3BAAEBD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Primary</w:t>
                  </w:r>
                </w:p>
              </w:tc>
              <w:tc>
                <w:tcPr>
                  <w:tcW w:w="2340" w:type="dxa"/>
                </w:tcPr>
                <w:p w14:paraId="2726B4E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70 (9.9%)</w:t>
                  </w:r>
                </w:p>
              </w:tc>
              <w:tc>
                <w:tcPr>
                  <w:tcW w:w="2340" w:type="dxa"/>
                </w:tcPr>
                <w:p w14:paraId="12F6F04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6,845 (14.0%)</w:t>
                  </w:r>
                </w:p>
              </w:tc>
            </w:tr>
            <w:tr w:rsidR="00601531" w:rsidRPr="00F7197F" w14:paraId="52977BF8" w14:textId="77777777" w:rsidTr="009832F9">
              <w:tc>
                <w:tcPr>
                  <w:tcW w:w="4680" w:type="dxa"/>
                </w:tcPr>
                <w:p w14:paraId="4100A83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Secondary</w:t>
                  </w:r>
                </w:p>
              </w:tc>
              <w:tc>
                <w:tcPr>
                  <w:tcW w:w="2340" w:type="dxa"/>
                </w:tcPr>
                <w:p w14:paraId="5142EDF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63 (51.3%)</w:t>
                  </w:r>
                </w:p>
              </w:tc>
              <w:tc>
                <w:tcPr>
                  <w:tcW w:w="2340" w:type="dxa"/>
                </w:tcPr>
                <w:p w14:paraId="0FAF493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89,314 (46.5%)</w:t>
                  </w:r>
                </w:p>
              </w:tc>
            </w:tr>
            <w:tr w:rsidR="00601531" w:rsidRPr="00F7197F" w14:paraId="5939ACAA" w14:textId="77777777" w:rsidTr="009832F9">
              <w:tc>
                <w:tcPr>
                  <w:tcW w:w="4680" w:type="dxa"/>
                </w:tcPr>
                <w:p w14:paraId="187BC88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Higher</w:t>
                  </w:r>
                </w:p>
              </w:tc>
              <w:tc>
                <w:tcPr>
                  <w:tcW w:w="2340" w:type="dxa"/>
                </w:tcPr>
                <w:p w14:paraId="5FC8274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55 (21.9%)</w:t>
                  </w:r>
                </w:p>
              </w:tc>
              <w:tc>
                <w:tcPr>
                  <w:tcW w:w="2340" w:type="dxa"/>
                </w:tcPr>
                <w:p w14:paraId="1C969E0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0,227 (10.5%)</w:t>
                  </w:r>
                </w:p>
              </w:tc>
            </w:tr>
            <w:tr w:rsidR="00601531" w:rsidRPr="00F7197F" w14:paraId="387025DE" w14:textId="77777777" w:rsidTr="009832F9">
              <w:tc>
                <w:tcPr>
                  <w:tcW w:w="4680" w:type="dxa"/>
                </w:tcPr>
                <w:p w14:paraId="14A1D71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Previous pregnancy ending in miscarriage or stillbirth</w:t>
                  </w:r>
                </w:p>
              </w:tc>
              <w:tc>
                <w:tcPr>
                  <w:tcW w:w="2340" w:type="dxa"/>
                </w:tcPr>
                <w:p w14:paraId="1FC5655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72CCDE11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19E5F845" w14:textId="77777777" w:rsidTr="009832F9">
              <w:tc>
                <w:tcPr>
                  <w:tcW w:w="4680" w:type="dxa"/>
                </w:tcPr>
                <w:p w14:paraId="41697A8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No</w:t>
                  </w:r>
                </w:p>
              </w:tc>
              <w:tc>
                <w:tcPr>
                  <w:tcW w:w="2340" w:type="dxa"/>
                </w:tcPr>
                <w:p w14:paraId="068DA44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666 (94.1%)</w:t>
                  </w:r>
                </w:p>
              </w:tc>
              <w:tc>
                <w:tcPr>
                  <w:tcW w:w="2340" w:type="dxa"/>
                </w:tcPr>
                <w:p w14:paraId="02E4ADA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77,479 (92.5%)</w:t>
                  </w:r>
                </w:p>
              </w:tc>
            </w:tr>
            <w:tr w:rsidR="00601531" w:rsidRPr="00F7197F" w14:paraId="33AC5FA0" w14:textId="77777777" w:rsidTr="009832F9">
              <w:tc>
                <w:tcPr>
                  <w:tcW w:w="4680" w:type="dxa"/>
                </w:tcPr>
                <w:p w14:paraId="26722F6F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Yes</w:t>
                  </w:r>
                </w:p>
              </w:tc>
              <w:tc>
                <w:tcPr>
                  <w:tcW w:w="2340" w:type="dxa"/>
                </w:tcPr>
                <w:p w14:paraId="059280EE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2 (5.9%)</w:t>
                  </w:r>
                </w:p>
              </w:tc>
              <w:tc>
                <w:tcPr>
                  <w:tcW w:w="2340" w:type="dxa"/>
                </w:tcPr>
                <w:p w14:paraId="6068E88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4,484 (7.5%)</w:t>
                  </w:r>
                </w:p>
              </w:tc>
            </w:tr>
            <w:tr w:rsidR="00601531" w:rsidRPr="00F7197F" w14:paraId="4AE365DF" w14:textId="77777777" w:rsidTr="009832F9">
              <w:tc>
                <w:tcPr>
                  <w:tcW w:w="4680" w:type="dxa"/>
                </w:tcPr>
                <w:p w14:paraId="76DD50E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Wealth quintile</w:t>
                  </w:r>
                </w:p>
              </w:tc>
              <w:tc>
                <w:tcPr>
                  <w:tcW w:w="2340" w:type="dxa"/>
                </w:tcPr>
                <w:p w14:paraId="23753DE1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63D3AEB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7ADF14CD" w14:textId="77777777" w:rsidTr="009832F9">
              <w:tc>
                <w:tcPr>
                  <w:tcW w:w="4680" w:type="dxa"/>
                </w:tcPr>
                <w:p w14:paraId="10C7F45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Poorest</w:t>
                  </w:r>
                </w:p>
              </w:tc>
              <w:tc>
                <w:tcPr>
                  <w:tcW w:w="2340" w:type="dxa"/>
                </w:tcPr>
                <w:p w14:paraId="61F6007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06 (15.0%)</w:t>
                  </w:r>
                </w:p>
              </w:tc>
              <w:tc>
                <w:tcPr>
                  <w:tcW w:w="2340" w:type="dxa"/>
                </w:tcPr>
                <w:p w14:paraId="357C413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7,114 (24.5%)</w:t>
                  </w:r>
                </w:p>
              </w:tc>
            </w:tr>
            <w:tr w:rsidR="00601531" w:rsidRPr="00F7197F" w14:paraId="574285B7" w14:textId="77777777" w:rsidTr="009832F9">
              <w:tc>
                <w:tcPr>
                  <w:tcW w:w="4680" w:type="dxa"/>
                </w:tcPr>
                <w:p w14:paraId="5B2DE84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Poor</w:t>
                  </w:r>
                </w:p>
              </w:tc>
              <w:tc>
                <w:tcPr>
                  <w:tcW w:w="2340" w:type="dxa"/>
                </w:tcPr>
                <w:p w14:paraId="0B356DC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14 (16.1%)</w:t>
                  </w:r>
                </w:p>
              </w:tc>
              <w:tc>
                <w:tcPr>
                  <w:tcW w:w="2340" w:type="dxa"/>
                </w:tcPr>
                <w:p w14:paraId="1BC1075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3,973 (22.9%)</w:t>
                  </w:r>
                </w:p>
              </w:tc>
            </w:tr>
            <w:tr w:rsidR="00601531" w:rsidRPr="00F7197F" w14:paraId="4B9C4FAB" w14:textId="77777777" w:rsidTr="009832F9">
              <w:tc>
                <w:tcPr>
                  <w:tcW w:w="4680" w:type="dxa"/>
                </w:tcPr>
                <w:p w14:paraId="2E10AEC6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Middle</w:t>
                  </w:r>
                </w:p>
              </w:tc>
              <w:tc>
                <w:tcPr>
                  <w:tcW w:w="2340" w:type="dxa"/>
                </w:tcPr>
                <w:p w14:paraId="510DADF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41 (19.9%)</w:t>
                  </w:r>
                </w:p>
              </w:tc>
              <w:tc>
                <w:tcPr>
                  <w:tcW w:w="2340" w:type="dxa"/>
                </w:tcPr>
                <w:p w14:paraId="14D85E0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8,595 (20.1%)</w:t>
                  </w:r>
                </w:p>
              </w:tc>
            </w:tr>
            <w:tr w:rsidR="00601531" w:rsidRPr="00F7197F" w14:paraId="51295210" w14:textId="77777777" w:rsidTr="009832F9">
              <w:tc>
                <w:tcPr>
                  <w:tcW w:w="4680" w:type="dxa"/>
                </w:tcPr>
                <w:p w14:paraId="46A9292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Richer</w:t>
                  </w:r>
                </w:p>
              </w:tc>
              <w:tc>
                <w:tcPr>
                  <w:tcW w:w="2340" w:type="dxa"/>
                </w:tcPr>
                <w:p w14:paraId="629C11A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57 (22.2%)</w:t>
                  </w:r>
                </w:p>
              </w:tc>
              <w:tc>
                <w:tcPr>
                  <w:tcW w:w="2340" w:type="dxa"/>
                </w:tcPr>
                <w:p w14:paraId="185D5F9A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3,370 (17.4%)</w:t>
                  </w:r>
                </w:p>
              </w:tc>
            </w:tr>
            <w:tr w:rsidR="00601531" w:rsidRPr="00F7197F" w14:paraId="47915482" w14:textId="77777777" w:rsidTr="009832F9">
              <w:tc>
                <w:tcPr>
                  <w:tcW w:w="4680" w:type="dxa"/>
                </w:tcPr>
                <w:p w14:paraId="393E15B7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Richest</w:t>
                  </w:r>
                </w:p>
              </w:tc>
              <w:tc>
                <w:tcPr>
                  <w:tcW w:w="2340" w:type="dxa"/>
                </w:tcPr>
                <w:p w14:paraId="1DD3E885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90 (26.8%)</w:t>
                  </w:r>
                </w:p>
              </w:tc>
              <w:tc>
                <w:tcPr>
                  <w:tcW w:w="2340" w:type="dxa"/>
                </w:tcPr>
                <w:p w14:paraId="658C046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8,911 (15.1%)</w:t>
                  </w:r>
                </w:p>
              </w:tc>
            </w:tr>
            <w:tr w:rsidR="00601531" w:rsidRPr="00F7197F" w14:paraId="785D41B9" w14:textId="77777777" w:rsidTr="009832F9">
              <w:tc>
                <w:tcPr>
                  <w:tcW w:w="4680" w:type="dxa"/>
                </w:tcPr>
                <w:p w14:paraId="2D63D37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Residence</w:t>
                  </w:r>
                </w:p>
              </w:tc>
              <w:tc>
                <w:tcPr>
                  <w:tcW w:w="2340" w:type="dxa"/>
                </w:tcPr>
                <w:p w14:paraId="69B39C8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2A89826C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27059192" w14:textId="77777777" w:rsidTr="009832F9">
              <w:tc>
                <w:tcPr>
                  <w:tcW w:w="4680" w:type="dxa"/>
                </w:tcPr>
                <w:p w14:paraId="2CAF43E7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lastRenderedPageBreak/>
                    <w:t xml:space="preserve">      Urban</w:t>
                  </w:r>
                </w:p>
              </w:tc>
              <w:tc>
                <w:tcPr>
                  <w:tcW w:w="2340" w:type="dxa"/>
                </w:tcPr>
                <w:p w14:paraId="5ACCCBC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41 (34.0%)</w:t>
                  </w:r>
                </w:p>
              </w:tc>
              <w:tc>
                <w:tcPr>
                  <w:tcW w:w="2340" w:type="dxa"/>
                </w:tcPr>
                <w:p w14:paraId="7DB1BF51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8,087 (25.1%)</w:t>
                  </w:r>
                </w:p>
              </w:tc>
            </w:tr>
            <w:tr w:rsidR="00601531" w:rsidRPr="00F7197F" w14:paraId="3CA92337" w14:textId="77777777" w:rsidTr="009832F9">
              <w:tc>
                <w:tcPr>
                  <w:tcW w:w="4680" w:type="dxa"/>
                </w:tcPr>
                <w:p w14:paraId="1BAE4D5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Rural</w:t>
                  </w:r>
                </w:p>
              </w:tc>
              <w:tc>
                <w:tcPr>
                  <w:tcW w:w="2340" w:type="dxa"/>
                </w:tcPr>
                <w:p w14:paraId="08DA6232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67 (66.0%)</w:t>
                  </w:r>
                </w:p>
              </w:tc>
              <w:tc>
                <w:tcPr>
                  <w:tcW w:w="2340" w:type="dxa"/>
                </w:tcPr>
                <w:p w14:paraId="3CF5CC3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43,876 (74.9%)</w:t>
                  </w:r>
                </w:p>
              </w:tc>
            </w:tr>
            <w:tr w:rsidR="00601531" w:rsidRPr="00F7197F" w14:paraId="1F200316" w14:textId="77777777" w:rsidTr="009832F9">
              <w:tc>
                <w:tcPr>
                  <w:tcW w:w="4680" w:type="dxa"/>
                </w:tcPr>
                <w:p w14:paraId="3FB8D3C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Delivery at institution</w:t>
                  </w:r>
                </w:p>
              </w:tc>
              <w:tc>
                <w:tcPr>
                  <w:tcW w:w="2340" w:type="dxa"/>
                </w:tcPr>
                <w:p w14:paraId="30A0D76D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2575468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00F68790" w14:textId="77777777" w:rsidTr="009832F9">
              <w:tc>
                <w:tcPr>
                  <w:tcW w:w="4680" w:type="dxa"/>
                </w:tcPr>
                <w:p w14:paraId="2A232C8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No</w:t>
                  </w:r>
                </w:p>
              </w:tc>
              <w:tc>
                <w:tcPr>
                  <w:tcW w:w="2340" w:type="dxa"/>
                </w:tcPr>
                <w:p w14:paraId="226EE53F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9 (4.8%)</w:t>
                  </w:r>
                </w:p>
              </w:tc>
              <w:tc>
                <w:tcPr>
                  <w:tcW w:w="2340" w:type="dxa"/>
                </w:tcPr>
                <w:p w14:paraId="135D64F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2,406 (22.1%)</w:t>
                  </w:r>
                </w:p>
              </w:tc>
            </w:tr>
            <w:tr w:rsidR="00601531" w:rsidRPr="00F7197F" w14:paraId="4C79E0CA" w14:textId="77777777" w:rsidTr="009832F9">
              <w:tc>
                <w:tcPr>
                  <w:tcW w:w="4680" w:type="dxa"/>
                </w:tcPr>
                <w:p w14:paraId="0CBB452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Yes</w:t>
                  </w:r>
                </w:p>
              </w:tc>
              <w:tc>
                <w:tcPr>
                  <w:tcW w:w="2340" w:type="dxa"/>
                </w:tcPr>
                <w:p w14:paraId="0758B89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577 (95.2%)</w:t>
                  </w:r>
                </w:p>
              </w:tc>
              <w:tc>
                <w:tcPr>
                  <w:tcW w:w="2340" w:type="dxa"/>
                </w:tcPr>
                <w:p w14:paraId="71AE72E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49,557 (77.9%)</w:t>
                  </w:r>
                </w:p>
              </w:tc>
            </w:tr>
            <w:tr w:rsidR="00601531" w:rsidRPr="00F7197F" w14:paraId="40B263F4" w14:textId="77777777" w:rsidTr="009832F9">
              <w:tc>
                <w:tcPr>
                  <w:tcW w:w="4680" w:type="dxa"/>
                </w:tcPr>
                <w:p w14:paraId="7AB18CB5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b/>
                    </w:rPr>
                    <w:t>District-level health system quality quintile</w:t>
                  </w:r>
                </w:p>
              </w:tc>
              <w:tc>
                <w:tcPr>
                  <w:tcW w:w="2340" w:type="dxa"/>
                </w:tcPr>
                <w:p w14:paraId="086FE81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</w:tcPr>
                <w:p w14:paraId="4827FA1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01531" w:rsidRPr="00F7197F" w14:paraId="4614500E" w14:textId="77777777" w:rsidTr="009832F9">
              <w:tc>
                <w:tcPr>
                  <w:tcW w:w="4680" w:type="dxa"/>
                </w:tcPr>
                <w:p w14:paraId="16B15D7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1st (lowest quality)</w:t>
                  </w:r>
                </w:p>
              </w:tc>
              <w:tc>
                <w:tcPr>
                  <w:tcW w:w="2340" w:type="dxa"/>
                </w:tcPr>
                <w:p w14:paraId="2D5A4457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12 (15.8%)</w:t>
                  </w:r>
                </w:p>
              </w:tc>
              <w:tc>
                <w:tcPr>
                  <w:tcW w:w="2340" w:type="dxa"/>
                </w:tcPr>
                <w:p w14:paraId="7AFC8F59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9,414 (25.7%)</w:t>
                  </w:r>
                </w:p>
              </w:tc>
            </w:tr>
            <w:tr w:rsidR="00601531" w:rsidRPr="00F7197F" w14:paraId="155C480E" w14:textId="77777777" w:rsidTr="009832F9">
              <w:tc>
                <w:tcPr>
                  <w:tcW w:w="4680" w:type="dxa"/>
                </w:tcPr>
                <w:p w14:paraId="144FF35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2nd</w:t>
                  </w:r>
                </w:p>
              </w:tc>
              <w:tc>
                <w:tcPr>
                  <w:tcW w:w="2340" w:type="dxa"/>
                </w:tcPr>
                <w:p w14:paraId="5A372AAB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26 (17.8%)</w:t>
                  </w:r>
                </w:p>
              </w:tc>
              <w:tc>
                <w:tcPr>
                  <w:tcW w:w="2340" w:type="dxa"/>
                </w:tcPr>
                <w:p w14:paraId="116CC8B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3,403 (22.6%)</w:t>
                  </w:r>
                </w:p>
              </w:tc>
            </w:tr>
            <w:tr w:rsidR="00601531" w:rsidRPr="00F7197F" w14:paraId="242B0DD8" w14:textId="77777777" w:rsidTr="009832F9">
              <w:tc>
                <w:tcPr>
                  <w:tcW w:w="4680" w:type="dxa"/>
                </w:tcPr>
                <w:p w14:paraId="1045107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3rd</w:t>
                  </w:r>
                </w:p>
              </w:tc>
              <w:tc>
                <w:tcPr>
                  <w:tcW w:w="2340" w:type="dxa"/>
                </w:tcPr>
                <w:p w14:paraId="449459E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62 (22.9%)</w:t>
                  </w:r>
                </w:p>
              </w:tc>
              <w:tc>
                <w:tcPr>
                  <w:tcW w:w="2340" w:type="dxa"/>
                </w:tcPr>
                <w:p w14:paraId="0A48C14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40,333 (21.0%)</w:t>
                  </w:r>
                </w:p>
              </w:tc>
            </w:tr>
            <w:tr w:rsidR="00601531" w:rsidRPr="00F7197F" w14:paraId="61D7F49C" w14:textId="77777777" w:rsidTr="009832F9">
              <w:tc>
                <w:tcPr>
                  <w:tcW w:w="4680" w:type="dxa"/>
                </w:tcPr>
                <w:p w14:paraId="22BEDD87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4th</w:t>
                  </w:r>
                </w:p>
              </w:tc>
              <w:tc>
                <w:tcPr>
                  <w:tcW w:w="2340" w:type="dxa"/>
                </w:tcPr>
                <w:p w14:paraId="0F455784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58 (22.3%)</w:t>
                  </w:r>
                </w:p>
              </w:tc>
              <w:tc>
                <w:tcPr>
                  <w:tcW w:w="2340" w:type="dxa"/>
                </w:tcPr>
                <w:p w14:paraId="723B23C3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30,327 (15.8%)</w:t>
                  </w:r>
                </w:p>
              </w:tc>
            </w:tr>
            <w:tr w:rsidR="00601531" w:rsidRPr="00F7197F" w14:paraId="06670631" w14:textId="77777777" w:rsidTr="009832F9">
              <w:tc>
                <w:tcPr>
                  <w:tcW w:w="4680" w:type="dxa"/>
                </w:tcPr>
                <w:p w14:paraId="34CFFFC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 xml:space="preserve">      5th (highest quality)</w:t>
                  </w:r>
                </w:p>
              </w:tc>
              <w:tc>
                <w:tcPr>
                  <w:tcW w:w="2340" w:type="dxa"/>
                </w:tcPr>
                <w:p w14:paraId="2A945FD8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150 (21.2%)</w:t>
                  </w:r>
                </w:p>
              </w:tc>
              <w:tc>
                <w:tcPr>
                  <w:tcW w:w="2340" w:type="dxa"/>
                </w:tcPr>
                <w:p w14:paraId="192DA030" w14:textId="77777777" w:rsidR="00601531" w:rsidRPr="00F7197F" w:rsidRDefault="00601531" w:rsidP="009832F9">
                  <w:pPr>
                    <w:spacing w:line="240" w:lineRule="auto"/>
                    <w:ind w:left="22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28,486 (14.8%)</w:t>
                  </w:r>
                </w:p>
              </w:tc>
            </w:tr>
          </w:tbl>
          <w:p w14:paraId="3965347B" w14:textId="77777777" w:rsidR="00601531" w:rsidRPr="00F7197F" w:rsidRDefault="00601531" w:rsidP="009832F9">
            <w:pPr>
              <w:ind w:left="220" w:right="220"/>
              <w:rPr>
                <w:rFonts w:ascii="Times New Roman" w:hAnsi="Times New Roman" w:cs="Times New Roman"/>
              </w:rPr>
            </w:pPr>
          </w:p>
        </w:tc>
      </w:tr>
    </w:tbl>
    <w:p w14:paraId="2EF6779E" w14:textId="77777777" w:rsidR="00601531" w:rsidRPr="00F7197F" w:rsidRDefault="00601531" w:rsidP="00601531">
      <w:pPr>
        <w:ind w:left="220" w:right="220"/>
        <w:rPr>
          <w:rFonts w:ascii="Times New Roman" w:hAnsi="Times New Roman" w:cs="Times New Roman"/>
        </w:rPr>
      </w:pPr>
    </w:p>
    <w:p w14:paraId="43F3969B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2E58508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A2D841B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F31F7EB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B00D2BA" w14:textId="3ED92D41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2CA9DE9F" w14:textId="0BCE4298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02DD89FA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0B28BDD" w14:textId="77777777" w:rsidR="0052607E" w:rsidRPr="00F7197F" w:rsidRDefault="0052607E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</w:rPr>
        <w:sectPr w:rsidR="0052607E" w:rsidRPr="00F7197F" w:rsidSect="00756EF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5A8FFC" w14:textId="107F3A66" w:rsidR="002B3FFD" w:rsidRPr="00F7197F" w:rsidRDefault="002B3FFD" w:rsidP="002B3FFD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  <w:r w:rsidRPr="00F7197F">
        <w:rPr>
          <w:rFonts w:ascii="Times New Roman" w:hAnsi="Times New Roman" w:cs="Times New Roman"/>
        </w:rPr>
        <w:lastRenderedPageBreak/>
        <w:t xml:space="preserve">eTable </w:t>
      </w:r>
      <w:r w:rsidR="00E7417C" w:rsidRPr="00F7197F">
        <w:rPr>
          <w:rFonts w:ascii="Times New Roman" w:hAnsi="Times New Roman" w:cs="Times New Roman"/>
        </w:rPr>
        <w:t>2</w:t>
      </w:r>
      <w:r w:rsidRPr="00F7197F">
        <w:rPr>
          <w:rFonts w:ascii="Times New Roman" w:hAnsi="Times New Roman" w:cs="Times New Roman"/>
        </w:rPr>
        <w:t xml:space="preserve">. Stratified analyses of the association between neonatal mortality and institutional delivery by the maternal and newborn care score quintile </w:t>
      </w:r>
    </w:p>
    <w:tbl>
      <w:tblPr>
        <w:tblW w:w="12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2954"/>
        <w:gridCol w:w="489"/>
        <w:gridCol w:w="345"/>
        <w:gridCol w:w="245"/>
        <w:gridCol w:w="594"/>
        <w:gridCol w:w="491"/>
        <w:gridCol w:w="346"/>
        <w:gridCol w:w="244"/>
        <w:gridCol w:w="594"/>
        <w:gridCol w:w="491"/>
        <w:gridCol w:w="346"/>
        <w:gridCol w:w="244"/>
        <w:gridCol w:w="594"/>
        <w:gridCol w:w="491"/>
        <w:gridCol w:w="346"/>
        <w:gridCol w:w="244"/>
        <w:gridCol w:w="594"/>
        <w:gridCol w:w="491"/>
        <w:gridCol w:w="318"/>
        <w:gridCol w:w="206"/>
        <w:gridCol w:w="66"/>
        <w:gridCol w:w="591"/>
      </w:tblGrid>
      <w:tr w:rsidR="002B3FFD" w:rsidRPr="00F7197F" w14:paraId="53116C22" w14:textId="77777777" w:rsidTr="00014993">
        <w:trPr>
          <w:trHeight w:val="353"/>
        </w:trPr>
        <w:tc>
          <w:tcPr>
            <w:tcW w:w="4521" w:type="dxa"/>
            <w:gridSpan w:val="2"/>
            <w:tcBorders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529FF9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1673" w:type="dxa"/>
            <w:gridSpan w:val="4"/>
            <w:tcBorders>
              <w:left w:val="single" w:sz="4" w:space="0" w:color="000000"/>
              <w:bottom w:val="dotted" w:sz="4" w:space="0" w:color="A6A6A6" w:themeColor="background1" w:themeShade="A6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CFDCBC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1</w:t>
            </w:r>
          </w:p>
        </w:tc>
        <w:tc>
          <w:tcPr>
            <w:tcW w:w="1675" w:type="dxa"/>
            <w:gridSpan w:val="4"/>
            <w:tcBorders>
              <w:left w:val="single" w:sz="4" w:space="0" w:color="000000"/>
              <w:bottom w:val="dotted" w:sz="4" w:space="0" w:color="A6A6A6" w:themeColor="background1" w:themeShade="A6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540ADC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2</w:t>
            </w:r>
          </w:p>
        </w:tc>
        <w:tc>
          <w:tcPr>
            <w:tcW w:w="1675" w:type="dxa"/>
            <w:gridSpan w:val="4"/>
            <w:tcBorders>
              <w:left w:val="single" w:sz="4" w:space="0" w:color="000000"/>
              <w:bottom w:val="dotted" w:sz="4" w:space="0" w:color="A6A6A6" w:themeColor="background1" w:themeShade="A6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318FC9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3</w:t>
            </w:r>
          </w:p>
        </w:tc>
        <w:tc>
          <w:tcPr>
            <w:tcW w:w="1675" w:type="dxa"/>
            <w:gridSpan w:val="4"/>
            <w:tcBorders>
              <w:left w:val="single" w:sz="4" w:space="0" w:color="000000"/>
              <w:bottom w:val="dotted" w:sz="4" w:space="0" w:color="A6A6A6" w:themeColor="background1" w:themeShade="A6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65E138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4</w:t>
            </w:r>
          </w:p>
        </w:tc>
        <w:tc>
          <w:tcPr>
            <w:tcW w:w="1672" w:type="dxa"/>
            <w:gridSpan w:val="5"/>
            <w:tcBorders>
              <w:left w:val="single" w:sz="4" w:space="0" w:color="000000"/>
              <w:bottom w:val="dotted" w:sz="4" w:space="0" w:color="A6A6A6" w:themeColor="background1" w:themeShade="A6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7DFAF5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5</w:t>
            </w:r>
          </w:p>
        </w:tc>
      </w:tr>
      <w:tr w:rsidR="002B3FFD" w:rsidRPr="00F7197F" w14:paraId="04A4A315" w14:textId="77777777" w:rsidTr="00014993">
        <w:trPr>
          <w:trHeight w:val="353"/>
        </w:trPr>
        <w:tc>
          <w:tcPr>
            <w:tcW w:w="4521" w:type="dxa"/>
            <w:gridSpan w:val="2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6E3A1A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144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489" w:type="dxa"/>
            <w:tcBorders>
              <w:top w:val="dotted" w:sz="4" w:space="0" w:color="A6A6A6" w:themeColor="background1" w:themeShade="A6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B7EAE9" w14:textId="505A4F03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BBC2F6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333ACC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dotted" w:sz="4" w:space="0" w:color="A6A6A6" w:themeColor="background1" w:themeShade="A6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637F60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1A427F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75B396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dotted" w:sz="4" w:space="0" w:color="A6A6A6" w:themeColor="background1" w:themeShade="A6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777D34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0AEE8F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EC669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dotted" w:sz="4" w:space="0" w:color="A6A6A6" w:themeColor="background1" w:themeShade="A6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BE512E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3D43E7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62C7DD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dotted" w:sz="4" w:space="0" w:color="A6A6A6" w:themeColor="background1" w:themeShade="A6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9A460B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24" w:type="dxa"/>
            <w:gridSpan w:val="2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7E0F40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657" w:type="dxa"/>
            <w:gridSpan w:val="2"/>
            <w:tcBorders>
              <w:top w:val="dotted" w:sz="4" w:space="0" w:color="A6A6A6" w:themeColor="background1" w:themeShade="A6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1C02D0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</w:tr>
      <w:tr w:rsidR="002B3FFD" w:rsidRPr="00F7197F" w14:paraId="72ECB5C1" w14:textId="77777777" w:rsidTr="00014993">
        <w:trPr>
          <w:trHeight w:val="309"/>
        </w:trPr>
        <w:tc>
          <w:tcPr>
            <w:tcW w:w="4521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1114FA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Unadjusted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5E8514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2403F7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2B9014F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7400B9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34CAEEB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FDF54FF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5CC9C7E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59C704D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D8D34B5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2BCB9B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2F00EF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437B9B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E9DEA6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0F4B03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1BDA195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2B3FFD" w:rsidRPr="00F7197F" w14:paraId="66A60D4F" w14:textId="77777777" w:rsidTr="00014993">
        <w:trPr>
          <w:trHeight w:val="309"/>
        </w:trPr>
        <w:tc>
          <w:tcPr>
            <w:tcW w:w="4521" w:type="dxa"/>
            <w:gridSpan w:val="2"/>
            <w:tcBorders>
              <w:top w:val="nil"/>
              <w:bottom w:val="dotted" w:sz="4" w:space="0" w:color="D9D9D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05AB24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144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Fixed Part: Institutional deliv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A837200" w14:textId="01D89F2F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0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FB92F75" w14:textId="3147B186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1.00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E5E83F4" w14:textId="09B18B99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1</w:t>
            </w:r>
            <w:r w:rsidRPr="00F7197F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F9096B" w14:textId="36779D3E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EB4FA5" w14:textId="6F48D1DD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6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1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45B5DDC" w14:textId="2A702A5F" w:rsidR="002B3FFD" w:rsidRPr="00F7197F" w:rsidRDefault="00581764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8</w:t>
            </w:r>
            <w:r w:rsidR="002B3FFD"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02C9092" w14:textId="6FEC4A81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6</w:t>
            </w:r>
            <w:r w:rsidRPr="00F719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B30E19" w14:textId="70469A3C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43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830C5D9" w14:textId="6141145E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8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6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222FDD5" w14:textId="77777777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70B2B8" w14:textId="4AFE384B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4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5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84E442" w14:textId="3163A4E9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87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358049" w14:textId="4E886604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872EDB" w14:textId="31EF759E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28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61D8C8E" w14:textId="28A70D6D" w:rsidR="002B3FFD" w:rsidRPr="00F7197F" w:rsidRDefault="002B3FFD" w:rsidP="008452D8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7</w:t>
            </w:r>
            <w:r w:rsidR="00581764" w:rsidRPr="00F7197F">
              <w:rPr>
                <w:rFonts w:ascii="Times New Roman" w:hAnsi="Times New Roman" w:cs="Times New Roman"/>
                <w:color w:val="000000"/>
              </w:rPr>
              <w:t>3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14993" w:rsidRPr="00F7197F" w14:paraId="041B7382" w14:textId="77777777" w:rsidTr="00014993">
        <w:trPr>
          <w:trHeight w:val="309"/>
        </w:trPr>
        <w:tc>
          <w:tcPr>
            <w:tcW w:w="4521" w:type="dxa"/>
            <w:gridSpan w:val="2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CC79A1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62DD6C" w14:textId="461AEF4A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D53A19" w14:textId="1DEE8641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229DF6" w14:textId="62A13C62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12A7C8" w14:textId="125ACC7E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B6D16" w14:textId="4CFEAC2E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54BF22" w14:textId="61204E54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354288" w14:textId="4063B2BF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464AAE" w14:textId="0C2CD1B8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AB9E92" w14:textId="2E763DE3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EF2B12" w14:textId="4BCD3356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5417D2" w14:textId="357CB4D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22BBAB" w14:textId="0C3278CC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8643A6" w14:textId="1A373DF1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DDF771" w14:textId="428889BA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6A9679" w14:textId="0B188109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</w:tr>
      <w:tr w:rsidR="00014993" w:rsidRPr="00F7197F" w14:paraId="516B53EC" w14:textId="77777777" w:rsidTr="00014993">
        <w:trPr>
          <w:trHeight w:val="309"/>
        </w:trPr>
        <w:tc>
          <w:tcPr>
            <w:tcW w:w="4521" w:type="dxa"/>
            <w:gridSpan w:val="2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5974EE" w14:textId="7BE26571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Fully adjusted</w:t>
            </w:r>
            <w:r w:rsidRPr="00E77E27">
              <w:rPr>
                <w:rFonts w:ascii="Times New Roman" w:eastAsia="Malgun Gothic" w:hAnsi="Times New Roman" w:cs="Times New Roman"/>
                <w:b/>
                <w:color w:val="000000"/>
                <w:vertAlign w:val="superscript"/>
              </w:rPr>
              <w:t>1)</w:t>
            </w:r>
            <w:r w:rsidRPr="00F7197F"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E79127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B82B9C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6DBA1E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89F574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9A33D6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C38AA3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AA464A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574BC4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027199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CCDACB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F259EA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703A60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7C62F1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ECB13C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582409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993" w:rsidRPr="00F7197F" w14:paraId="6D56C205" w14:textId="77777777" w:rsidTr="00014993">
        <w:trPr>
          <w:trHeight w:val="309"/>
        </w:trPr>
        <w:tc>
          <w:tcPr>
            <w:tcW w:w="4521" w:type="dxa"/>
            <w:gridSpan w:val="2"/>
            <w:tcBorders>
              <w:top w:val="nil"/>
              <w:bottom w:val="dotted" w:sz="4" w:space="0" w:color="D9D9D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F58E2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144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Fixed Part: Institutional deliv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8188E7" w14:textId="4968A0F2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6DE59A" w14:textId="03B9DEA5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1.05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0E1D10" w14:textId="4C73F028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7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7DB9AA" w14:textId="2CE4255C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489A34" w14:textId="0D1C49A8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65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50A8DD" w14:textId="0EE2DA0D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9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6AF650" w14:textId="6B86FD3A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780E3D" w14:textId="009D1CDB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47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C71652" w14:textId="1A454D78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98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B031A9" w14:textId="43D15559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6E137D" w14:textId="32E1C75C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60,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EE55E3" w14:textId="3B53BA44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04)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61B723" w14:textId="05478D1A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BB931B" w14:textId="5050692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33,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074108" w14:textId="7AD43A6E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95)</w:t>
            </w:r>
          </w:p>
        </w:tc>
      </w:tr>
      <w:tr w:rsidR="00014993" w:rsidRPr="00F7197F" w14:paraId="1BD3BB5D" w14:textId="77777777" w:rsidTr="00E77E27">
        <w:trPr>
          <w:trHeight w:val="309"/>
        </w:trPr>
        <w:tc>
          <w:tcPr>
            <w:tcW w:w="12891" w:type="dxa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5E2C3C" w14:textId="7318A560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Random part</w:t>
            </w:r>
            <w:r w:rsidRPr="00E77E27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2)</w:t>
            </w:r>
          </w:p>
        </w:tc>
      </w:tr>
      <w:tr w:rsidR="00014993" w:rsidRPr="00F7197F" w14:paraId="165C54C5" w14:textId="77777777" w:rsidTr="00014993">
        <w:trPr>
          <w:trHeight w:val="353"/>
        </w:trPr>
        <w:tc>
          <w:tcPr>
            <w:tcW w:w="1567" w:type="dxa"/>
            <w:vMerge w:val="restart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C78FCA" w14:textId="6FC6262E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N</w:t>
            </w:r>
          </w:p>
        </w:tc>
        <w:tc>
          <w:tcPr>
            <w:tcW w:w="2954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E40A48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73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6B3416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1</w:t>
            </w:r>
          </w:p>
        </w:tc>
        <w:tc>
          <w:tcPr>
            <w:tcW w:w="1675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BA1838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</w:t>
            </w:r>
          </w:p>
        </w:tc>
        <w:tc>
          <w:tcPr>
            <w:tcW w:w="1675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3FE938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 24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E2F11F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48FBB0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 2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EC8F71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47A94F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370B92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20  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C3D200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014993" w:rsidRPr="00F7197F" w14:paraId="27F5B6E9" w14:textId="77777777" w:rsidTr="00014993">
        <w:trPr>
          <w:trHeight w:val="353"/>
        </w:trPr>
        <w:tc>
          <w:tcPr>
            <w:tcW w:w="1567" w:type="dxa"/>
            <w:vMerge/>
            <w:tcBorders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2CCC53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954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A7864A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73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D77B5B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28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A42DEB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28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8284BC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 128</w:t>
            </w:r>
          </w:p>
        </w:tc>
        <w:tc>
          <w:tcPr>
            <w:tcW w:w="4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2AFD82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4C3C90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BC666E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4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B28F90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3A35B2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128  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2AB1D9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014993" w:rsidRPr="00F7197F" w14:paraId="219F8146" w14:textId="77777777" w:rsidTr="00014993">
        <w:trPr>
          <w:trHeight w:val="353"/>
        </w:trPr>
        <w:tc>
          <w:tcPr>
            <w:tcW w:w="1567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76E3C3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954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40C5E86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Individual</w:t>
            </w:r>
          </w:p>
        </w:tc>
        <w:tc>
          <w:tcPr>
            <w:tcW w:w="1673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92F461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49,414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B5DB78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43,403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B16735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40,333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D12337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30,327</w:t>
            </w:r>
          </w:p>
        </w:tc>
        <w:tc>
          <w:tcPr>
            <w:tcW w:w="1672" w:type="dxa"/>
            <w:gridSpan w:val="5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40A8FB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8,486</w:t>
            </w:r>
          </w:p>
        </w:tc>
      </w:tr>
      <w:tr w:rsidR="00014993" w:rsidRPr="00F7197F" w14:paraId="32881528" w14:textId="77777777" w:rsidTr="00014993">
        <w:trPr>
          <w:trHeight w:val="353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2F16F8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Variance</w:t>
            </w:r>
          </w:p>
        </w:tc>
        <w:tc>
          <w:tcPr>
            <w:tcW w:w="2954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911F4E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6ACCDF" w14:textId="61CF45F8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7A428989" w14:textId="36B5386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17)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A336CB" w14:textId="6713338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4179E47C" w14:textId="0C9C1CF3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27)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3F419C" w14:textId="654D18CE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21C4F256" w14:textId="5AC82FBD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30)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91A00A" w14:textId="6C52C4F4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3CB56E75" w14:textId="0B389DE1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38)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5B5BA5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863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14" w:type="dxa"/>
            </w:tcMar>
            <w:vAlign w:val="center"/>
          </w:tcPr>
          <w:p w14:paraId="26D773F4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76)</w:t>
            </w:r>
          </w:p>
        </w:tc>
      </w:tr>
      <w:tr w:rsidR="00014993" w:rsidRPr="00F7197F" w14:paraId="3A52B7CD" w14:textId="77777777" w:rsidTr="00014993">
        <w:trPr>
          <w:trHeight w:val="353"/>
        </w:trPr>
        <w:tc>
          <w:tcPr>
            <w:tcW w:w="1567" w:type="dxa"/>
            <w:vMerge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A07E3E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954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17DAC8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83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30DE5B" w14:textId="42D75712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58CF2FA2" w14:textId="74A26EB1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06)</w:t>
            </w:r>
          </w:p>
        </w:tc>
        <w:tc>
          <w:tcPr>
            <w:tcW w:w="8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634D3E" w14:textId="3103B70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3F9712DF" w14:textId="6B5E86F4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18)</w:t>
            </w:r>
          </w:p>
        </w:tc>
        <w:tc>
          <w:tcPr>
            <w:tcW w:w="8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BBDC91" w14:textId="2A43057B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3F095B33" w14:textId="0AEDC19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51)</w:t>
            </w:r>
          </w:p>
        </w:tc>
        <w:tc>
          <w:tcPr>
            <w:tcW w:w="8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FC9A07" w14:textId="5E8273D8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49ADEAF7" w14:textId="049C329F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125)</w:t>
            </w:r>
          </w:p>
        </w:tc>
        <w:tc>
          <w:tcPr>
            <w:tcW w:w="8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1BD934" w14:textId="208862F0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86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</w:tcMar>
            <w:vAlign w:val="center"/>
          </w:tcPr>
          <w:p w14:paraId="376860B4" w14:textId="174AC902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103)</w:t>
            </w:r>
          </w:p>
        </w:tc>
      </w:tr>
      <w:tr w:rsidR="00014993" w:rsidRPr="00F7197F" w14:paraId="25ED0633" w14:textId="77777777" w:rsidTr="00014993">
        <w:trPr>
          <w:trHeight w:val="353"/>
        </w:trPr>
        <w:tc>
          <w:tcPr>
            <w:tcW w:w="1567" w:type="dxa"/>
            <w:vMerge w:val="restart"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620838" w14:textId="4B20158C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VPC (%)</w:t>
            </w:r>
            <w:r w:rsidRPr="00E77E27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3)</w:t>
            </w:r>
          </w:p>
        </w:tc>
        <w:tc>
          <w:tcPr>
            <w:tcW w:w="2954" w:type="dxa"/>
            <w:tcBorders>
              <w:top w:val="dotted" w:sz="4" w:space="0" w:color="D9D9D9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E21087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73" w:type="dxa"/>
            <w:gridSpan w:val="4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A0F01F" w14:textId="53383594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675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28B060" w14:textId="75E5C570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675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0327EC" w14:textId="2956681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675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1F426F" w14:textId="17FEB700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672" w:type="dxa"/>
            <w:gridSpan w:val="5"/>
            <w:tcBorders>
              <w:top w:val="dotted" w:sz="4" w:space="0" w:color="D9D9D9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444A8F" w14:textId="372AC22F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014993" w:rsidRPr="00F7197F" w14:paraId="2C5028E2" w14:textId="77777777" w:rsidTr="00014993">
        <w:trPr>
          <w:trHeight w:val="353"/>
        </w:trPr>
        <w:tc>
          <w:tcPr>
            <w:tcW w:w="1567" w:type="dxa"/>
            <w:vMerge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13997D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954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F40469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73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5A0C3C" w14:textId="0EE4890C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941657" w14:textId="0C0E39AB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9D875" w14:textId="487933A1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61B39A" w14:textId="09A35FC1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672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341681" w14:textId="4CA152B9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014993" w:rsidRPr="00F7197F" w14:paraId="6E46B9AD" w14:textId="77777777" w:rsidTr="00014993">
        <w:trPr>
          <w:trHeight w:val="353"/>
        </w:trPr>
        <w:tc>
          <w:tcPr>
            <w:tcW w:w="1567" w:type="dxa"/>
            <w:vMerge w:val="restart"/>
            <w:tcBorders>
              <w:top w:val="dotted" w:sz="4" w:space="0" w:color="D9D9D9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D2DA9" w14:textId="5555A646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MOR</w:t>
            </w:r>
            <w:r w:rsidRPr="00E77E27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3)</w:t>
            </w:r>
          </w:p>
        </w:tc>
        <w:tc>
          <w:tcPr>
            <w:tcW w:w="2954" w:type="dxa"/>
            <w:tcBorders>
              <w:top w:val="dotted" w:sz="4" w:space="0" w:color="D9D9D9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0D71C7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73" w:type="dxa"/>
            <w:gridSpan w:val="4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D2C0C6" w14:textId="2AD11D8A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675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3A51D6" w14:textId="443036DA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675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62336A" w14:textId="3EA7FCF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675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5B5DF2" w14:textId="35E047E0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672" w:type="dxa"/>
            <w:gridSpan w:val="5"/>
            <w:tcBorders>
              <w:top w:val="dotted" w:sz="4" w:space="0" w:color="D9D9D9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2FF13D" w14:textId="4498C210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014993" w:rsidRPr="00F7197F" w14:paraId="7E224C82" w14:textId="77777777" w:rsidTr="00014993">
        <w:trPr>
          <w:trHeight w:val="353"/>
        </w:trPr>
        <w:tc>
          <w:tcPr>
            <w:tcW w:w="1567" w:type="dxa"/>
            <w:vMerge/>
            <w:tcBorders>
              <w:top w:val="dotted" w:sz="4" w:space="0" w:color="D9D9D9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4E2041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954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2382194" w14:textId="77777777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73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6CD494" w14:textId="0F5A07CD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3F2E2" w14:textId="0EB815BF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2975A8" w14:textId="39A86A4B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67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9398A9" w14:textId="49C12B25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672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54392E" w14:textId="20011D80" w:rsidR="00014993" w:rsidRPr="00F7197F" w:rsidRDefault="00014993" w:rsidP="0001499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</w:tbl>
    <w:p w14:paraId="04DE1D47" w14:textId="2F668747" w:rsidR="002B3FFD" w:rsidRPr="00F7197F" w:rsidRDefault="00E77E27" w:rsidP="002B3FFD">
      <w:pPr>
        <w:pStyle w:val="ListParagraph"/>
        <w:numPr>
          <w:ilvl w:val="0"/>
          <w:numId w:val="2"/>
        </w:numPr>
        <w:spacing w:line="240" w:lineRule="auto"/>
        <w:ind w:leftChars="0" w:rightChars="0" w:righ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A</w:t>
      </w:r>
      <w:r w:rsidR="002B3FFD" w:rsidRPr="00F7197F">
        <w:rPr>
          <w:rFonts w:ascii="Times New Roman" w:eastAsiaTheme="minorEastAsia" w:hAnsi="Times New Roman" w:cs="Times New Roman"/>
          <w:sz w:val="20"/>
          <w:szCs w:val="20"/>
        </w:rPr>
        <w:t xml:space="preserve">djusted for newborn gender, birth order &amp; birth interval, multiple birth, maternal age, marital status, maternal education, previous pregnancy ending in stillbirth or miscarriage, wealth level, urban or rural residence, district-level poverty. </w:t>
      </w:r>
    </w:p>
    <w:p w14:paraId="2BB7C4DD" w14:textId="4F4D9E7E" w:rsidR="00E77E27" w:rsidRDefault="00E77E27" w:rsidP="002B3FFD">
      <w:pPr>
        <w:pStyle w:val="ListParagraph"/>
        <w:numPr>
          <w:ilvl w:val="0"/>
          <w:numId w:val="2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rom fully adjusted model.</w:t>
      </w:r>
    </w:p>
    <w:p w14:paraId="5815DE9F" w14:textId="52739B66" w:rsidR="002B3FFD" w:rsidRPr="00F7197F" w:rsidRDefault="00F06731" w:rsidP="002B3FFD">
      <w:pPr>
        <w:pStyle w:val="ListParagraph"/>
        <w:numPr>
          <w:ilvl w:val="0"/>
          <w:numId w:val="2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OR: Adjusted odds ratio, </w:t>
      </w:r>
      <w:r w:rsidR="002B3FFD" w:rsidRPr="00F7197F">
        <w:rPr>
          <w:rFonts w:ascii="Times New Roman" w:hAnsi="Times New Roman" w:cs="Times New Roman"/>
          <w:sz w:val="20"/>
          <w:szCs w:val="20"/>
        </w:rPr>
        <w:t xml:space="preserve">VPC: Variance partition coefficient, MOR: Median odds ratio. </w:t>
      </w:r>
    </w:p>
    <w:p w14:paraId="5A0A4B95" w14:textId="77777777" w:rsidR="002B3FFD" w:rsidRPr="00F7197F" w:rsidRDefault="002B3FFD" w:rsidP="002B3FFD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58027A74" w14:textId="77777777" w:rsidR="002B3FFD" w:rsidRPr="00F7197F" w:rsidRDefault="002B3FFD" w:rsidP="002B3FFD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7220A07C" w14:textId="77777777" w:rsidR="002B3FFD" w:rsidRPr="00F7197F" w:rsidRDefault="002B3FFD" w:rsidP="002B3FFD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68B9A7E9" w14:textId="77777777" w:rsidR="002B3FFD" w:rsidRPr="00F7197F" w:rsidRDefault="002B3FFD" w:rsidP="002B3FFD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356B8105" w14:textId="77777777" w:rsidR="002B3FFD" w:rsidRPr="00F7197F" w:rsidRDefault="002B3FFD" w:rsidP="002B3FFD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68D2CA57" w14:textId="79A9607E" w:rsidR="002B3FFD" w:rsidRPr="00F7197F" w:rsidRDefault="002B3FFD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71E7A966" w14:textId="77777777" w:rsidR="002B3FFD" w:rsidRPr="00F7197F" w:rsidRDefault="002B3FFD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451B3E9B" w14:textId="4E07693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0D5C3375" w14:textId="0B3B08E7" w:rsidR="00910F90" w:rsidRDefault="00910F90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72D14022" w14:textId="77777777" w:rsidR="00FC2990" w:rsidRPr="00F7197F" w:rsidRDefault="00FC2990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40026A41" w14:textId="0FC17E8A" w:rsidR="00DA00D3" w:rsidRPr="00F7197F" w:rsidRDefault="00DA00D3" w:rsidP="00DA00D3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  <w:r w:rsidRPr="00F7197F">
        <w:rPr>
          <w:rFonts w:ascii="Times New Roman" w:hAnsi="Times New Roman" w:cs="Times New Roman"/>
        </w:rPr>
        <w:t xml:space="preserve">eTable 3. Association of institutional delivery and district-level maternal and newborn care quality with early neonatal mortality </w:t>
      </w:r>
      <w:r w:rsidR="00070571" w:rsidRPr="00F7197F">
        <w:rPr>
          <w:rFonts w:ascii="Times New Roman" w:hAnsi="Times New Roman" w:cs="Times New Roman"/>
        </w:rPr>
        <w:t>within 7 days</w:t>
      </w:r>
    </w:p>
    <w:tbl>
      <w:tblPr>
        <w:tblW w:w="12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1"/>
        <w:gridCol w:w="3068"/>
        <w:gridCol w:w="1624"/>
        <w:gridCol w:w="631"/>
        <w:gridCol w:w="631"/>
        <w:gridCol w:w="634"/>
        <w:gridCol w:w="631"/>
        <w:gridCol w:w="632"/>
        <w:gridCol w:w="633"/>
        <w:gridCol w:w="265"/>
        <w:gridCol w:w="366"/>
        <w:gridCol w:w="445"/>
        <w:gridCol w:w="186"/>
        <w:gridCol w:w="632"/>
      </w:tblGrid>
      <w:tr w:rsidR="00DA00D3" w:rsidRPr="00F7197F" w14:paraId="3A2EDE56" w14:textId="77777777" w:rsidTr="00A35F60">
        <w:trPr>
          <w:trHeight w:val="359"/>
        </w:trPr>
        <w:tc>
          <w:tcPr>
            <w:tcW w:w="5679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B30FC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1797E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Null</w:t>
            </w:r>
          </w:p>
        </w:tc>
        <w:tc>
          <w:tcPr>
            <w:tcW w:w="189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4ED10E" w14:textId="2CD16785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M1</w:t>
            </w:r>
            <w:r w:rsidR="007B7955" w:rsidRP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1)</w:t>
            </w:r>
          </w:p>
        </w:tc>
        <w:tc>
          <w:tcPr>
            <w:tcW w:w="189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B6F0B6" w14:textId="74546BE4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M2</w:t>
            </w:r>
            <w:r w:rsidR="007B7955" w:rsidRP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1)</w:t>
            </w:r>
          </w:p>
        </w:tc>
        <w:tc>
          <w:tcPr>
            <w:tcW w:w="1894" w:type="dxa"/>
            <w:gridSpan w:val="5"/>
            <w:tcBorders>
              <w:lef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D3BE1" w14:textId="4F2942F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M3</w:t>
            </w:r>
            <w:r w:rsidR="007B7955" w:rsidRP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1)</w:t>
            </w:r>
          </w:p>
        </w:tc>
      </w:tr>
      <w:tr w:rsidR="00DA00D3" w:rsidRPr="00F7197F" w14:paraId="4A00B147" w14:textId="77777777" w:rsidTr="00A35F60">
        <w:trPr>
          <w:trHeight w:val="359"/>
        </w:trPr>
        <w:tc>
          <w:tcPr>
            <w:tcW w:w="5679" w:type="dxa"/>
            <w:gridSpan w:val="2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145A8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Respons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E23D0C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4CB1D4" w14:textId="209406A4" w:rsidR="00DA00D3" w:rsidRPr="00F7197F" w:rsidRDefault="00F06731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="00DA00D3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63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4EDBE4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634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56BDC6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631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BB5031" w14:textId="69CF7DBE" w:rsidR="00DA00D3" w:rsidRPr="00F7197F" w:rsidRDefault="00F06731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="00DA00D3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0013A3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633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FE11A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631" w:type="dxa"/>
            <w:gridSpan w:val="2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F831C5" w14:textId="5817DCC1" w:rsidR="00DA00D3" w:rsidRPr="00F7197F" w:rsidRDefault="00F06731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="00DA00D3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63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9A474F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632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AE5506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</w:tr>
      <w:tr w:rsidR="00DA00D3" w:rsidRPr="00F7197F" w14:paraId="7E1C9192" w14:textId="77777777" w:rsidTr="00A35F60">
        <w:trPr>
          <w:trHeight w:val="359"/>
        </w:trPr>
        <w:tc>
          <w:tcPr>
            <w:tcW w:w="567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9DD26D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Fixed Part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9E6D13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CB44B4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1755DB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456954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E6B340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77824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CDCA71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DC1310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D427A0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0104A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DA00D3" w:rsidRPr="00F7197F" w14:paraId="1B05A648" w14:textId="77777777" w:rsidTr="00A35F60">
        <w:trPr>
          <w:trHeight w:val="338"/>
        </w:trPr>
        <w:tc>
          <w:tcPr>
            <w:tcW w:w="2611" w:type="dxa"/>
            <w:tcBorders>
              <w:top w:val="single" w:sz="4" w:space="0" w:color="000000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0987A6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Individual level</w:t>
            </w:r>
          </w:p>
        </w:tc>
        <w:tc>
          <w:tcPr>
            <w:tcW w:w="3068" w:type="dxa"/>
            <w:tcBorders>
              <w:top w:val="single" w:sz="4" w:space="0" w:color="000000"/>
              <w:bottom w:val="dotted" w:sz="4" w:space="0" w:color="D9D9D9"/>
              <w:right w:val="single" w:sz="4" w:space="0" w:color="000000"/>
            </w:tcBorders>
            <w:shd w:val="clear" w:color="auto" w:fill="auto"/>
            <w:vAlign w:val="center"/>
          </w:tcPr>
          <w:p w14:paraId="6DA5BDA6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Institutional delivery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dotted" w:sz="4" w:space="0" w:color="D9D9D9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697B0D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  <w:highlight w:val="green"/>
              </w:rPr>
            </w:pPr>
          </w:p>
        </w:tc>
        <w:tc>
          <w:tcPr>
            <w:tcW w:w="631" w:type="dxa"/>
            <w:tcBorders>
              <w:top w:val="nil"/>
              <w:left w:val="single" w:sz="4" w:space="0" w:color="000000"/>
              <w:bottom w:val="dotted" w:sz="4" w:space="0" w:color="D9D9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A24B03" w14:textId="5812BDCD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0.9</w:t>
            </w:r>
            <w:r w:rsidR="00CC7566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2468C9" w14:textId="7544CAC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0.8</w:t>
            </w:r>
            <w:r w:rsidR="00CC7566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2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,</w:t>
            </w:r>
          </w:p>
        </w:tc>
        <w:tc>
          <w:tcPr>
            <w:tcW w:w="634" w:type="dxa"/>
            <w:tcBorders>
              <w:top w:val="nil"/>
              <w:left w:val="nil"/>
              <w:bottom w:val="dotted" w:sz="4" w:space="0" w:color="D9D9D9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D4D7C9" w14:textId="3E78425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.</w:t>
            </w:r>
            <w:r w:rsidR="00CC7566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)</w:t>
            </w:r>
          </w:p>
        </w:tc>
        <w:tc>
          <w:tcPr>
            <w:tcW w:w="631" w:type="dxa"/>
            <w:tcBorders>
              <w:top w:val="nil"/>
              <w:left w:val="single" w:sz="4" w:space="0" w:color="000000"/>
              <w:bottom w:val="dotted" w:sz="4" w:space="0" w:color="D9D9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672218" w14:textId="5EE44A02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0.9</w:t>
            </w:r>
            <w:r w:rsidR="00CC7566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93D805" w14:textId="64FED804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0.8</w:t>
            </w:r>
            <w:r w:rsidR="00CC7566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2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,</w:t>
            </w:r>
          </w:p>
        </w:tc>
        <w:tc>
          <w:tcPr>
            <w:tcW w:w="633" w:type="dxa"/>
            <w:tcBorders>
              <w:top w:val="nil"/>
              <w:left w:val="nil"/>
              <w:bottom w:val="dotted" w:sz="4" w:space="0" w:color="D9D9D9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D327D6" w14:textId="6F7440FC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.</w:t>
            </w:r>
            <w:r w:rsidR="00CC7566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)</w:t>
            </w:r>
          </w:p>
        </w:tc>
        <w:tc>
          <w:tcPr>
            <w:tcW w:w="631" w:type="dxa"/>
            <w:gridSpan w:val="2"/>
            <w:tcBorders>
              <w:top w:val="nil"/>
              <w:left w:val="single" w:sz="4" w:space="0" w:color="000000"/>
              <w:bottom w:val="dotted" w:sz="4" w:space="0" w:color="D9D9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AC0580" w14:textId="5254C09E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3.8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5BC149" w14:textId="5A451C0C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1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32" w:type="dxa"/>
            <w:tcBorders>
              <w:top w:val="nil"/>
              <w:left w:val="nil"/>
              <w:bottom w:val="dotted" w:sz="4" w:space="0" w:color="D9D9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12F9CA" w14:textId="7AA194B7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9.82</w:t>
            </w:r>
            <w:r w:rsidR="00DA00D3"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A00D3" w:rsidRPr="00F7197F" w14:paraId="282DACA5" w14:textId="77777777" w:rsidTr="00A35F60">
        <w:trPr>
          <w:trHeight w:val="338"/>
        </w:trPr>
        <w:tc>
          <w:tcPr>
            <w:tcW w:w="26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C8E136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-level</w:t>
            </w:r>
          </w:p>
        </w:tc>
        <w:tc>
          <w:tcPr>
            <w:tcW w:w="306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74B247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 mean score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E82995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  <w:highlight w:val="green"/>
              </w:rPr>
            </w:pPr>
          </w:p>
        </w:tc>
        <w:tc>
          <w:tcPr>
            <w:tcW w:w="63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90002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63063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F2B70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64B78D" w14:textId="11C34568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E2698C" w14:textId="3FDF975B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</w:t>
            </w: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1</w:t>
            </w:r>
            <w:r w:rsidRPr="00F7197F">
              <w:rPr>
                <w:rFonts w:ascii="Times New Roman" w:hAnsi="Times New Roman" w:cs="Times New Roman"/>
                <w:color w:val="000000"/>
              </w:rPr>
              <w:t>2,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F80B15" w14:textId="1EC28D3A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95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)</w:t>
            </w:r>
          </w:p>
        </w:tc>
        <w:tc>
          <w:tcPr>
            <w:tcW w:w="63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CDFBC5" w14:textId="7E57E630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4097EC" w14:textId="093B9581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</w:t>
            </w: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26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110D08" w14:textId="6122446C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7</w:t>
            </w:r>
            <w:r w:rsidR="00DA00D3" w:rsidRPr="00F7197F">
              <w:rPr>
                <w:rFonts w:ascii="Times New Roman" w:hAnsi="Times New Roman" w:cs="Times New Roman"/>
                <w:color w:val="000000"/>
              </w:rPr>
              <w:t>.</w:t>
            </w:r>
            <w:r w:rsidRPr="00F7197F">
              <w:rPr>
                <w:rFonts w:ascii="Times New Roman" w:hAnsi="Times New Roman" w:cs="Times New Roman"/>
                <w:color w:val="000000"/>
              </w:rPr>
              <w:t>85</w:t>
            </w:r>
            <w:r w:rsidR="00DA00D3"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)</w:t>
            </w:r>
          </w:p>
        </w:tc>
      </w:tr>
      <w:tr w:rsidR="00DA00D3" w:rsidRPr="00F7197F" w14:paraId="219DBF7C" w14:textId="77777777" w:rsidTr="00A35F60">
        <w:trPr>
          <w:trHeight w:val="338"/>
        </w:trPr>
        <w:tc>
          <w:tcPr>
            <w:tcW w:w="2611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450D61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Cross-level interaction</w:t>
            </w:r>
          </w:p>
        </w:tc>
        <w:tc>
          <w:tcPr>
            <w:tcW w:w="3068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31F417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Institutional delivery x </w:t>
            </w:r>
            <w:r w:rsidRPr="00F7197F">
              <w:rPr>
                <w:rFonts w:ascii="Times New Roman" w:eastAsia="Malgun Gothic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1F5C8F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  <w:highlight w:val="green"/>
              </w:rPr>
            </w:pPr>
          </w:p>
        </w:tc>
        <w:tc>
          <w:tcPr>
            <w:tcW w:w="6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2E83C3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8190F4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A2C010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AEF8B9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88974F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214F1D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E4B71B" w14:textId="5BC6AFC4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5170E9" w14:textId="0D0AB3CD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</w:t>
            </w:r>
            <w:r w:rsidRPr="00F7197F">
              <w:rPr>
                <w:rFonts w:ascii="Times New Roman" w:hAnsi="Times New Roman" w:cs="Times New Roman"/>
                <w:color w:val="000000"/>
              </w:rPr>
              <w:t>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3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6555EA" w14:textId="1CF65F7C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5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6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)</w:t>
            </w:r>
          </w:p>
        </w:tc>
      </w:tr>
      <w:tr w:rsidR="00DA00D3" w:rsidRPr="00F7197F" w14:paraId="7986D27E" w14:textId="77777777" w:rsidTr="00A35F60">
        <w:trPr>
          <w:trHeight w:val="59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C7CAD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ABD8F4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Random part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2F0D62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213A0D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BCC935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7FD0D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BB91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78CAA0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022E1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AF43FB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CFD85D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AC3C01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DA00D3" w:rsidRPr="00F7197F" w14:paraId="69A95BD8" w14:textId="77777777" w:rsidTr="00A35F60">
        <w:trPr>
          <w:trHeight w:val="354"/>
        </w:trPr>
        <w:tc>
          <w:tcPr>
            <w:tcW w:w="2611" w:type="dxa"/>
            <w:vMerge w:val="restart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462DB3" w14:textId="7761E1BD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N</w:t>
            </w:r>
            <w:r w:rsidR="007B7955" w:rsidRP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2)</w:t>
            </w:r>
          </w:p>
        </w:tc>
        <w:tc>
          <w:tcPr>
            <w:tcW w:w="3068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5404AB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43E963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36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5D6FEE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36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BC5B2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36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FBF50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F43D07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36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D5F874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DA00D3" w:rsidRPr="00F7197F" w14:paraId="7FD93C26" w14:textId="77777777" w:rsidTr="00A35F60">
        <w:trPr>
          <w:trHeight w:val="354"/>
        </w:trPr>
        <w:tc>
          <w:tcPr>
            <w:tcW w:w="2611" w:type="dxa"/>
            <w:vMerge/>
            <w:tcBorders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56847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306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EE3A7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45DCCC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640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34315C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640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56798E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640</w:t>
            </w:r>
          </w:p>
        </w:tc>
        <w:tc>
          <w:tcPr>
            <w:tcW w:w="2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81FBFA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AC72EC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64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C19E0D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DA00D3" w:rsidRPr="00F7197F" w14:paraId="4DFEBF30" w14:textId="77777777" w:rsidTr="00A35F60">
        <w:trPr>
          <w:trHeight w:val="354"/>
        </w:trPr>
        <w:tc>
          <w:tcPr>
            <w:tcW w:w="2611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E57F6E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3068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E568217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Individual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C9921C" w14:textId="3955AD2D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1,963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F70946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1,963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2B98BF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1,963</w:t>
            </w:r>
          </w:p>
        </w:tc>
        <w:tc>
          <w:tcPr>
            <w:tcW w:w="1894" w:type="dxa"/>
            <w:gridSpan w:val="5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8FBAD1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1,963</w:t>
            </w:r>
          </w:p>
        </w:tc>
      </w:tr>
      <w:tr w:rsidR="00DA00D3" w:rsidRPr="00F7197F" w14:paraId="348F1006" w14:textId="77777777" w:rsidTr="00A35F60">
        <w:trPr>
          <w:trHeight w:val="359"/>
        </w:trPr>
        <w:tc>
          <w:tcPr>
            <w:tcW w:w="261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F9776B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Variance</w:t>
            </w:r>
          </w:p>
        </w:tc>
        <w:tc>
          <w:tcPr>
            <w:tcW w:w="3068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671BB0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9E0448" w14:textId="155475CF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1</w:t>
            </w:r>
            <w:r w:rsidR="004F0CEA" w:rsidRPr="00F7197F">
              <w:rPr>
                <w:rFonts w:ascii="Times New Roman" w:hAnsi="Times New Roman" w:cs="Times New Roman"/>
                <w:color w:val="000000"/>
              </w:rPr>
              <w:t>6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2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60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1713B9" w14:textId="2C1ECD0A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 xml:space="preserve">73 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26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5C8AAE" w14:textId="062DEBE1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60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23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4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411353" w14:textId="73F5BDDC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54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22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A00D3" w:rsidRPr="00F7197F" w14:paraId="0A7D3599" w14:textId="77777777" w:rsidTr="00A35F60">
        <w:trPr>
          <w:trHeight w:val="359"/>
        </w:trPr>
        <w:tc>
          <w:tcPr>
            <w:tcW w:w="2611" w:type="dxa"/>
            <w:vMerge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668AD9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306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E98A69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6FC76B" w14:textId="2BF36CCD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132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54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423594" w14:textId="2A28CBFD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94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49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0E4335" w14:textId="5B6098C0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95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49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4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353D4A" w14:textId="27DD99E1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95</w:t>
            </w:r>
            <w:r w:rsidRPr="00F7197F">
              <w:rPr>
                <w:rFonts w:ascii="Times New Roman" w:hAnsi="Times New Roman" w:cs="Times New Roman"/>
                <w:color w:val="000000"/>
              </w:rPr>
              <w:t>(0.0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48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A00D3" w:rsidRPr="00F7197F" w14:paraId="5BB3F78F" w14:textId="77777777" w:rsidTr="00A35F60">
        <w:trPr>
          <w:trHeight w:val="359"/>
        </w:trPr>
        <w:tc>
          <w:tcPr>
            <w:tcW w:w="2611" w:type="dxa"/>
            <w:vMerge w:val="restart"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7DEFD9" w14:textId="1F6D4FA2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VPC (%)</w:t>
            </w:r>
            <w:r w:rsid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3</w:t>
            </w:r>
            <w:r w:rsidR="007B7955" w:rsidRP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)</w:t>
            </w:r>
          </w:p>
        </w:tc>
        <w:tc>
          <w:tcPr>
            <w:tcW w:w="3068" w:type="dxa"/>
            <w:tcBorders>
              <w:top w:val="dotted" w:sz="4" w:space="0" w:color="D9D9D9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671352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24" w:type="dxa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5D3988" w14:textId="6E1F0021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4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96" w:type="dxa"/>
            <w:gridSpan w:val="3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750ED2" w14:textId="321D6AA8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</w:t>
            </w:r>
            <w:r w:rsidR="00CC7566" w:rsidRPr="00F719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6" w:type="dxa"/>
            <w:gridSpan w:val="3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C63DCC" w14:textId="0A0763D0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894" w:type="dxa"/>
            <w:gridSpan w:val="5"/>
            <w:tcBorders>
              <w:top w:val="dotted" w:sz="4" w:space="0" w:color="D9D9D9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3D74BC" w14:textId="61E3E0FF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A00D3" w:rsidRPr="00F7197F" w14:paraId="3AE37C2F" w14:textId="77777777" w:rsidTr="00A35F60">
        <w:trPr>
          <w:trHeight w:val="359"/>
        </w:trPr>
        <w:tc>
          <w:tcPr>
            <w:tcW w:w="2611" w:type="dxa"/>
            <w:vMerge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2D09AF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306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D94528" w14:textId="77777777" w:rsidR="00DA00D3" w:rsidRPr="00F7197F" w:rsidRDefault="00DA00D3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3EED6B" w14:textId="4735F324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26EC34" w14:textId="75B8EDA1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404190" w14:textId="20F12D04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894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1FED68" w14:textId="492DBE9C" w:rsidR="00DA00D3" w:rsidRPr="00F7197F" w:rsidRDefault="00CC7566" w:rsidP="00A35F6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CC7566" w:rsidRPr="00F7197F" w14:paraId="00195238" w14:textId="77777777" w:rsidTr="00E75ADA">
        <w:trPr>
          <w:trHeight w:val="359"/>
        </w:trPr>
        <w:tc>
          <w:tcPr>
            <w:tcW w:w="2611" w:type="dxa"/>
            <w:vMerge w:val="restart"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1FE2E7" w14:textId="0A46CC02" w:rsidR="00CC7566" w:rsidRPr="00F7197F" w:rsidRDefault="00CC7566" w:rsidP="00CC75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PCV (%)</w:t>
            </w:r>
            <w:r w:rsid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3</w:t>
            </w:r>
            <w:r w:rsidR="007B7955" w:rsidRP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)</w:t>
            </w:r>
            <w:r w:rsid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,4)</w:t>
            </w:r>
          </w:p>
        </w:tc>
        <w:tc>
          <w:tcPr>
            <w:tcW w:w="3068" w:type="dxa"/>
            <w:tcBorders>
              <w:top w:val="dotted" w:sz="4" w:space="0" w:color="D9D9D9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508ADE" w14:textId="77777777" w:rsidR="00CC7566" w:rsidRPr="00F7197F" w:rsidRDefault="00CC7566" w:rsidP="00CC75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24" w:type="dxa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EC1D0C" w14:textId="77777777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-</w:t>
            </w:r>
          </w:p>
        </w:tc>
        <w:tc>
          <w:tcPr>
            <w:tcW w:w="1896" w:type="dxa"/>
            <w:gridSpan w:val="3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232A41" w14:textId="07FF1D3C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1896" w:type="dxa"/>
            <w:gridSpan w:val="3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18D1BC" w14:textId="46E87940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61.2</w:t>
            </w:r>
          </w:p>
        </w:tc>
        <w:tc>
          <w:tcPr>
            <w:tcW w:w="1894" w:type="dxa"/>
            <w:gridSpan w:val="5"/>
            <w:tcBorders>
              <w:top w:val="dotted" w:sz="4" w:space="0" w:color="D9D9D9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32F622" w14:textId="70FBF957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</w:tr>
      <w:tr w:rsidR="00CC7566" w:rsidRPr="00F7197F" w14:paraId="3E433A82" w14:textId="77777777" w:rsidTr="00E75ADA">
        <w:trPr>
          <w:trHeight w:val="359"/>
        </w:trPr>
        <w:tc>
          <w:tcPr>
            <w:tcW w:w="2611" w:type="dxa"/>
            <w:vMerge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73D5FB" w14:textId="77777777" w:rsidR="00CC7566" w:rsidRPr="00F7197F" w:rsidRDefault="00CC7566" w:rsidP="00CC75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306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E4DB66" w14:textId="77777777" w:rsidR="00CC7566" w:rsidRPr="00F7197F" w:rsidRDefault="00CC7566" w:rsidP="00CC75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C197AB" w14:textId="77777777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-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E45D20" w14:textId="6B9F507D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D584F2" w14:textId="5ACDFE0E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1894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59F61B" w14:textId="51991B5B" w:rsidR="00CC7566" w:rsidRPr="00F7197F" w:rsidRDefault="00CC7566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</w:tr>
      <w:tr w:rsidR="00E75ADA" w:rsidRPr="00F7197F" w14:paraId="5ADC8B67" w14:textId="77777777" w:rsidTr="00E75ADA">
        <w:trPr>
          <w:trHeight w:val="359"/>
        </w:trPr>
        <w:tc>
          <w:tcPr>
            <w:tcW w:w="2611" w:type="dxa"/>
            <w:vMerge w:val="restart"/>
            <w:tcBorders>
              <w:top w:val="dotted" w:sz="4" w:space="0" w:color="D9D9D9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2858C1" w14:textId="6B20A391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MOR</w:t>
            </w:r>
            <w:r w:rsid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3</w:t>
            </w:r>
            <w:r w:rsidR="007B7955" w:rsidRPr="007B7955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)</w:t>
            </w:r>
          </w:p>
        </w:tc>
        <w:tc>
          <w:tcPr>
            <w:tcW w:w="3068" w:type="dxa"/>
            <w:tcBorders>
              <w:top w:val="dotted" w:sz="4" w:space="0" w:color="D9D9D9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E1C18D" w14:textId="77777777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624" w:type="dxa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CB051C" w14:textId="34BA6D15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896" w:type="dxa"/>
            <w:gridSpan w:val="3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8FB034" w14:textId="3BBE9606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896" w:type="dxa"/>
            <w:gridSpan w:val="3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679B1A" w14:textId="5C29E94C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894" w:type="dxa"/>
            <w:gridSpan w:val="5"/>
            <w:tcBorders>
              <w:top w:val="dotted" w:sz="4" w:space="0" w:color="D9D9D9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B5F09D" w14:textId="2A0AF2D6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E75ADA" w:rsidRPr="00F7197F" w14:paraId="4744E065" w14:textId="77777777" w:rsidTr="00E75ADA">
        <w:trPr>
          <w:trHeight w:val="359"/>
        </w:trPr>
        <w:tc>
          <w:tcPr>
            <w:tcW w:w="2611" w:type="dxa"/>
            <w:vMerge/>
            <w:tcBorders>
              <w:top w:val="dotted" w:sz="4" w:space="0" w:color="D9D9D9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DCDC7D" w14:textId="77777777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3068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9037ABC" w14:textId="77777777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62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88312C" w14:textId="29F79868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D34BA3" w14:textId="01FC4B56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89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098036" w14:textId="33A487E5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894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8862D8" w14:textId="4548E3F9" w:rsidR="00E75ADA" w:rsidRPr="00F7197F" w:rsidRDefault="00E75ADA" w:rsidP="00E75AD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</w:tbl>
    <w:p w14:paraId="38615A22" w14:textId="77777777" w:rsidR="00DA00D3" w:rsidRPr="00F7197F" w:rsidRDefault="00DA00D3" w:rsidP="00DA00D3">
      <w:pPr>
        <w:pStyle w:val="ListParagraph"/>
        <w:numPr>
          <w:ilvl w:val="0"/>
          <w:numId w:val="1"/>
        </w:numPr>
        <w:spacing w:line="240" w:lineRule="auto"/>
        <w:ind w:leftChars="0" w:rightChars="0" w:right="0"/>
        <w:rPr>
          <w:rFonts w:ascii="Times New Roman" w:hAnsi="Times New Roman" w:cs="Times New Roman"/>
          <w:sz w:val="20"/>
          <w:szCs w:val="20"/>
        </w:rPr>
      </w:pPr>
      <w:r w:rsidRPr="00F7197F">
        <w:rPr>
          <w:rFonts w:ascii="Times New Roman" w:eastAsiaTheme="minorEastAsia" w:hAnsi="Times New Roman" w:cs="Times New Roman"/>
          <w:sz w:val="20"/>
          <w:szCs w:val="20"/>
        </w:rPr>
        <w:t xml:space="preserve">M1 ~ M3: Adjusted for newborn gender, birth order &amp; birth interval, multiple birth, maternal age, marital status, maternal education, previous pregnancy ending in stillbirth or miscarriage, wealth level, urban or rural residence, district-level poverty. </w:t>
      </w:r>
    </w:p>
    <w:p w14:paraId="70FB7034" w14:textId="2BF05476" w:rsidR="007B7955" w:rsidRPr="007B7955" w:rsidRDefault="007B7955" w:rsidP="007B7955">
      <w:pPr>
        <w:pStyle w:val="ListParagraph"/>
        <w:numPr>
          <w:ilvl w:val="0"/>
          <w:numId w:val="1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 w:rsidRPr="00F7197F">
        <w:rPr>
          <w:rFonts w:ascii="Times New Roman" w:hAnsi="Times New Roman" w:cs="Times New Roman"/>
          <w:sz w:val="20"/>
          <w:szCs w:val="20"/>
        </w:rPr>
        <w:t xml:space="preserve">N: 10 observations were excluded in null model due to missing values in outcome variable. Additional 698 were excluded in M1~M3 due to missing values in the independent variables (refer to Table 1) </w:t>
      </w:r>
    </w:p>
    <w:p w14:paraId="09CBA338" w14:textId="5476AE2F" w:rsidR="00DA00D3" w:rsidRPr="00F7197F" w:rsidRDefault="00F06731" w:rsidP="00DA00D3">
      <w:pPr>
        <w:pStyle w:val="ListParagraph"/>
        <w:numPr>
          <w:ilvl w:val="0"/>
          <w:numId w:val="1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OR: Adjusted odds ratio, </w:t>
      </w:r>
      <w:r w:rsidR="00DA00D3" w:rsidRPr="00F7197F">
        <w:rPr>
          <w:rFonts w:ascii="Times New Roman" w:hAnsi="Times New Roman" w:cs="Times New Roman"/>
          <w:sz w:val="20"/>
          <w:szCs w:val="20"/>
        </w:rPr>
        <w:t>VPC: Variance partition coefficient, PCV: Proportional change in variance, MOR: Median odds ratio.</w:t>
      </w:r>
    </w:p>
    <w:p w14:paraId="3AEC43C5" w14:textId="5E2FDE52" w:rsidR="00DA00D3" w:rsidRPr="00F7197F" w:rsidRDefault="00DA00D3" w:rsidP="00DA00D3">
      <w:pPr>
        <w:pStyle w:val="ListParagraph"/>
        <w:numPr>
          <w:ilvl w:val="0"/>
          <w:numId w:val="1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 w:rsidRPr="00F7197F">
        <w:rPr>
          <w:rFonts w:ascii="Times New Roman" w:hAnsi="Times New Roman" w:cs="Times New Roman"/>
          <w:sz w:val="20"/>
          <w:szCs w:val="20"/>
        </w:rPr>
        <w:t>PCV of M1~M3: calculated compared to null model</w:t>
      </w:r>
    </w:p>
    <w:p w14:paraId="14F0A5ED" w14:textId="77777777" w:rsidR="00DA00D3" w:rsidRPr="00F7197F" w:rsidRDefault="00DA00D3" w:rsidP="00DA00D3">
      <w:pPr>
        <w:spacing w:line="240" w:lineRule="auto"/>
        <w:ind w:left="220" w:right="220"/>
        <w:rPr>
          <w:rFonts w:ascii="Times New Roman" w:hAnsi="Times New Roman" w:cs="Times New Roman"/>
          <w:sz w:val="20"/>
          <w:szCs w:val="20"/>
        </w:rPr>
      </w:pPr>
    </w:p>
    <w:p w14:paraId="6F1A21E7" w14:textId="77777777" w:rsidR="00DA00D3" w:rsidRPr="00F7197F" w:rsidRDefault="00DA00D3" w:rsidP="00DA00D3">
      <w:pPr>
        <w:spacing w:line="240" w:lineRule="auto"/>
        <w:ind w:left="220" w:right="220"/>
        <w:rPr>
          <w:rFonts w:ascii="Times New Roman" w:hAnsi="Times New Roman" w:cs="Times New Roman"/>
          <w:sz w:val="20"/>
          <w:szCs w:val="20"/>
        </w:rPr>
      </w:pPr>
    </w:p>
    <w:p w14:paraId="0A569103" w14:textId="19B6A003" w:rsidR="00DA00D3" w:rsidRPr="00F7197F" w:rsidRDefault="00DA00D3" w:rsidP="00386278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0E254D2A" w14:textId="35F0F3F2" w:rsidR="00070571" w:rsidRDefault="00070571" w:rsidP="00386278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77CB69D8" w14:textId="51A888FD" w:rsidR="00FC2990" w:rsidRDefault="00FC2990" w:rsidP="00386278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499C4620" w14:textId="77777777" w:rsidR="00FC2990" w:rsidRPr="00F7197F" w:rsidRDefault="00FC2990" w:rsidP="00386278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</w:p>
    <w:p w14:paraId="62125BD7" w14:textId="4B85340B" w:rsidR="00386278" w:rsidRPr="00F7197F" w:rsidRDefault="00386278" w:rsidP="00386278">
      <w:pPr>
        <w:spacing w:line="240" w:lineRule="auto"/>
        <w:ind w:leftChars="0" w:left="0" w:rightChars="0" w:right="0"/>
        <w:rPr>
          <w:rFonts w:ascii="Times New Roman" w:hAnsi="Times New Roman" w:cs="Times New Roman"/>
        </w:rPr>
      </w:pPr>
      <w:r w:rsidRPr="00F7197F">
        <w:rPr>
          <w:rFonts w:ascii="Times New Roman" w:hAnsi="Times New Roman" w:cs="Times New Roman"/>
        </w:rPr>
        <w:t>e</w:t>
      </w:r>
      <w:r w:rsidR="001A7ED7" w:rsidRPr="00F7197F">
        <w:rPr>
          <w:rFonts w:ascii="Times New Roman" w:hAnsi="Times New Roman" w:cs="Times New Roman"/>
        </w:rPr>
        <w:t xml:space="preserve">Table </w:t>
      </w:r>
      <w:r w:rsidR="00DA00D3" w:rsidRPr="00F7197F">
        <w:rPr>
          <w:rFonts w:ascii="Times New Roman" w:hAnsi="Times New Roman" w:cs="Times New Roman"/>
        </w:rPr>
        <w:t>4</w:t>
      </w:r>
      <w:r w:rsidR="001A7ED7" w:rsidRPr="00F7197F">
        <w:rPr>
          <w:rFonts w:ascii="Times New Roman" w:hAnsi="Times New Roman" w:cs="Times New Roman"/>
        </w:rPr>
        <w:t xml:space="preserve">.  </w:t>
      </w:r>
      <w:r w:rsidRPr="00F7197F">
        <w:rPr>
          <w:rFonts w:ascii="Times New Roman" w:hAnsi="Times New Roman" w:cs="Times New Roman"/>
        </w:rPr>
        <w:t xml:space="preserve">Stratified analyses of the association </w:t>
      </w:r>
      <w:r w:rsidRPr="00316FE8">
        <w:rPr>
          <w:rFonts w:ascii="Times New Roman" w:hAnsi="Times New Roman" w:cs="Times New Roman"/>
        </w:rPr>
        <w:t>between early neonatal mortality within</w:t>
      </w:r>
      <w:r w:rsidRPr="00F7197F">
        <w:rPr>
          <w:rFonts w:ascii="Times New Roman" w:hAnsi="Times New Roman" w:cs="Times New Roman"/>
        </w:rPr>
        <w:t xml:space="preserve"> 7 days after birth and institutional delivery by the maternal and newborn care score quintile</w:t>
      </w:r>
      <w:r w:rsidR="00E7417C" w:rsidRPr="00F7197F">
        <w:rPr>
          <w:rFonts w:ascii="Times New Roman" w:hAnsi="Times New Roman" w:cs="Times New Roman"/>
        </w:rPr>
        <w:t xml:space="preserve"> 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8"/>
        <w:gridCol w:w="2528"/>
        <w:gridCol w:w="595"/>
        <w:gridCol w:w="298"/>
        <w:gridCol w:w="297"/>
        <w:gridCol w:w="596"/>
        <w:gridCol w:w="595"/>
        <w:gridCol w:w="298"/>
        <w:gridCol w:w="297"/>
        <w:gridCol w:w="596"/>
        <w:gridCol w:w="595"/>
        <w:gridCol w:w="298"/>
        <w:gridCol w:w="297"/>
        <w:gridCol w:w="596"/>
        <w:gridCol w:w="595"/>
        <w:gridCol w:w="298"/>
        <w:gridCol w:w="297"/>
        <w:gridCol w:w="596"/>
        <w:gridCol w:w="595"/>
        <w:gridCol w:w="298"/>
        <w:gridCol w:w="297"/>
        <w:gridCol w:w="596"/>
      </w:tblGrid>
      <w:tr w:rsidR="001A7ED7" w:rsidRPr="00F7197F" w14:paraId="518DD10A" w14:textId="77777777" w:rsidTr="00563047">
        <w:trPr>
          <w:trHeight w:val="324"/>
        </w:trPr>
        <w:tc>
          <w:tcPr>
            <w:tcW w:w="4106" w:type="dxa"/>
            <w:gridSpan w:val="2"/>
            <w:tcBorders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C97B30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178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8792CA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1</w:t>
            </w:r>
          </w:p>
        </w:tc>
        <w:tc>
          <w:tcPr>
            <w:tcW w:w="178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172B9E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2</w:t>
            </w:r>
          </w:p>
        </w:tc>
        <w:tc>
          <w:tcPr>
            <w:tcW w:w="178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F13D3E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3</w:t>
            </w:r>
          </w:p>
        </w:tc>
        <w:tc>
          <w:tcPr>
            <w:tcW w:w="178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C73C22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4</w:t>
            </w:r>
          </w:p>
        </w:tc>
        <w:tc>
          <w:tcPr>
            <w:tcW w:w="1786" w:type="dxa"/>
            <w:gridSpan w:val="4"/>
            <w:tcBorders>
              <w:lef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5A9833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Q 5</w:t>
            </w:r>
          </w:p>
        </w:tc>
      </w:tr>
      <w:tr w:rsidR="001A7ED7" w:rsidRPr="00F7197F" w14:paraId="6FF4BC84" w14:textId="77777777" w:rsidTr="00563047">
        <w:trPr>
          <w:trHeight w:val="324"/>
        </w:trPr>
        <w:tc>
          <w:tcPr>
            <w:tcW w:w="4106" w:type="dxa"/>
            <w:gridSpan w:val="2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9957DB" w14:textId="525378A9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CC43A0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4B2D83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1DD301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34B416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EDB151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B85E0B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FCC23C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B44367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8A8475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0865A2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2FBC43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5629F5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94911E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900224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AEFB8A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</w:tr>
      <w:tr w:rsidR="0026313B" w:rsidRPr="00F7197F" w14:paraId="31185D12" w14:textId="77777777" w:rsidTr="00891883">
        <w:trPr>
          <w:trHeight w:val="281"/>
        </w:trPr>
        <w:tc>
          <w:tcPr>
            <w:tcW w:w="41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A5485A" w14:textId="42D7E580" w:rsidR="0026313B" w:rsidRPr="00F7197F" w:rsidRDefault="0026313B" w:rsidP="0089188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Unadjuste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D5958A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697BE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8807DF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A2EA86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0C01E7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B1D1FC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18CEF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18853E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BC5BE2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1DEE6D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50B938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DE6938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7754F2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02AC50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9888D" w14:textId="77777777" w:rsidR="0026313B" w:rsidRPr="00F7197F" w:rsidRDefault="0026313B" w:rsidP="0026313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9F190E" w:rsidRPr="00F7197F" w14:paraId="068786C9" w14:textId="77777777" w:rsidTr="00891883">
        <w:trPr>
          <w:trHeight w:val="281"/>
        </w:trPr>
        <w:tc>
          <w:tcPr>
            <w:tcW w:w="41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B738D5" w14:textId="6F8C31C5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72" w:rightChars="0" w:right="0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Fixed Part: Institutional delivery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0C0D2F" w14:textId="50D7A3BC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629AB1" w14:textId="5BD07EE0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1.0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9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D5513D" w14:textId="645EDEB8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3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9A824C" w14:textId="7751266D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8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85A875" w14:textId="41CBBA7F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6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0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9C33F3" w14:textId="0612AAEA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1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581A188" w14:textId="3A883993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91EB758" w14:textId="26A50D1C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50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A6C9C1D" w14:textId="2E27B7FB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97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3ADC2CD" w14:textId="11A469DF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6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170A23" w14:textId="69AA3925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4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4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AECCE7B" w14:textId="1A191179" w:rsidR="009F190E" w:rsidRPr="00F7197F" w:rsidRDefault="007B75BD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01</w:t>
            </w:r>
            <w:r w:rsidR="009F190E"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9BA48DB" w14:textId="397D333A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4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A89E349" w14:textId="4205D9BE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2</w:t>
            </w:r>
            <w:r w:rsidR="007B75BD" w:rsidRPr="00F7197F">
              <w:rPr>
                <w:rFonts w:ascii="Times New Roman" w:hAnsi="Times New Roman" w:cs="Times New Roman"/>
                <w:color w:val="000000"/>
              </w:rPr>
              <w:t>2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6E12650" w14:textId="7D5DBC95" w:rsidR="009F190E" w:rsidRPr="00F7197F" w:rsidRDefault="009F190E" w:rsidP="009F190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73)</w:t>
            </w:r>
          </w:p>
        </w:tc>
      </w:tr>
      <w:tr w:rsidR="00DF7C24" w:rsidRPr="00F7197F" w14:paraId="0F9C43EE" w14:textId="77777777" w:rsidTr="00891883">
        <w:trPr>
          <w:trHeight w:val="281"/>
        </w:trPr>
        <w:tc>
          <w:tcPr>
            <w:tcW w:w="41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AA9BB4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2410B2" w14:textId="3CBEFB28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A1615E" w14:textId="28D61849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2131C8" w14:textId="386E704D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7FAF4E" w14:textId="05B5FC49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752185" w14:textId="79312375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93D184" w14:textId="6D2A268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D9ABDE" w14:textId="319C2C53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A32151" w14:textId="11AC17AC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41E6B5" w14:textId="1214E7C5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3C9622" w14:textId="4F5D41A5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584ACD" w14:textId="39FD3294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3A7A02" w14:textId="418A374D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6768E7" w14:textId="47AC3A72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Cs w:val="0"/>
                <w:color w:val="000000"/>
              </w:rPr>
              <w:t>A</w:t>
            </w: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305F60" w14:textId="18815E44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C7D0A5" w14:textId="360A1B1D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LCI)</w:t>
            </w:r>
          </w:p>
        </w:tc>
      </w:tr>
      <w:tr w:rsidR="00DF7C24" w:rsidRPr="00F7197F" w14:paraId="394FAC62" w14:textId="77777777" w:rsidTr="00891883">
        <w:trPr>
          <w:trHeight w:val="281"/>
        </w:trPr>
        <w:tc>
          <w:tcPr>
            <w:tcW w:w="41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4A7795" w14:textId="45BB9169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Fully adjusted</w:t>
            </w:r>
            <w:r w:rsidRPr="00B16001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1)</w:t>
            </w:r>
            <w:r w:rsidRPr="00F7197F">
              <w:rPr>
                <w:rFonts w:ascii="Times New Roman" w:eastAsia="Malgun Gothic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DA4932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36FA9B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38AE1A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7BF238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07F6E1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96F9D7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FBA0B8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519719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1E7545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85B414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5A3F34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3782DD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A40B04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474ACF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0D9D13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DF7C24" w:rsidRPr="00F7197F" w14:paraId="21F0978D" w14:textId="77777777" w:rsidTr="00891883">
        <w:trPr>
          <w:trHeight w:val="281"/>
        </w:trPr>
        <w:tc>
          <w:tcPr>
            <w:tcW w:w="4106" w:type="dxa"/>
            <w:gridSpan w:val="2"/>
            <w:tcBorders>
              <w:top w:val="single" w:sz="4" w:space="0" w:color="000000"/>
              <w:bottom w:val="dotted" w:sz="4" w:space="0" w:color="D9D9D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4E7C7A" w14:textId="725335A6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72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Fixed Part: Institutional delivery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0A33C8" w14:textId="4A5D137D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714304" w14:textId="2FE8BABC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1.18,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24D59B" w14:textId="338BEFE3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3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237D64" w14:textId="08CF55BD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8E3640" w14:textId="74F55794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65,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C415AE" w14:textId="274FD5A2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1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80ABA6" w14:textId="2E7F2C96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5C750" w14:textId="0CC6FECC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57,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C10E5" w14:textId="694A44EB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3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20E9F2" w14:textId="5A779012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BBD111" w14:textId="7E9C05AB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62,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503F3B" w14:textId="36A9358B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4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96B445" w14:textId="7DED6D48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8E7BE2" w14:textId="7BE35E5F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26,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334526" w14:textId="3AFAFFB0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90)</w:t>
            </w:r>
          </w:p>
        </w:tc>
      </w:tr>
      <w:tr w:rsidR="00DF7C24" w:rsidRPr="00F7197F" w14:paraId="75A8387F" w14:textId="77777777" w:rsidTr="00891883">
        <w:trPr>
          <w:trHeight w:val="281"/>
        </w:trPr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F2C069" w14:textId="335AD32F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72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Random part</w:t>
            </w:r>
            <w:r w:rsidRPr="00B16001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2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CC3ADB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FAE508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315F50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226033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D139BA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A06D10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84C625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B25049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BEC801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0B8CC8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493E7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4AA939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4AB68E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4A30AF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3A7BB3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DF7C24" w:rsidRPr="00F7197F" w14:paraId="764D5A09" w14:textId="77777777" w:rsidTr="00563047">
        <w:trPr>
          <w:trHeight w:val="324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8C625D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N</w:t>
            </w:r>
          </w:p>
        </w:tc>
        <w:tc>
          <w:tcPr>
            <w:tcW w:w="2528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A66EDE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786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F7EF66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1</w:t>
            </w:r>
          </w:p>
        </w:tc>
        <w:tc>
          <w:tcPr>
            <w:tcW w:w="1786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A7F11A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9</w:t>
            </w:r>
          </w:p>
        </w:tc>
        <w:tc>
          <w:tcPr>
            <w:tcW w:w="1786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D92C24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24</w:t>
            </w:r>
          </w:p>
        </w:tc>
        <w:tc>
          <w:tcPr>
            <w:tcW w:w="1786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7F35AD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86" w:type="dxa"/>
            <w:gridSpan w:val="4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3AE419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23</w:t>
            </w:r>
          </w:p>
        </w:tc>
      </w:tr>
      <w:tr w:rsidR="00DF7C24" w:rsidRPr="00F7197F" w14:paraId="15698FFA" w14:textId="77777777" w:rsidTr="00563047">
        <w:trPr>
          <w:trHeight w:val="324"/>
        </w:trPr>
        <w:tc>
          <w:tcPr>
            <w:tcW w:w="1578" w:type="dxa"/>
            <w:vMerge/>
            <w:tcBorders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840C00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52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CD11E0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3388DB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28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16022A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28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5DDF78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28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52F31C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453E07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128</w:t>
            </w:r>
          </w:p>
        </w:tc>
      </w:tr>
      <w:tr w:rsidR="00DF7C24" w:rsidRPr="00F7197F" w14:paraId="193B0007" w14:textId="77777777" w:rsidTr="00563047">
        <w:trPr>
          <w:trHeight w:val="324"/>
        </w:trPr>
        <w:tc>
          <w:tcPr>
            <w:tcW w:w="1578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C51FD9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528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E6379E2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Individual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47B9D4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49,414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B0D4FB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43,403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E76849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40,333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98C72F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30,327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1E29EB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8,486</w:t>
            </w:r>
          </w:p>
        </w:tc>
      </w:tr>
      <w:tr w:rsidR="00DF7C24" w:rsidRPr="00F7197F" w14:paraId="28219DFA" w14:textId="77777777" w:rsidTr="00563047">
        <w:trPr>
          <w:trHeight w:val="324"/>
        </w:trPr>
        <w:tc>
          <w:tcPr>
            <w:tcW w:w="157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7CD65A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Variance</w:t>
            </w:r>
          </w:p>
        </w:tc>
        <w:tc>
          <w:tcPr>
            <w:tcW w:w="2528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37EAF3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3D4539" w14:textId="28C29524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4895401F" w14:textId="0E79F768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14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C9C9BE" w14:textId="4D13BC65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784D47C0" w14:textId="373E67F4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55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C686C3" w14:textId="265CF33F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262CC3FA" w14:textId="394F5CA5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48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671F32" w14:textId="54A9DDB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75247EAD" w14:textId="5FDE8D0D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31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1CB7EC" w14:textId="402EB2F1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14" w:type="dxa"/>
            </w:tcMar>
            <w:vAlign w:val="center"/>
          </w:tcPr>
          <w:p w14:paraId="2CC8A2FD" w14:textId="3F702C21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77)</w:t>
            </w:r>
          </w:p>
        </w:tc>
      </w:tr>
      <w:tr w:rsidR="00DF7C24" w:rsidRPr="00F7197F" w14:paraId="0191D506" w14:textId="77777777" w:rsidTr="00563047">
        <w:trPr>
          <w:trHeight w:val="324"/>
        </w:trPr>
        <w:tc>
          <w:tcPr>
            <w:tcW w:w="1578" w:type="dxa"/>
            <w:vMerge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B64009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52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C3664B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893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3840F5" w14:textId="2B5217D9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1620DE8F" w14:textId="1A11CB51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09)</w:t>
            </w:r>
          </w:p>
        </w:tc>
        <w:tc>
          <w:tcPr>
            <w:tcW w:w="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06C8A1" w14:textId="6A51112C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4D4B7033" w14:textId="1D4E7C0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36)</w:t>
            </w:r>
          </w:p>
        </w:tc>
        <w:tc>
          <w:tcPr>
            <w:tcW w:w="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1C38B4" w14:textId="375A1BB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6FB84BF9" w14:textId="10434FE9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66)</w:t>
            </w:r>
          </w:p>
        </w:tc>
        <w:tc>
          <w:tcPr>
            <w:tcW w:w="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476F98" w14:textId="1409439F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4" w:type="dxa"/>
            </w:tcMar>
            <w:vAlign w:val="center"/>
          </w:tcPr>
          <w:p w14:paraId="2B90CF7F" w14:textId="4A1984A8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144)</w:t>
            </w:r>
          </w:p>
        </w:tc>
        <w:tc>
          <w:tcPr>
            <w:tcW w:w="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74F43B" w14:textId="4ADC64C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</w:tcMar>
            <w:vAlign w:val="center"/>
          </w:tcPr>
          <w:p w14:paraId="3ACA6502" w14:textId="074178E2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143)</w:t>
            </w:r>
          </w:p>
        </w:tc>
      </w:tr>
      <w:tr w:rsidR="00DF7C24" w:rsidRPr="00F7197F" w14:paraId="01D62641" w14:textId="77777777" w:rsidTr="00A7161D">
        <w:trPr>
          <w:trHeight w:val="324"/>
        </w:trPr>
        <w:tc>
          <w:tcPr>
            <w:tcW w:w="1578" w:type="dxa"/>
            <w:vMerge w:val="restart"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A5EBBE" w14:textId="61C7AC01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VPC (%)</w:t>
            </w:r>
            <w:r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3</w:t>
            </w:r>
            <w:r w:rsidRPr="00B16001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)</w:t>
            </w:r>
          </w:p>
        </w:tc>
        <w:tc>
          <w:tcPr>
            <w:tcW w:w="2528" w:type="dxa"/>
            <w:tcBorders>
              <w:top w:val="dotted" w:sz="4" w:space="0" w:color="D9D9D9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51CA71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D01E00" w14:textId="2FA37F43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91BD4BF" w14:textId="414014E4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BD68B3" w14:textId="20ACFEBA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664F2D" w14:textId="3F9D43AF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F85B5E" w14:textId="3F4A5609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F7C24" w:rsidRPr="00F7197F" w14:paraId="6992E0CC" w14:textId="77777777" w:rsidTr="00A7161D">
        <w:trPr>
          <w:trHeight w:val="324"/>
        </w:trPr>
        <w:tc>
          <w:tcPr>
            <w:tcW w:w="1578" w:type="dxa"/>
            <w:vMerge/>
            <w:tcBorders>
              <w:top w:val="dotted" w:sz="4" w:space="0" w:color="D9D9D9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863DE5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528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01291A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39289AF" w14:textId="3261A3C9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7B8E41A" w14:textId="6C9BB1A5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B139801" w14:textId="601431BC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9BB410A" w14:textId="4E7BBCE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BB254E" w14:textId="4512059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</w:tr>
      <w:tr w:rsidR="00DF7C24" w:rsidRPr="00F7197F" w14:paraId="1D51BAE4" w14:textId="77777777" w:rsidTr="007F2D78">
        <w:trPr>
          <w:trHeight w:val="324"/>
        </w:trPr>
        <w:tc>
          <w:tcPr>
            <w:tcW w:w="1578" w:type="dxa"/>
            <w:vMerge w:val="restart"/>
            <w:tcBorders>
              <w:top w:val="dotted" w:sz="4" w:space="0" w:color="D9D9D9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C6EC8B" w14:textId="62B78FBB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MOR</w:t>
            </w:r>
            <w:r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3</w:t>
            </w:r>
            <w:r w:rsidRPr="00B16001">
              <w:rPr>
                <w:rFonts w:ascii="Times New Roman" w:eastAsia="Malgun Gothic" w:hAnsi="Times New Roman" w:cs="Times New Roman"/>
                <w:bCs w:val="0"/>
                <w:color w:val="000000"/>
                <w:vertAlign w:val="superscript"/>
              </w:rPr>
              <w:t>)</w:t>
            </w:r>
          </w:p>
        </w:tc>
        <w:tc>
          <w:tcPr>
            <w:tcW w:w="2528" w:type="dxa"/>
            <w:tcBorders>
              <w:top w:val="dotted" w:sz="4" w:space="0" w:color="D9D9D9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6D62B1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State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70041B" w14:textId="788DFE0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5A578E" w14:textId="6CA5A930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3DD8A9A" w14:textId="5F242E31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51AE946" w14:textId="13B482C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786" w:type="dxa"/>
            <w:gridSpan w:val="4"/>
            <w:tcBorders>
              <w:top w:val="dotted" w:sz="4" w:space="0" w:color="D9D9D9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473E629" w14:textId="5088D61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DF7C24" w:rsidRPr="00F7197F" w14:paraId="374DF0F0" w14:textId="77777777" w:rsidTr="007F2D78">
        <w:trPr>
          <w:trHeight w:val="324"/>
        </w:trPr>
        <w:tc>
          <w:tcPr>
            <w:tcW w:w="1578" w:type="dxa"/>
            <w:vMerge/>
            <w:tcBorders>
              <w:top w:val="dotted" w:sz="4" w:space="0" w:color="D9D9D9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7B8A61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528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5788501" w14:textId="7777777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B934211" w14:textId="2C82DDAA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B5A63AF" w14:textId="228C8F6E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5AF24CB" w14:textId="2E2A78B7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B2328BC" w14:textId="2D2D20A6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7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DE757B" w14:textId="71A0438D" w:rsidR="00DF7C24" w:rsidRPr="00F7197F" w:rsidRDefault="00DF7C24" w:rsidP="00DF7C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</w:tbl>
    <w:p w14:paraId="3C2FF92B" w14:textId="77777777" w:rsidR="00B16001" w:rsidRPr="00B16001" w:rsidRDefault="00B16001" w:rsidP="00B16001">
      <w:pPr>
        <w:pStyle w:val="ListParagraph"/>
        <w:numPr>
          <w:ilvl w:val="0"/>
          <w:numId w:val="5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 w:rsidRPr="00B16001">
        <w:rPr>
          <w:rFonts w:ascii="Times New Roman" w:eastAsiaTheme="minorEastAsia" w:hAnsi="Times New Roman" w:cs="Times New Roman"/>
          <w:sz w:val="20"/>
          <w:szCs w:val="20"/>
        </w:rPr>
        <w:t xml:space="preserve">Adjusted for newborn gender, birth order &amp; birth interval, multiple birth, maternal age, marital status, maternal education, previous pregnancy ending in stillbirth or miscarriage, wealth level, urban or rural residence, district-level poverty. </w:t>
      </w:r>
    </w:p>
    <w:p w14:paraId="0508684B" w14:textId="28C8D8C0" w:rsidR="00B16001" w:rsidRPr="00B16001" w:rsidRDefault="00B16001" w:rsidP="00B16001">
      <w:pPr>
        <w:pStyle w:val="ListParagraph"/>
        <w:numPr>
          <w:ilvl w:val="0"/>
          <w:numId w:val="5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 w:rsidRPr="00B16001">
        <w:rPr>
          <w:rFonts w:ascii="Times New Roman" w:hAnsi="Times New Roman" w:cs="Times New Roman"/>
          <w:sz w:val="20"/>
          <w:szCs w:val="20"/>
        </w:rPr>
        <w:t>From fully adjusted model.</w:t>
      </w:r>
    </w:p>
    <w:p w14:paraId="2E95CA2E" w14:textId="70789595" w:rsidR="00B16001" w:rsidRPr="00F7197F" w:rsidRDefault="00DF7C24" w:rsidP="00B16001">
      <w:pPr>
        <w:pStyle w:val="ListParagraph"/>
        <w:numPr>
          <w:ilvl w:val="0"/>
          <w:numId w:val="5"/>
        </w:numPr>
        <w:spacing w:line="240" w:lineRule="auto"/>
        <w:ind w:leftChars="0" w:rightChars="0" w:right="21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OR: adjusted odds ratio, </w:t>
      </w:r>
      <w:r w:rsidR="00B16001" w:rsidRPr="00F7197F">
        <w:rPr>
          <w:rFonts w:ascii="Times New Roman" w:hAnsi="Times New Roman" w:cs="Times New Roman"/>
          <w:sz w:val="20"/>
          <w:szCs w:val="20"/>
        </w:rPr>
        <w:t xml:space="preserve">VPC: Variance partition coefficient, MOR: Median odds ratio. </w:t>
      </w:r>
    </w:p>
    <w:p w14:paraId="38719364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p w14:paraId="78303E37" w14:textId="77777777" w:rsidR="001A7ED7" w:rsidRPr="00F7197F" w:rsidRDefault="001A7ED7" w:rsidP="001A7ED7">
      <w:pPr>
        <w:spacing w:line="240" w:lineRule="auto"/>
        <w:ind w:leftChars="0" w:left="0" w:rightChars="0" w:right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50"/>
      </w:tblGrid>
      <w:tr w:rsidR="001A7ED7" w:rsidRPr="00F7197F" w14:paraId="6044303E" w14:textId="77777777" w:rsidTr="00FE7784">
        <w:trPr>
          <w:trHeight w:val="800"/>
        </w:trPr>
        <w:tc>
          <w:tcPr>
            <w:tcW w:w="5000" w:type="pct"/>
          </w:tcPr>
          <w:p w14:paraId="6DCFAA7B" w14:textId="50A98D54" w:rsidR="001A7ED7" w:rsidRPr="00F7197F" w:rsidRDefault="00786843" w:rsidP="00FE7784">
            <w:pPr>
              <w:keepNext/>
              <w:ind w:leftChars="0" w:left="0" w:rightChars="0" w:righ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w:lastRenderedPageBreak/>
              <w:drawing>
                <wp:inline distT="0" distB="0" distL="0" distR="0" wp14:anchorId="139FC1A2" wp14:editId="7C7A5439">
                  <wp:extent cx="4873557" cy="3655168"/>
                  <wp:effectExtent l="0" t="0" r="3810" b="2540"/>
                  <wp:docPr id="1" name="Picture 1" descr="Chart, line 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line chart, box and whisker chart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11157" cy="3683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970"/>
              <w:gridCol w:w="931"/>
              <w:gridCol w:w="931"/>
              <w:gridCol w:w="931"/>
              <w:gridCol w:w="931"/>
              <w:gridCol w:w="931"/>
            </w:tblGrid>
            <w:tr w:rsidR="001A7ED7" w:rsidRPr="00F7197F" w14:paraId="5509B8B0" w14:textId="77777777" w:rsidTr="00FE7784">
              <w:trPr>
                <w:jc w:val="center"/>
              </w:trPr>
              <w:tc>
                <w:tcPr>
                  <w:tcW w:w="0" w:type="auto"/>
                </w:tcPr>
                <w:p w14:paraId="52CC1D1B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</w:tcPr>
                <w:p w14:paraId="7B85685A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1</w:t>
                  </w:r>
                </w:p>
              </w:tc>
              <w:tc>
                <w:tcPr>
                  <w:tcW w:w="0" w:type="auto"/>
                </w:tcPr>
                <w:p w14:paraId="480132D7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2</w:t>
                  </w:r>
                </w:p>
              </w:tc>
              <w:tc>
                <w:tcPr>
                  <w:tcW w:w="0" w:type="auto"/>
                </w:tcPr>
                <w:p w14:paraId="71083C8B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3</w:t>
                  </w:r>
                </w:p>
              </w:tc>
              <w:tc>
                <w:tcPr>
                  <w:tcW w:w="0" w:type="auto"/>
                </w:tcPr>
                <w:p w14:paraId="6407838D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4</w:t>
                  </w:r>
                </w:p>
              </w:tc>
              <w:tc>
                <w:tcPr>
                  <w:tcW w:w="0" w:type="auto"/>
                </w:tcPr>
                <w:p w14:paraId="0F4E9729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5</w:t>
                  </w:r>
                </w:p>
              </w:tc>
            </w:tr>
            <w:tr w:rsidR="00F30A02" w:rsidRPr="00F7197F" w14:paraId="09EF2ABE" w14:textId="77777777" w:rsidTr="00D63999">
              <w:trPr>
                <w:jc w:val="center"/>
              </w:trPr>
              <w:tc>
                <w:tcPr>
                  <w:tcW w:w="0" w:type="auto"/>
                </w:tcPr>
                <w:p w14:paraId="70FF2C00" w14:textId="77777777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Home birth</w:t>
                  </w:r>
                </w:p>
              </w:tc>
              <w:tc>
                <w:tcPr>
                  <w:tcW w:w="0" w:type="auto"/>
                  <w:vAlign w:val="bottom"/>
                </w:tcPr>
                <w:p w14:paraId="0847E3B4" w14:textId="3119540A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24</w:t>
                  </w:r>
                </w:p>
              </w:tc>
              <w:tc>
                <w:tcPr>
                  <w:tcW w:w="0" w:type="auto"/>
                  <w:vAlign w:val="bottom"/>
                </w:tcPr>
                <w:p w14:paraId="48F732DA" w14:textId="7944C13A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9</w:t>
                  </w:r>
                </w:p>
              </w:tc>
              <w:tc>
                <w:tcPr>
                  <w:tcW w:w="0" w:type="auto"/>
                  <w:vAlign w:val="bottom"/>
                </w:tcPr>
                <w:p w14:paraId="4E66B374" w14:textId="1F336DBC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8</w:t>
                  </w:r>
                </w:p>
              </w:tc>
              <w:tc>
                <w:tcPr>
                  <w:tcW w:w="0" w:type="auto"/>
                  <w:vAlign w:val="bottom"/>
                </w:tcPr>
                <w:p w14:paraId="54FF564F" w14:textId="53D1B748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8</w:t>
                  </w:r>
                </w:p>
              </w:tc>
              <w:tc>
                <w:tcPr>
                  <w:tcW w:w="0" w:type="auto"/>
                  <w:vAlign w:val="bottom"/>
                </w:tcPr>
                <w:p w14:paraId="629F077D" w14:textId="23F534D5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26</w:t>
                  </w:r>
                </w:p>
              </w:tc>
            </w:tr>
            <w:tr w:rsidR="00F30A02" w:rsidRPr="00F7197F" w14:paraId="621423F7" w14:textId="77777777" w:rsidTr="001C5E5F">
              <w:trPr>
                <w:jc w:val="center"/>
              </w:trPr>
              <w:tc>
                <w:tcPr>
                  <w:tcW w:w="0" w:type="auto"/>
                </w:tcPr>
                <w:p w14:paraId="374776D1" w14:textId="77777777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Institutional birth</w:t>
                  </w:r>
                </w:p>
              </w:tc>
              <w:tc>
                <w:tcPr>
                  <w:tcW w:w="0" w:type="auto"/>
                  <w:vAlign w:val="bottom"/>
                </w:tcPr>
                <w:p w14:paraId="4BA607D1" w14:textId="7A569A3E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26</w:t>
                  </w:r>
                </w:p>
              </w:tc>
              <w:tc>
                <w:tcPr>
                  <w:tcW w:w="0" w:type="auto"/>
                  <w:vAlign w:val="bottom"/>
                </w:tcPr>
                <w:p w14:paraId="3B86B93D" w14:textId="25D472F9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6</w:t>
                  </w:r>
                </w:p>
              </w:tc>
              <w:tc>
                <w:tcPr>
                  <w:tcW w:w="0" w:type="auto"/>
                  <w:vAlign w:val="bottom"/>
                </w:tcPr>
                <w:p w14:paraId="3A7D2A9C" w14:textId="06153559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3</w:t>
                  </w:r>
                </w:p>
              </w:tc>
              <w:tc>
                <w:tcPr>
                  <w:tcW w:w="0" w:type="auto"/>
                  <w:vAlign w:val="bottom"/>
                </w:tcPr>
                <w:p w14:paraId="6ED86727" w14:textId="4C768515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1</w:t>
                  </w:r>
                </w:p>
              </w:tc>
              <w:tc>
                <w:tcPr>
                  <w:tcW w:w="0" w:type="auto"/>
                  <w:vAlign w:val="bottom"/>
                </w:tcPr>
                <w:p w14:paraId="7EFA441E" w14:textId="1738388A" w:rsidR="00F30A02" w:rsidRPr="00F7197F" w:rsidRDefault="00F30A02" w:rsidP="00F30A02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08</w:t>
                  </w:r>
                </w:p>
              </w:tc>
            </w:tr>
          </w:tbl>
          <w:p w14:paraId="39B49851" w14:textId="468EAFC9" w:rsidR="001A7ED7" w:rsidRPr="00F7197F" w:rsidRDefault="006410F2" w:rsidP="00FE7784">
            <w:pPr>
              <w:spacing w:line="240" w:lineRule="auto"/>
              <w:ind w:left="220" w:right="220"/>
              <w:jc w:val="center"/>
              <w:rPr>
                <w:rFonts w:ascii="Times New Roman" w:hAnsi="Times New Roman" w:cs="Times New Roman"/>
              </w:rPr>
            </w:pPr>
            <w:r w:rsidRPr="00F7197F">
              <w:rPr>
                <w:rFonts w:ascii="Times New Roman" w:hAnsi="Times New Roman" w:cs="Times New Roman"/>
              </w:rPr>
              <w:t>e</w:t>
            </w:r>
            <w:r w:rsidR="001A7ED7" w:rsidRPr="00F7197F">
              <w:rPr>
                <w:rFonts w:ascii="Times New Roman" w:hAnsi="Times New Roman" w:cs="Times New Roman"/>
              </w:rPr>
              <w:t xml:space="preserve">Figure </w:t>
            </w:r>
            <w:r w:rsidRPr="00F7197F">
              <w:rPr>
                <w:rFonts w:ascii="Times New Roman" w:hAnsi="Times New Roman" w:cs="Times New Roman"/>
              </w:rPr>
              <w:t>2</w:t>
            </w:r>
            <w:r w:rsidR="001A7ED7" w:rsidRPr="00F7197F">
              <w:rPr>
                <w:rFonts w:ascii="Times New Roman" w:hAnsi="Times New Roman" w:cs="Times New Roman"/>
              </w:rPr>
              <w:t xml:space="preserve">A. Crude probability of early neonatal death by quintile of district-level </w:t>
            </w:r>
            <w:r w:rsidRPr="00F7197F">
              <w:rPr>
                <w:rFonts w:ascii="Times New Roman" w:hAnsi="Times New Roman" w:cs="Times New Roman"/>
              </w:rPr>
              <w:t>maternal and newborn care</w:t>
            </w:r>
            <w:r w:rsidR="001A7ED7" w:rsidRPr="00F7197F">
              <w:rPr>
                <w:rFonts w:ascii="Times New Roman" w:hAnsi="Times New Roman" w:cs="Times New Roman"/>
              </w:rPr>
              <w:t xml:space="preserve"> quality</w:t>
            </w:r>
          </w:p>
        </w:tc>
      </w:tr>
      <w:tr w:rsidR="001A7ED7" w:rsidRPr="00F7197F" w14:paraId="04E01C7B" w14:textId="77777777" w:rsidTr="00FE7784">
        <w:trPr>
          <w:trHeight w:val="710"/>
        </w:trPr>
        <w:tc>
          <w:tcPr>
            <w:tcW w:w="5000" w:type="pct"/>
          </w:tcPr>
          <w:p w14:paraId="32FBAC0A" w14:textId="3D0686E7" w:rsidR="001A7ED7" w:rsidRPr="00F7197F" w:rsidRDefault="00786843" w:rsidP="00FE7784">
            <w:pPr>
              <w:keepNext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w:lastRenderedPageBreak/>
              <w:drawing>
                <wp:inline distT="0" distB="0" distL="0" distR="0" wp14:anchorId="3E7232DF" wp14:editId="06DD9093">
                  <wp:extent cx="4873557" cy="3655168"/>
                  <wp:effectExtent l="0" t="0" r="3810" b="2540"/>
                  <wp:docPr id="2" name="Picture 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box and whisker chart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8777" cy="3681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970"/>
              <w:gridCol w:w="931"/>
              <w:gridCol w:w="931"/>
              <w:gridCol w:w="931"/>
              <w:gridCol w:w="931"/>
              <w:gridCol w:w="931"/>
            </w:tblGrid>
            <w:tr w:rsidR="001A7ED7" w:rsidRPr="00F7197F" w14:paraId="6CD6571A" w14:textId="77777777" w:rsidTr="00FE7784">
              <w:trPr>
                <w:jc w:val="center"/>
              </w:trPr>
              <w:tc>
                <w:tcPr>
                  <w:tcW w:w="0" w:type="auto"/>
                </w:tcPr>
                <w:p w14:paraId="7C03DC96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</w:tcPr>
                <w:p w14:paraId="3B326858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1</w:t>
                  </w:r>
                </w:p>
              </w:tc>
              <w:tc>
                <w:tcPr>
                  <w:tcW w:w="0" w:type="auto"/>
                </w:tcPr>
                <w:p w14:paraId="17D9C992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2</w:t>
                  </w:r>
                </w:p>
              </w:tc>
              <w:tc>
                <w:tcPr>
                  <w:tcW w:w="0" w:type="auto"/>
                </w:tcPr>
                <w:p w14:paraId="19169219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3</w:t>
                  </w:r>
                </w:p>
              </w:tc>
              <w:tc>
                <w:tcPr>
                  <w:tcW w:w="0" w:type="auto"/>
                </w:tcPr>
                <w:p w14:paraId="11EF9B6E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4</w:t>
                  </w:r>
                </w:p>
              </w:tc>
              <w:tc>
                <w:tcPr>
                  <w:tcW w:w="0" w:type="auto"/>
                </w:tcPr>
                <w:p w14:paraId="302A9657" w14:textId="77777777" w:rsidR="001A7ED7" w:rsidRPr="00F7197F" w:rsidRDefault="001A7ED7" w:rsidP="00FE7784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Q5</w:t>
                  </w:r>
                </w:p>
              </w:tc>
            </w:tr>
            <w:tr w:rsidR="00EC20E6" w:rsidRPr="00F7197F" w14:paraId="7AC5F9BC" w14:textId="77777777" w:rsidTr="00CF02CB">
              <w:trPr>
                <w:jc w:val="center"/>
              </w:trPr>
              <w:tc>
                <w:tcPr>
                  <w:tcW w:w="0" w:type="auto"/>
                </w:tcPr>
                <w:p w14:paraId="75D875EE" w14:textId="77777777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Home birth</w:t>
                  </w:r>
                </w:p>
              </w:tc>
              <w:tc>
                <w:tcPr>
                  <w:tcW w:w="0" w:type="auto"/>
                  <w:vAlign w:val="bottom"/>
                </w:tcPr>
                <w:p w14:paraId="0C312479" w14:textId="05E60A04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8</w:t>
                  </w:r>
                </w:p>
              </w:tc>
              <w:tc>
                <w:tcPr>
                  <w:tcW w:w="0" w:type="auto"/>
                  <w:vAlign w:val="bottom"/>
                </w:tcPr>
                <w:p w14:paraId="5450F6EB" w14:textId="538F662D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5</w:t>
                  </w:r>
                </w:p>
              </w:tc>
              <w:tc>
                <w:tcPr>
                  <w:tcW w:w="0" w:type="auto"/>
                  <w:vAlign w:val="bottom"/>
                </w:tcPr>
                <w:p w14:paraId="411D81B8" w14:textId="715346D1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5</w:t>
                  </w:r>
                </w:p>
              </w:tc>
              <w:tc>
                <w:tcPr>
                  <w:tcW w:w="0" w:type="auto"/>
                  <w:vAlign w:val="bottom"/>
                </w:tcPr>
                <w:p w14:paraId="24063C59" w14:textId="3C9B6CD8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2</w:t>
                  </w:r>
                </w:p>
              </w:tc>
              <w:tc>
                <w:tcPr>
                  <w:tcW w:w="0" w:type="auto"/>
                  <w:vAlign w:val="bottom"/>
                </w:tcPr>
                <w:p w14:paraId="1E45E745" w14:textId="176385DA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6</w:t>
                  </w:r>
                </w:p>
              </w:tc>
            </w:tr>
            <w:tr w:rsidR="00EC20E6" w:rsidRPr="00F7197F" w14:paraId="0B2008C4" w14:textId="77777777" w:rsidTr="002A43C3">
              <w:trPr>
                <w:jc w:val="center"/>
              </w:trPr>
              <w:tc>
                <w:tcPr>
                  <w:tcW w:w="0" w:type="auto"/>
                </w:tcPr>
                <w:p w14:paraId="180A9FEE" w14:textId="77777777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</w:rPr>
                    <w:t>Institutional birth</w:t>
                  </w:r>
                </w:p>
              </w:tc>
              <w:tc>
                <w:tcPr>
                  <w:tcW w:w="0" w:type="auto"/>
                  <w:vAlign w:val="bottom"/>
                </w:tcPr>
                <w:p w14:paraId="6AA62009" w14:textId="3149D35F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21</w:t>
                  </w:r>
                </w:p>
              </w:tc>
              <w:tc>
                <w:tcPr>
                  <w:tcW w:w="0" w:type="auto"/>
                  <w:vAlign w:val="bottom"/>
                </w:tcPr>
                <w:p w14:paraId="0227EA6A" w14:textId="15BD07DE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3</w:t>
                  </w:r>
                </w:p>
              </w:tc>
              <w:tc>
                <w:tcPr>
                  <w:tcW w:w="0" w:type="auto"/>
                  <w:vAlign w:val="bottom"/>
                </w:tcPr>
                <w:p w14:paraId="5058A29F" w14:textId="27BCA231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2</w:t>
                  </w:r>
                </w:p>
              </w:tc>
              <w:tc>
                <w:tcPr>
                  <w:tcW w:w="0" w:type="auto"/>
                  <w:vAlign w:val="bottom"/>
                </w:tcPr>
                <w:p w14:paraId="73639DDB" w14:textId="452BA79D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10</w:t>
                  </w:r>
                </w:p>
              </w:tc>
              <w:tc>
                <w:tcPr>
                  <w:tcW w:w="0" w:type="auto"/>
                  <w:vAlign w:val="bottom"/>
                </w:tcPr>
                <w:p w14:paraId="4FABC136" w14:textId="7EF47087" w:rsidR="00EC20E6" w:rsidRPr="00F7197F" w:rsidRDefault="00EC20E6" w:rsidP="00EC20E6">
                  <w:pPr>
                    <w:spacing w:line="240" w:lineRule="auto"/>
                    <w:ind w:leftChars="0" w:left="0" w:right="220"/>
                    <w:jc w:val="center"/>
                    <w:rPr>
                      <w:rFonts w:ascii="Times New Roman" w:hAnsi="Times New Roman" w:cs="Times New Roman"/>
                    </w:rPr>
                  </w:pPr>
                  <w:r w:rsidRPr="00F7197F">
                    <w:rPr>
                      <w:rFonts w:ascii="Times New Roman" w:hAnsi="Times New Roman" w:cs="Times New Roman"/>
                      <w:color w:val="000000"/>
                    </w:rPr>
                    <w:t>0.008</w:t>
                  </w:r>
                </w:p>
              </w:tc>
            </w:tr>
          </w:tbl>
          <w:p w14:paraId="66FCFA01" w14:textId="77777777" w:rsidR="001A7ED7" w:rsidRPr="00F7197F" w:rsidRDefault="001A7ED7" w:rsidP="00FE7784">
            <w:pPr>
              <w:keepNext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</w:rPr>
            </w:pPr>
          </w:p>
          <w:p w14:paraId="120FD80D" w14:textId="593DF8BD" w:rsidR="001A7ED7" w:rsidRPr="00F7197F" w:rsidRDefault="006410F2" w:rsidP="00FE7784">
            <w:pPr>
              <w:keepNext/>
              <w:spacing w:line="240" w:lineRule="auto"/>
              <w:ind w:leftChars="0" w:left="0" w:rightChars="0" w:right="0"/>
              <w:jc w:val="center"/>
              <w:rPr>
                <w:rFonts w:ascii="Times New Roman" w:hAnsi="Times New Roman" w:cs="Times New Roman"/>
              </w:rPr>
            </w:pPr>
            <w:r w:rsidRPr="00F7197F">
              <w:rPr>
                <w:rFonts w:ascii="Times New Roman" w:hAnsi="Times New Roman" w:cs="Times New Roman"/>
              </w:rPr>
              <w:t>e</w:t>
            </w:r>
            <w:r w:rsidR="001A7ED7" w:rsidRPr="00F7197F">
              <w:rPr>
                <w:rFonts w:ascii="Times New Roman" w:hAnsi="Times New Roman" w:cs="Times New Roman"/>
              </w:rPr>
              <w:t xml:space="preserve">Figure 2B. </w:t>
            </w:r>
            <w:r w:rsidR="005749CF" w:rsidRPr="00F7197F">
              <w:rPr>
                <w:rFonts w:ascii="Times New Roman" w:hAnsi="Times New Roman" w:cs="Times New Roman"/>
              </w:rPr>
              <w:t>P</w:t>
            </w:r>
            <w:r w:rsidR="001A7ED7" w:rsidRPr="00F7197F">
              <w:rPr>
                <w:rFonts w:ascii="Times New Roman" w:hAnsi="Times New Roman" w:cs="Times New Roman"/>
              </w:rPr>
              <w:t xml:space="preserve">redicted probability of early neonatal death </w:t>
            </w:r>
            <w:r w:rsidRPr="00F7197F">
              <w:rPr>
                <w:rFonts w:ascii="Times New Roman" w:hAnsi="Times New Roman" w:cs="Times New Roman"/>
              </w:rPr>
              <w:t>by quintile of district-level maternal and newborn care quality</w:t>
            </w:r>
            <w:r w:rsidR="009D74F4" w:rsidRPr="00F7197F">
              <w:rPr>
                <w:rFonts w:ascii="Times New Roman" w:hAnsi="Times New Roman" w:cs="Times New Roman"/>
              </w:rPr>
              <w:t xml:space="preserve"> from </w:t>
            </w:r>
            <w:r w:rsidR="001A7ED7" w:rsidRPr="00F7197F">
              <w:rPr>
                <w:rFonts w:ascii="Times New Roman" w:hAnsi="Times New Roman" w:cs="Times New Roman"/>
              </w:rPr>
              <w:t>adjusted random effects model</w:t>
            </w:r>
            <w:r w:rsidR="009D74F4" w:rsidRPr="00F7197F"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14:paraId="6F7F5B5F" w14:textId="77777777" w:rsidR="001A7ED7" w:rsidRPr="00F7197F" w:rsidRDefault="001A7ED7" w:rsidP="00F42423">
      <w:pPr>
        <w:spacing w:line="240" w:lineRule="auto"/>
        <w:ind w:leftChars="0" w:left="0" w:right="220"/>
        <w:rPr>
          <w:rFonts w:ascii="Times New Roman" w:hAnsi="Times New Roman" w:cs="Times New Roman"/>
          <w:sz w:val="20"/>
          <w:szCs w:val="20"/>
        </w:rPr>
        <w:sectPr w:rsidR="001A7ED7" w:rsidRPr="00F7197F" w:rsidSect="00756EF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E13EAE" w14:textId="3C2D74D3" w:rsidR="001A7ED7" w:rsidRPr="00F7197F" w:rsidRDefault="00FC2990" w:rsidP="001A7ED7">
      <w:pPr>
        <w:pStyle w:val="Caption"/>
        <w:keepNext/>
        <w:spacing w:line="240" w:lineRule="auto"/>
        <w:ind w:left="220" w:right="220"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e</w:t>
      </w:r>
      <w:r w:rsidR="001A7ED7" w:rsidRPr="00F7197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5</w:t>
      </w:r>
      <w:r w:rsidR="001A7ED7" w:rsidRPr="00F7197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. </w:t>
      </w:r>
      <w:r w:rsidR="00C1428E" w:rsidRPr="00F7197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A</w:t>
      </w:r>
      <w:r w:rsidR="001A7ED7" w:rsidRPr="00F7197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ssociation </w:t>
      </w:r>
      <w:r w:rsidR="00C1428E" w:rsidRPr="00F7197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of institutional delivery and district-level health system quality score with prevalence of diarrhea in children under 5</w:t>
      </w:r>
      <w:r w:rsidR="00EB49A9" w:rsidRPr="00F7197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(N=185,823)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41"/>
        <w:gridCol w:w="942"/>
        <w:gridCol w:w="943"/>
        <w:gridCol w:w="948"/>
        <w:gridCol w:w="945"/>
        <w:gridCol w:w="944"/>
        <w:gridCol w:w="948"/>
        <w:gridCol w:w="945"/>
        <w:gridCol w:w="945"/>
        <w:gridCol w:w="964"/>
      </w:tblGrid>
      <w:tr w:rsidR="001A7ED7" w:rsidRPr="00F7197F" w14:paraId="270ACF13" w14:textId="77777777" w:rsidTr="00FE7784">
        <w:trPr>
          <w:trHeight w:val="482"/>
        </w:trPr>
        <w:tc>
          <w:tcPr>
            <w:tcW w:w="434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E53BA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2833" w:type="dxa"/>
            <w:gridSpan w:val="3"/>
            <w:tcBorders>
              <w:top w:val="single" w:sz="4" w:space="0" w:color="000000" w:themeColor="text1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4F0174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Institutional delivery</w:t>
            </w:r>
          </w:p>
        </w:tc>
        <w:tc>
          <w:tcPr>
            <w:tcW w:w="2837" w:type="dxa"/>
            <w:gridSpan w:val="3"/>
            <w:tcBorders>
              <w:top w:val="single" w:sz="4" w:space="0" w:color="000000" w:themeColor="text1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F794C9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District mean score</w:t>
            </w:r>
          </w:p>
        </w:tc>
        <w:tc>
          <w:tcPr>
            <w:tcW w:w="2854" w:type="dxa"/>
            <w:gridSpan w:val="3"/>
            <w:tcBorders>
              <w:top w:val="single" w:sz="4" w:space="0" w:color="000000" w:themeColor="text1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3AE18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Institutional delivery x score</w:t>
            </w:r>
          </w:p>
        </w:tc>
      </w:tr>
      <w:tr w:rsidR="001A7ED7" w:rsidRPr="00F7197F" w14:paraId="0D7DFB1B" w14:textId="77777777" w:rsidTr="00FE7784">
        <w:trPr>
          <w:trHeight w:val="482"/>
        </w:trPr>
        <w:tc>
          <w:tcPr>
            <w:tcW w:w="4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B6C538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utcome: incidence of recent diarrhea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B8F3D2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6EB082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(UCI, 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76304F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LCI)</w:t>
            </w:r>
          </w:p>
        </w:tc>
        <w:tc>
          <w:tcPr>
            <w:tcW w:w="945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2832AC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2CC083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E214C4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LCI)</w:t>
            </w:r>
          </w:p>
        </w:tc>
        <w:tc>
          <w:tcPr>
            <w:tcW w:w="945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437F5E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OR</w:t>
            </w:r>
          </w:p>
        </w:tc>
        <w:tc>
          <w:tcPr>
            <w:tcW w:w="94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79FCA9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(UCI,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DEAC20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 xml:space="preserve"> LCI)</w:t>
            </w:r>
          </w:p>
        </w:tc>
      </w:tr>
      <w:tr w:rsidR="001A7ED7" w:rsidRPr="00F7197F" w14:paraId="60B56C2F" w14:textId="77777777" w:rsidTr="00FE7784">
        <w:trPr>
          <w:trHeight w:val="482"/>
        </w:trPr>
        <w:tc>
          <w:tcPr>
            <w:tcW w:w="4341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16E61E" w14:textId="1EF4890E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lastRenderedPageBreak/>
              <w:t>M</w:t>
            </w:r>
            <w:r w:rsidR="00166458">
              <w:rPr>
                <w:rFonts w:ascii="Times New Roman" w:eastAsia="Malgun Gothic" w:hAnsi="Times New Roman" w:cs="Times New Roman"/>
                <w:bCs w:val="0"/>
                <w:color w:val="000000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86E64A" w14:textId="56638E96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</w:t>
            </w:r>
            <w:r w:rsidR="00F21B02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3D731C" w14:textId="7D6FD924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1.0</w:t>
            </w:r>
            <w:r w:rsidR="00F21B02">
              <w:rPr>
                <w:rFonts w:ascii="Times New Roman" w:hAnsi="Times New Roman" w:cs="Times New Roman"/>
                <w:color w:val="000000"/>
              </w:rPr>
              <w:t>5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75C4ED" w14:textId="202CEC1D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1</w:t>
            </w:r>
            <w:r w:rsidR="00F21B02">
              <w:rPr>
                <w:rFonts w:ascii="Times New Roman" w:hAnsi="Times New Roman" w:cs="Times New Roman"/>
                <w:color w:val="000000"/>
              </w:rPr>
              <w:t>4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108414" w14:textId="002FA524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2</w:t>
            </w:r>
            <w:r w:rsidR="00F21B0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A7ADCA" w14:textId="6BB05A86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</w:t>
            </w:r>
            <w:r w:rsidR="00F21B02">
              <w:rPr>
                <w:rFonts w:ascii="Times New Roman" w:hAnsi="Times New Roman" w:cs="Times New Roman"/>
                <w:color w:val="000000"/>
              </w:rPr>
              <w:t>10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C2CC8B" w14:textId="26BC53EB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F21B02">
              <w:rPr>
                <w:rFonts w:ascii="Times New Roman" w:hAnsi="Times New Roman" w:cs="Times New Roman"/>
                <w:color w:val="000000"/>
              </w:rPr>
              <w:t>82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2D9FC7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57605E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18F681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</w:p>
        </w:tc>
      </w:tr>
      <w:tr w:rsidR="001A7ED7" w:rsidRPr="00F7197F" w14:paraId="6CB554AD" w14:textId="77777777" w:rsidTr="00FE7784">
        <w:trPr>
          <w:trHeight w:val="482"/>
        </w:trPr>
        <w:tc>
          <w:tcPr>
            <w:tcW w:w="434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041F31" w14:textId="33E00598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eastAsia="Malgun Gothic" w:hAnsi="Times New Roman" w:cs="Times New Roman"/>
                <w:bCs w:val="0"/>
                <w:color w:val="000000"/>
              </w:rPr>
              <w:t>M</w:t>
            </w:r>
            <w:r w:rsidR="00166458">
              <w:rPr>
                <w:rFonts w:ascii="Times New Roman" w:eastAsia="Malgun Gothic" w:hAnsi="Times New Roman" w:cs="Times New Roman"/>
                <w:bCs w:val="0"/>
                <w:color w:val="000000"/>
              </w:rPr>
              <w:t>3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2D65A7" w14:textId="429091F7" w:rsidR="001A7ED7" w:rsidRPr="00F7197F" w:rsidRDefault="00F21B02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A1A31D" w14:textId="0E6F2DCE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7</w:t>
            </w:r>
            <w:r w:rsidR="00F21B02">
              <w:rPr>
                <w:rFonts w:ascii="Times New Roman" w:hAnsi="Times New Roman" w:cs="Times New Roman"/>
                <w:color w:val="000000"/>
              </w:rPr>
              <w:t>2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FB7B82" w14:textId="61DEF84E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</w:t>
            </w:r>
            <w:r w:rsidR="00F21B02">
              <w:rPr>
                <w:rFonts w:ascii="Times New Roman" w:hAnsi="Times New Roman" w:cs="Times New Roman"/>
                <w:color w:val="000000"/>
              </w:rPr>
              <w:t>30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45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BDFA40" w14:textId="19767269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2</w:t>
            </w:r>
            <w:r w:rsidR="00F21B0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3642CB" w14:textId="7777777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08,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AD1B8C" w14:textId="3ECA9141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  <w:highlight w:val="yellow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0.</w:t>
            </w:r>
            <w:r w:rsidR="00F21B02">
              <w:rPr>
                <w:rFonts w:ascii="Times New Roman" w:hAnsi="Times New Roman" w:cs="Times New Roman"/>
                <w:color w:val="000000"/>
              </w:rPr>
              <w:t>80</w:t>
            </w:r>
            <w:r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45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068D5F" w14:textId="727E7382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1.</w:t>
            </w:r>
            <w:r w:rsidR="00F21B0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6A50A1" w14:textId="55F3A0C7" w:rsidR="001A7ED7" w:rsidRPr="00F7197F" w:rsidRDefault="001A7ED7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72"/>
              <w:jc w:val="right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 w:rsidRPr="00F7197F">
              <w:rPr>
                <w:rFonts w:ascii="Times New Roman" w:hAnsi="Times New Roman" w:cs="Times New Roman"/>
                <w:color w:val="000000"/>
              </w:rPr>
              <w:t>(0.7</w:t>
            </w:r>
            <w:r w:rsidR="00F21B02">
              <w:rPr>
                <w:rFonts w:ascii="Times New Roman" w:hAnsi="Times New Roman" w:cs="Times New Roman"/>
                <w:color w:val="000000"/>
              </w:rPr>
              <w:t>3</w:t>
            </w:r>
            <w:r w:rsidRPr="00F7197F"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A3DF2C" w14:textId="757D42AA" w:rsidR="001A7ED7" w:rsidRPr="00F7197F" w:rsidRDefault="00F21B02" w:rsidP="00FE778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eastAsia="Malgun Gothic" w:hAnsi="Times New Roman" w:cs="Times New Roman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1A7ED7" w:rsidRPr="00F7197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  <w:r w:rsidR="001A7ED7" w:rsidRPr="00F719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75E1D199" w14:textId="77777777" w:rsidR="001A7ED7" w:rsidRPr="00F7197F" w:rsidRDefault="001A7ED7" w:rsidP="001A7ED7">
      <w:pPr>
        <w:ind w:leftChars="0" w:left="0" w:rightChars="0" w:right="0"/>
        <w:rPr>
          <w:rFonts w:ascii="Times New Roman" w:hAnsi="Times New Roman" w:cs="Times New Roman"/>
        </w:rPr>
      </w:pPr>
    </w:p>
    <w:bookmarkEnd w:id="0"/>
    <w:p w14:paraId="4BE2E0B4" w14:textId="77777777" w:rsidR="006B1E95" w:rsidRPr="00F7197F" w:rsidRDefault="006B1E95">
      <w:pPr>
        <w:ind w:left="220" w:right="220"/>
        <w:rPr>
          <w:rFonts w:ascii="Times New Roman" w:hAnsi="Times New Roman" w:cs="Times New Roman"/>
        </w:rPr>
      </w:pPr>
    </w:p>
    <w:sectPr w:rsidR="006B1E95" w:rsidRPr="00F7197F" w:rsidSect="00756EF5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52655" w14:textId="77777777" w:rsidR="00B941E5" w:rsidRDefault="00B941E5">
      <w:pPr>
        <w:spacing w:line="240" w:lineRule="auto"/>
        <w:ind w:left="220" w:right="220"/>
      </w:pPr>
      <w:r>
        <w:separator/>
      </w:r>
    </w:p>
  </w:endnote>
  <w:endnote w:type="continuationSeparator" w:id="0">
    <w:p w14:paraId="68EEF282" w14:textId="77777777" w:rsidR="00B941E5" w:rsidRDefault="00B941E5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A1905" w14:textId="77777777" w:rsidR="00117B75" w:rsidRDefault="00117B75">
    <w:pPr>
      <w:pStyle w:val="Footer"/>
      <w:ind w:left="220" w:right="2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6DB8E" w14:textId="77777777" w:rsidR="00117B75" w:rsidRDefault="00117B75">
    <w:pPr>
      <w:pStyle w:val="Footer"/>
      <w:ind w:left="220" w:right="2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77CB2" w14:textId="77777777" w:rsidR="00117B75" w:rsidRDefault="00117B75">
    <w:pPr>
      <w:pStyle w:val="Footer"/>
      <w:ind w:left="220" w:right="22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27F9B" w14:textId="77777777" w:rsidR="009A2052" w:rsidRDefault="00756EF5">
    <w:pPr>
      <w:pStyle w:val="Footer"/>
      <w:ind w:left="220" w:right="22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BDE111" w14:textId="77777777" w:rsidR="009A2052" w:rsidRDefault="00756EF5">
    <w:pPr>
      <w:pStyle w:val="Footer"/>
      <w:ind w:left="220" w:right="22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D5593A" w14:textId="77777777" w:rsidR="009A2052" w:rsidRDefault="00756EF5">
    <w:pPr>
      <w:pStyle w:val="Footer"/>
      <w:ind w:left="220" w:right="2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16D79" w14:textId="77777777" w:rsidR="00B941E5" w:rsidRDefault="00B941E5">
      <w:pPr>
        <w:spacing w:line="240" w:lineRule="auto"/>
        <w:ind w:left="220" w:right="220"/>
      </w:pPr>
      <w:r>
        <w:separator/>
      </w:r>
    </w:p>
  </w:footnote>
  <w:footnote w:type="continuationSeparator" w:id="0">
    <w:p w14:paraId="57CEF90E" w14:textId="77777777" w:rsidR="00B941E5" w:rsidRDefault="00B941E5">
      <w:pPr>
        <w:spacing w:line="240" w:lineRule="auto"/>
        <w:ind w:left="220" w:right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F886A1" w14:textId="77777777" w:rsidR="00117B75" w:rsidRDefault="00117B75">
    <w:pPr>
      <w:pStyle w:val="Header"/>
      <w:ind w:left="220" w:right="2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DB699" w14:textId="77777777" w:rsidR="00117B75" w:rsidRDefault="00117B75">
    <w:pPr>
      <w:pStyle w:val="Header"/>
      <w:ind w:left="220" w:right="2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682A01" w14:textId="77777777" w:rsidR="00117B75" w:rsidRDefault="00117B75">
    <w:pPr>
      <w:pStyle w:val="Header"/>
      <w:ind w:left="220" w:right="22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A9F166" w14:textId="77777777" w:rsidR="009A2052" w:rsidRDefault="00756EF5">
    <w:pPr>
      <w:pStyle w:val="Header"/>
      <w:ind w:left="220" w:right="22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BAC247" w14:textId="77777777" w:rsidR="009A2052" w:rsidRDefault="00756EF5">
    <w:pPr>
      <w:pStyle w:val="Header"/>
      <w:ind w:left="220" w:right="22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1D777" w14:textId="77777777" w:rsidR="009A2052" w:rsidRDefault="00756EF5">
    <w:pPr>
      <w:pStyle w:val="Header"/>
      <w:ind w:left="220" w:right="2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D3785"/>
    <w:multiLevelType w:val="hybridMultilevel"/>
    <w:tmpl w:val="6FAEF3E8"/>
    <w:lvl w:ilvl="0" w:tplc="E94E04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241F9"/>
    <w:multiLevelType w:val="hybridMultilevel"/>
    <w:tmpl w:val="EEF8421E"/>
    <w:lvl w:ilvl="0" w:tplc="3828C67A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50255"/>
    <w:multiLevelType w:val="hybridMultilevel"/>
    <w:tmpl w:val="41B63714"/>
    <w:lvl w:ilvl="0" w:tplc="1AEE84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C65F0"/>
    <w:multiLevelType w:val="hybridMultilevel"/>
    <w:tmpl w:val="DC8A1E2A"/>
    <w:lvl w:ilvl="0" w:tplc="9280B6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0677CE"/>
    <w:multiLevelType w:val="hybridMultilevel"/>
    <w:tmpl w:val="41B63714"/>
    <w:lvl w:ilvl="0" w:tplc="1AEE84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95"/>
    <w:rsid w:val="00001060"/>
    <w:rsid w:val="00011587"/>
    <w:rsid w:val="00014993"/>
    <w:rsid w:val="000348C2"/>
    <w:rsid w:val="00070571"/>
    <w:rsid w:val="00083CF7"/>
    <w:rsid w:val="000B48FA"/>
    <w:rsid w:val="000C4295"/>
    <w:rsid w:val="000D0CCD"/>
    <w:rsid w:val="000D5344"/>
    <w:rsid w:val="00117B75"/>
    <w:rsid w:val="00166458"/>
    <w:rsid w:val="001A7ED7"/>
    <w:rsid w:val="001B4E6D"/>
    <w:rsid w:val="00207564"/>
    <w:rsid w:val="00235D5D"/>
    <w:rsid w:val="002371BF"/>
    <w:rsid w:val="002564C4"/>
    <w:rsid w:val="0026313B"/>
    <w:rsid w:val="002B3FFD"/>
    <w:rsid w:val="002C590A"/>
    <w:rsid w:val="002F78C5"/>
    <w:rsid w:val="00316FE8"/>
    <w:rsid w:val="003256EA"/>
    <w:rsid w:val="003551DC"/>
    <w:rsid w:val="003731C6"/>
    <w:rsid w:val="00386278"/>
    <w:rsid w:val="00453343"/>
    <w:rsid w:val="004F0CEA"/>
    <w:rsid w:val="004F7E40"/>
    <w:rsid w:val="0052607E"/>
    <w:rsid w:val="00544847"/>
    <w:rsid w:val="00563047"/>
    <w:rsid w:val="005702B2"/>
    <w:rsid w:val="005749CF"/>
    <w:rsid w:val="00581764"/>
    <w:rsid w:val="005F4969"/>
    <w:rsid w:val="00601531"/>
    <w:rsid w:val="00624E87"/>
    <w:rsid w:val="006260F6"/>
    <w:rsid w:val="006410F2"/>
    <w:rsid w:val="0064482A"/>
    <w:rsid w:val="006B1E95"/>
    <w:rsid w:val="006B27F1"/>
    <w:rsid w:val="00756EF5"/>
    <w:rsid w:val="00784293"/>
    <w:rsid w:val="00786843"/>
    <w:rsid w:val="007979C5"/>
    <w:rsid w:val="007B116C"/>
    <w:rsid w:val="007B75BD"/>
    <w:rsid w:val="007B7955"/>
    <w:rsid w:val="007C6FE8"/>
    <w:rsid w:val="0082310F"/>
    <w:rsid w:val="008379E0"/>
    <w:rsid w:val="00870932"/>
    <w:rsid w:val="00891883"/>
    <w:rsid w:val="008A0AD9"/>
    <w:rsid w:val="008A1D6D"/>
    <w:rsid w:val="008C437E"/>
    <w:rsid w:val="008D2B8A"/>
    <w:rsid w:val="008F09CC"/>
    <w:rsid w:val="00910F90"/>
    <w:rsid w:val="00916032"/>
    <w:rsid w:val="009345DA"/>
    <w:rsid w:val="00980A7C"/>
    <w:rsid w:val="00985B8C"/>
    <w:rsid w:val="009D74F4"/>
    <w:rsid w:val="009D7C7B"/>
    <w:rsid w:val="009F190E"/>
    <w:rsid w:val="009F3D5F"/>
    <w:rsid w:val="00A2319A"/>
    <w:rsid w:val="00A460B7"/>
    <w:rsid w:val="00A62C91"/>
    <w:rsid w:val="00AB6268"/>
    <w:rsid w:val="00AC039F"/>
    <w:rsid w:val="00AC6739"/>
    <w:rsid w:val="00AD579D"/>
    <w:rsid w:val="00AF0B55"/>
    <w:rsid w:val="00AF5728"/>
    <w:rsid w:val="00AF71F5"/>
    <w:rsid w:val="00B16001"/>
    <w:rsid w:val="00B23191"/>
    <w:rsid w:val="00B3603E"/>
    <w:rsid w:val="00B446A9"/>
    <w:rsid w:val="00B565EB"/>
    <w:rsid w:val="00B84DEB"/>
    <w:rsid w:val="00B941E5"/>
    <w:rsid w:val="00BA0AEE"/>
    <w:rsid w:val="00BD415E"/>
    <w:rsid w:val="00BF300E"/>
    <w:rsid w:val="00C07895"/>
    <w:rsid w:val="00C1428E"/>
    <w:rsid w:val="00C353EF"/>
    <w:rsid w:val="00C91306"/>
    <w:rsid w:val="00C94A9F"/>
    <w:rsid w:val="00CB5D50"/>
    <w:rsid w:val="00CC7566"/>
    <w:rsid w:val="00CD6EC9"/>
    <w:rsid w:val="00D14B25"/>
    <w:rsid w:val="00D318E0"/>
    <w:rsid w:val="00D3673C"/>
    <w:rsid w:val="00D62C9D"/>
    <w:rsid w:val="00D763E3"/>
    <w:rsid w:val="00D962A4"/>
    <w:rsid w:val="00DA00D3"/>
    <w:rsid w:val="00DF7C24"/>
    <w:rsid w:val="00E41FA2"/>
    <w:rsid w:val="00E7417C"/>
    <w:rsid w:val="00E75ADA"/>
    <w:rsid w:val="00E77E27"/>
    <w:rsid w:val="00E90ABD"/>
    <w:rsid w:val="00EB294E"/>
    <w:rsid w:val="00EB49A9"/>
    <w:rsid w:val="00EC20E6"/>
    <w:rsid w:val="00EF4177"/>
    <w:rsid w:val="00F06731"/>
    <w:rsid w:val="00F21B02"/>
    <w:rsid w:val="00F30A02"/>
    <w:rsid w:val="00F42423"/>
    <w:rsid w:val="00F7197F"/>
    <w:rsid w:val="00F777B5"/>
    <w:rsid w:val="00FC2990"/>
    <w:rsid w:val="00FE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E6B32"/>
  <w15:chartTrackingRefBased/>
  <w15:docId w15:val="{084A5A81-EF66-4E7E-B8A7-5A7A66CA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458"/>
    <w:pPr>
      <w:widowControl w:val="0"/>
      <w:autoSpaceDE w:val="0"/>
      <w:autoSpaceDN w:val="0"/>
      <w:adjustRightInd w:val="0"/>
      <w:spacing w:after="0" w:line="360" w:lineRule="auto"/>
      <w:ind w:leftChars="100" w:left="231" w:rightChars="100" w:right="100"/>
    </w:pPr>
    <w:rPr>
      <w:rFonts w:ascii="Cambria" w:eastAsia="Cambria" w:hAnsi="Cambria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7ED7"/>
    <w:rPr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7ED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ED7"/>
    <w:rPr>
      <w:rFonts w:ascii="Cambria" w:eastAsia="Cambria" w:hAnsi="Cambria"/>
      <w:bCs/>
    </w:rPr>
  </w:style>
  <w:style w:type="paragraph" w:styleId="Footer">
    <w:name w:val="footer"/>
    <w:basedOn w:val="Normal"/>
    <w:link w:val="FooterChar"/>
    <w:uiPriority w:val="99"/>
    <w:unhideWhenUsed/>
    <w:rsid w:val="001A7E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ED7"/>
    <w:rPr>
      <w:rFonts w:ascii="Cambria" w:eastAsia="Cambria" w:hAnsi="Cambria"/>
      <w:bCs/>
    </w:rPr>
  </w:style>
  <w:style w:type="paragraph" w:styleId="ListParagraph">
    <w:name w:val="List Paragraph"/>
    <w:basedOn w:val="Normal"/>
    <w:uiPriority w:val="34"/>
    <w:qFormat/>
    <w:rsid w:val="001A7ED7"/>
    <w:pPr>
      <w:ind w:left="720"/>
      <w:contextualSpacing/>
    </w:pPr>
  </w:style>
  <w:style w:type="table" w:styleId="TableGrid">
    <w:name w:val="Table Grid"/>
    <w:basedOn w:val="TableNormal"/>
    <w:uiPriority w:val="59"/>
    <w:rsid w:val="001A7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45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6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032"/>
    <w:rPr>
      <w:rFonts w:ascii="Cambria" w:eastAsia="Cambria" w:hAnsi="Cambria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032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032"/>
    <w:rPr>
      <w:rFonts w:ascii="Cambria" w:eastAsia="Cambria" w:hAnsi="Cambr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7E27"/>
    <w:pPr>
      <w:spacing w:after="0" w:line="240" w:lineRule="auto"/>
    </w:pPr>
    <w:rPr>
      <w:rFonts w:ascii="Cambria" w:eastAsia="Cambria" w:hAnsi="Cambria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18" Type="http://schemas.openxmlformats.org/officeDocument/2006/relationships/header" Target="header5.xml"/><Relationship Id="rId3" Type="http://schemas.openxmlformats.org/officeDocument/2006/relationships/styles" Target="styles.xml"/><Relationship Id="rId21" Type="http://schemas.openxmlformats.org/officeDocument/2006/relationships/header" Target="header6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23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4CBEC-FE32-48DC-877D-485F589DE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6</Words>
  <Characters>73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화영</dc:creator>
  <cp:keywords/>
  <dc:description/>
  <cp:lastModifiedBy>Sowmya S.</cp:lastModifiedBy>
  <cp:revision>4</cp:revision>
  <cp:lastPrinted>2022-04-06T07:06:00Z</cp:lastPrinted>
  <dcterms:created xsi:type="dcterms:W3CDTF">2022-02-01T16:22:00Z</dcterms:created>
  <dcterms:modified xsi:type="dcterms:W3CDTF">2022-04-06T07:06:00Z</dcterms:modified>
</cp:coreProperties>
</file>